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49" w:type="dxa"/>
        <w:tblInd w:w="-1134" w:type="dxa"/>
        <w:tblLook w:val="04A0" w:firstRow="1" w:lastRow="0" w:firstColumn="1" w:lastColumn="0" w:noHBand="0" w:noVBand="1"/>
      </w:tblPr>
      <w:tblGrid>
        <w:gridCol w:w="5670"/>
        <w:gridCol w:w="2268"/>
        <w:gridCol w:w="1116"/>
        <w:gridCol w:w="2003"/>
        <w:gridCol w:w="892"/>
      </w:tblGrid>
      <w:tr w:rsidR="004F42AC" w:rsidRPr="00A8080B" w14:paraId="362B08B8" w14:textId="77777777" w:rsidTr="00517E7A">
        <w:trPr>
          <w:trHeight w:val="361"/>
        </w:trPr>
        <w:tc>
          <w:tcPr>
            <w:tcW w:w="11949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00C0C" w14:textId="67203BDA" w:rsidR="004F42AC" w:rsidRPr="00A8080B" w:rsidRDefault="004F42AC" w:rsidP="00470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 w:rsidRPr="001E2B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8D1D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8D1DC6">
              <w:t xml:space="preserve"> </w:t>
            </w:r>
            <w:r w:rsidRPr="008D1D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ivariate and multivariate Cox proportional hazards model f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FS before matching</w:t>
            </w:r>
            <w:r w:rsidRPr="008D1DC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945D8" w:rsidRPr="00A8080B" w14:paraId="0878BF77" w14:textId="77777777" w:rsidTr="00C91E99">
        <w:trPr>
          <w:trHeight w:val="361"/>
        </w:trPr>
        <w:tc>
          <w:tcPr>
            <w:tcW w:w="567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FA506A" w14:textId="77777777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3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EBB69E" w14:textId="77777777" w:rsidR="007945D8" w:rsidRPr="00A8080B" w:rsidRDefault="007945D8" w:rsidP="0047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28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C9A982" w14:textId="77777777" w:rsidR="007945D8" w:rsidRPr="00A8080B" w:rsidRDefault="007945D8" w:rsidP="0047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variate</w:t>
            </w:r>
          </w:p>
        </w:tc>
      </w:tr>
      <w:tr w:rsidR="007945D8" w:rsidRPr="00A8080B" w14:paraId="6B760F06" w14:textId="77777777" w:rsidTr="00C91E99">
        <w:trPr>
          <w:trHeight w:val="389"/>
        </w:trPr>
        <w:tc>
          <w:tcPr>
            <w:tcW w:w="567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55E68A" w14:textId="77777777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79F959" w14:textId="77777777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95% CI)</w:t>
            </w:r>
          </w:p>
        </w:tc>
        <w:tc>
          <w:tcPr>
            <w:tcW w:w="11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5FB487" w14:textId="77777777" w:rsidR="007945D8" w:rsidRPr="00CF4232" w:rsidRDefault="007945D8" w:rsidP="0047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42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00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9DA025" w14:textId="77777777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95% CI)</w:t>
            </w:r>
          </w:p>
        </w:tc>
        <w:tc>
          <w:tcPr>
            <w:tcW w:w="8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158403" w14:textId="77777777" w:rsidR="007945D8" w:rsidRPr="00CF4232" w:rsidRDefault="007945D8" w:rsidP="00470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42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7945D8" w:rsidRPr="00A8080B" w14:paraId="6850D623" w14:textId="77777777" w:rsidTr="00C91E99">
        <w:trPr>
          <w:trHeight w:val="23"/>
        </w:trPr>
        <w:tc>
          <w:tcPr>
            <w:tcW w:w="56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5245" w14:textId="1D36378B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</w:t>
            </w:r>
            <w:r w:rsidR="00A47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e 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s. </w:t>
            </w:r>
            <w:r w:rsidR="00A47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F3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FD9A3" w14:textId="3B0ED945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D4A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A4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4A4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4A4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D215F" w14:textId="55ABB79F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A4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20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62D93" w14:textId="77777777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482D" w14:textId="77777777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45D8" w:rsidRPr="00A8080B" w14:paraId="245C2546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FD39" w14:textId="49130E4E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&gt;60 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≤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1486" w14:textId="52AB203F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4A4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815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  <w:r w:rsidR="004A4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4A4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47F3" w14:textId="2C557805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15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  <w:r w:rsidR="004A4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B1362" w14:textId="77777777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39C32" w14:textId="77777777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45D8" w:rsidRPr="00A8080B" w14:paraId="2397240D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EB2B0" w14:textId="77777777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G (1 vs. 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F5FD" w14:textId="365762ED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156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A4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4A4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4A4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E9BB0" w14:textId="17EBB4F9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A4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7924A" w14:textId="77777777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41BB2" w14:textId="77777777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45D8" w:rsidRPr="00A8080B" w14:paraId="7FAE91C8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051ED" w14:textId="56C06489" w:rsidR="007945D8" w:rsidRDefault="0064199A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OLE_LINK128"/>
            <w:bookmarkStart w:id="2" w:name="OLE_LINK129"/>
            <w:r w:rsidRPr="00641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serum</w:t>
            </w:r>
            <w:r w:rsidR="007945D8" w:rsidRPr="000F3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End w:id="1"/>
            <w:bookmarkEnd w:id="2"/>
            <w:r w:rsidR="007945D8" w:rsidRPr="000F3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A level (ng/mL)</w:t>
            </w:r>
            <w:r w:rsidR="00794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&gt;5 </w:t>
            </w:r>
            <w:r w:rsidR="007945D8"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</w:t>
            </w:r>
            <w:r w:rsidR="007945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≤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3F426" w14:textId="310C4B46" w:rsidR="007945D8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4A4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4A4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</w:t>
            </w:r>
            <w:r w:rsidR="004A4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A23CD" w14:textId="0EF39DEF" w:rsidR="007945D8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A4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C730C" w14:textId="77777777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66BB4" w14:textId="77777777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45D8" w:rsidRPr="00A8080B" w14:paraId="09E13480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AB1A" w14:textId="193AEB52" w:rsidR="007945D8" w:rsidRPr="009334DE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umor histological grade*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FF19E" w14:textId="77777777" w:rsidR="007945D8" w:rsidRPr="009334DE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06D3" w14:textId="77777777" w:rsidR="007945D8" w:rsidRPr="009334DE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3B0FB" w14:textId="77777777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6F58" w14:textId="77777777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45D8" w:rsidRPr="00A8080B" w14:paraId="439EEDA9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7C873" w14:textId="77777777" w:rsidR="007945D8" w:rsidRPr="009334DE" w:rsidRDefault="007945D8" w:rsidP="004701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1B53A" w14:textId="77777777" w:rsidR="007945D8" w:rsidRPr="009334DE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368E" w14:textId="77777777" w:rsidR="007945D8" w:rsidRPr="009334DE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C02D" w14:textId="77777777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05FFA" w14:textId="77777777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45D8" w:rsidRPr="00A8080B" w14:paraId="5B08FF28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03F57" w14:textId="77777777" w:rsidR="007945D8" w:rsidRPr="009334DE" w:rsidRDefault="007945D8" w:rsidP="0047013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9334DE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  <w:t xml:space="preserve"> 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AC95D" w14:textId="45E7410B" w:rsidR="007945D8" w:rsidRPr="009334DE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9334DE" w:rsidRPr="00933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</w:t>
            </w:r>
            <w:r w:rsidRPr="00933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9334DE" w:rsidRPr="00933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</w:t>
            </w:r>
            <w:r w:rsidRPr="00933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F790F" w:rsidRPr="00933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9334DE" w:rsidRPr="00933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</w:t>
            </w:r>
            <w:r w:rsidRPr="00933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F00A" w14:textId="566E5979" w:rsidR="007945D8" w:rsidRPr="009334DE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334DE" w:rsidRPr="00933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4A81E" w14:textId="77777777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263BD" w14:textId="77777777" w:rsidR="007945D8" w:rsidRPr="00A8080B" w:rsidRDefault="007945D8" w:rsidP="00470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3EBF" w:rsidRPr="00A8080B" w14:paraId="713FEE53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6F873" w14:textId="3F766B46" w:rsidR="00DA3EBF" w:rsidRDefault="00DA3EBF" w:rsidP="00DA3EB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990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anal sphincter status at diagn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63543" w14:textId="77777777" w:rsidR="00DA3EBF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60AE1" w14:textId="77777777" w:rsidR="00DA3EBF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C34C7" w14:textId="77777777" w:rsidR="00DA3EBF" w:rsidRPr="00A8080B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1845E" w14:textId="77777777" w:rsidR="00DA3EBF" w:rsidRPr="00A8080B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3EBF" w:rsidRPr="00A8080B" w14:paraId="0BEE8846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6E0BC" w14:textId="5584CB09" w:rsidR="00DA3EBF" w:rsidRDefault="00DA3EBF" w:rsidP="00DA3EB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30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0F3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or invades internal anal sphinc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86C6D" w14:textId="7D91DC76" w:rsidR="00DA3EBF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49387" w14:textId="77777777" w:rsidR="00DA3EBF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C542C" w14:textId="77777777" w:rsidR="00DA3EBF" w:rsidRPr="00A8080B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5E351" w14:textId="77777777" w:rsidR="00DA3EBF" w:rsidRPr="00A8080B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3EBF" w:rsidRPr="00A8080B" w14:paraId="0A8C0C21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EA3D8" w14:textId="626E0BA9" w:rsidR="00DA3EBF" w:rsidRDefault="00DA3EBF" w:rsidP="00DA3EB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30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0F3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mor invades both internal and external sphincte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07B12" w14:textId="1B7C224A" w:rsidR="00DA3EBF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156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A4E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156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4A4E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56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  <w:r w:rsidR="004A4E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E4711" w14:textId="7D55B7F9" w:rsidR="00DA3EBF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A4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935BC" w14:textId="77777777" w:rsidR="00DA3EBF" w:rsidRPr="00A8080B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F4FFA" w14:textId="77777777" w:rsidR="00DA3EBF" w:rsidRPr="00A8080B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3EBF" w:rsidRPr="00A8080B" w14:paraId="7E307144" w14:textId="77777777" w:rsidTr="00C91E99">
        <w:trPr>
          <w:cantSplit/>
          <w:trHeight w:val="37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195E6" w14:textId="61F0B96A" w:rsidR="00DA3EBF" w:rsidRDefault="00870F41" w:rsidP="00DA3EB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="00DA3EB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wer edge of </w:t>
            </w:r>
            <w:r w:rsidR="00DA3EBF">
              <w:rPr>
                <w:rFonts w:ascii="Times New Roman" w:hAnsi="Times New Roman" w:cs="Times New Roman"/>
                <w:sz w:val="24"/>
                <w:szCs w:val="24"/>
              </w:rPr>
              <w:t xml:space="preserve">tumors </w:t>
            </w:r>
            <w:r w:rsidR="00362EBC">
              <w:rPr>
                <w:rFonts w:ascii="Times New Roman" w:hAnsi="Times New Roman" w:cs="Times New Roman"/>
                <w:sz w:val="24"/>
                <w:szCs w:val="24"/>
              </w:rPr>
              <w:t>with the</w:t>
            </w:r>
            <w:r w:rsidR="00DA3EBF">
              <w:rPr>
                <w:rFonts w:ascii="Times New Roman" w:hAnsi="Times New Roman" w:cs="Times New Roman"/>
                <w:sz w:val="24"/>
                <w:szCs w:val="24"/>
              </w:rPr>
              <w:t xml:space="preserve"> dentate line</w:t>
            </w:r>
            <w:r w:rsidR="00DA3EB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362EBC">
              <w:rPr>
                <w:rFonts w:ascii="Times New Roman" w:hAnsi="Times New Roman"/>
                <w:sz w:val="24"/>
                <w:szCs w:val="24"/>
                <w:lang w:val="en-GB"/>
              </w:rPr>
              <w:t>invasion</w:t>
            </w:r>
            <w:r w:rsidR="00DA3EBF"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A47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="00A472C2"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s vs. </w:t>
            </w:r>
            <w:r w:rsidR="00A47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A472C2"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="00DA3EBF"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04F68" w14:textId="60734584" w:rsidR="00DA3EBF" w:rsidRPr="00A8080B" w:rsidRDefault="00E53356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3" w:name="OLE_LINK68"/>
            <w:bookmarkStart w:id="4" w:name="OLE_LINK4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3</w:t>
            </w:r>
            <w:bookmarkEnd w:id="3"/>
            <w:r w:rsidR="00DA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bookmarkStart w:id="5" w:name="OLE_LINK43"/>
            <w:bookmarkStart w:id="6" w:name="OLE_LINK69"/>
            <w:r w:rsidR="00DA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bookmarkEnd w:id="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</w:t>
            </w:r>
            <w:bookmarkEnd w:id="6"/>
            <w:r w:rsidR="00DA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bookmarkStart w:id="7" w:name="OLE_LINK70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0</w:t>
            </w:r>
            <w:bookmarkEnd w:id="7"/>
            <w:r w:rsidR="00DA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bookmarkEnd w:id="4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2FAC3" w14:textId="2800F960" w:rsidR="00DA3EBF" w:rsidRPr="00A8080B" w:rsidRDefault="00E53356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DA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ADB3D" w14:textId="5AD4EE15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8" w:name="_Hlk68880946"/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bookmarkEnd w:id="8"/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</w:t>
            </w: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bookmarkStart w:id="9" w:name="OLE_LINK3"/>
            <w:bookmarkStart w:id="10" w:name="_Hlk68880993"/>
            <w:r w:rsidR="007F62E1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</w:t>
            </w:r>
            <w:bookmarkEnd w:id="9"/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bookmarkEnd w:id="10"/>
            <w:r w:rsidR="007F62E1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</w:t>
            </w: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9892D" w14:textId="18A77632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A3EBF" w:rsidRPr="00A8080B" w14:paraId="5B2DFA10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62974" w14:textId="77777777" w:rsidR="00DA3EBF" w:rsidRPr="00937C27" w:rsidRDefault="00DA3EBF" w:rsidP="00DA3EB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 T Stag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1026A" w14:textId="77777777" w:rsidR="00DA3EBF" w:rsidRPr="00937C27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643A0" w14:textId="77777777" w:rsidR="00DA3EBF" w:rsidRPr="00937C27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CFD8F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825C7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3EBF" w:rsidRPr="00A8080B" w14:paraId="43BA3848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F2F8D" w14:textId="77777777" w:rsidR="00DA3EBF" w:rsidRPr="00937C27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FF1BD" w14:textId="77777777" w:rsidR="00DA3EBF" w:rsidRPr="00937C27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BE5F" w14:textId="77777777" w:rsidR="00DA3EBF" w:rsidRPr="00937C27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90CC3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9545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3EBF" w:rsidRPr="00A8080B" w14:paraId="2B60D314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DEF2E" w14:textId="77777777" w:rsidR="00DA3EBF" w:rsidRPr="00937C27" w:rsidRDefault="00DA3EBF" w:rsidP="00DA3EB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AD6C" w14:textId="716F966C" w:rsidR="00DA3EBF" w:rsidRPr="00937C27" w:rsidRDefault="00E440E5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937C27"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  <w:r w:rsidR="00DA3EBF"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937C27"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  <w:r w:rsidR="00DA3EBF"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A3EBF"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37C27"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6</w:t>
            </w:r>
            <w:r w:rsidR="00DA3EBF"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2EFC9" w14:textId="58675099" w:rsidR="00DA3EBF" w:rsidRPr="00937C27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E440E5"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37C27"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5CCE8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C6C9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3EBF" w:rsidRPr="00A8080B" w14:paraId="76C22AF3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E79BC" w14:textId="77777777" w:rsidR="00DA3EBF" w:rsidRPr="00937C27" w:rsidRDefault="00DA3EBF" w:rsidP="00DA3EB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0879" w14:textId="14C867ED" w:rsidR="00DA3EBF" w:rsidRPr="00937C27" w:rsidRDefault="00937C27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E440E5"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  <w:r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A3EBF"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</w:t>
            </w:r>
            <w:r w:rsidR="00DA3EBF"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E440E5"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7</w:t>
            </w:r>
            <w:r w:rsidR="00DA3EBF"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E85F" w14:textId="4A1125A2" w:rsidR="00DA3EBF" w:rsidRPr="00937C27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37C27" w:rsidRPr="00937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532E5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E3F60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3EBF" w:rsidRPr="00A8080B" w14:paraId="6ACB4827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6ADC2" w14:textId="77777777" w:rsidR="00DA3EBF" w:rsidRPr="005635A1" w:rsidRDefault="00DA3EBF" w:rsidP="00DA3EB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563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 N Stag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9A28" w14:textId="77777777" w:rsidR="00DA3EBF" w:rsidRPr="005635A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AD096" w14:textId="77777777" w:rsidR="00DA3EBF" w:rsidRPr="005635A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10574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AE977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3EBF" w:rsidRPr="00A8080B" w14:paraId="68145CD0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BFCC7" w14:textId="77777777" w:rsidR="00DA3EBF" w:rsidRPr="005635A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D1477" w14:textId="77777777" w:rsidR="00DA3EBF" w:rsidRPr="005635A1" w:rsidRDefault="00DA3EBF" w:rsidP="00DA3EBF">
            <w:pPr>
              <w:spacing w:after="0" w:line="240" w:lineRule="auto"/>
              <w:ind w:left="317" w:hangingChars="132" w:hanging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6FF95" w14:textId="77777777" w:rsidR="00DA3EBF" w:rsidRPr="005635A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7D59D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AC3BF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3EBF" w:rsidRPr="00A8080B" w14:paraId="060A6811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97D03" w14:textId="77777777" w:rsidR="00DA3EBF" w:rsidRPr="005635A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DDA0B" w14:textId="4B2D7FD9" w:rsidR="00DA3EBF" w:rsidRPr="005635A1" w:rsidRDefault="00D629EA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0</w:t>
            </w:r>
            <w:r w:rsidR="00DA3EBF" w:rsidRPr="005635A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="00DA3EBF" w:rsidRPr="00563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-</w:t>
            </w:r>
            <w:r w:rsidRPr="00563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  <w:r w:rsidR="00662441" w:rsidRPr="00563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A3EBF" w:rsidRPr="005635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2BEDF" w14:textId="750C4012" w:rsidR="00DA3EBF" w:rsidRPr="005635A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629EA" w:rsidRPr="00563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  <w:r w:rsidRPr="00563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159EA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324DF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3EBF" w:rsidRPr="00A8080B" w14:paraId="25BD34F7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6FA9D" w14:textId="77777777" w:rsidR="00DA3EBF" w:rsidRPr="005635A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939D8" w14:textId="17B5AC33" w:rsidR="00DA3EBF" w:rsidRPr="005635A1" w:rsidRDefault="00D629EA" w:rsidP="00DA3EB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62441" w:rsidRPr="00563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7</w:t>
            </w:r>
            <w:r w:rsidR="00DA3EBF" w:rsidRPr="00563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662441" w:rsidRPr="00563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  <w:r w:rsidR="00DA3EBF" w:rsidRPr="00563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63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662441" w:rsidRPr="00563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</w:t>
            </w:r>
            <w:r w:rsidR="00DA3EBF" w:rsidRPr="00563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CE106" w14:textId="7EFC1C8F" w:rsidR="00DA3EBF" w:rsidRPr="005635A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3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62441" w:rsidRPr="00563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D629EA" w:rsidRPr="00563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15694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35CD5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3EBF" w:rsidRPr="00A8080B" w14:paraId="2BFCB238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5BC8C" w14:textId="3CEBB760" w:rsidR="00DA3EBF" w:rsidRPr="000F388D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ction 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bookmarkStart w:id="11" w:name="OLE_LINK1"/>
            <w:r w:rsidR="00A47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s vs. </w:t>
            </w:r>
            <w:r w:rsidR="00A472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bookmarkEnd w:id="1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F385F" w14:textId="0C45CCBD" w:rsidR="00DA3EBF" w:rsidRPr="00A8080B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24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29BD5" w14:textId="5CAB7414" w:rsidR="00DA3EBF" w:rsidRPr="00A8080B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11604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676EA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3EBF" w:rsidRPr="00A8080B" w14:paraId="49823193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DE590" w14:textId="77777777" w:rsidR="00DA3EBF" w:rsidRPr="00763FD0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urrent chemo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C8945" w14:textId="77777777" w:rsidR="00DA3EBF" w:rsidRPr="00763FD0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B129B" w14:textId="77777777" w:rsidR="00DA3EBF" w:rsidRPr="00763FD0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58592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213E5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3EBF" w:rsidRPr="00A8080B" w14:paraId="2F754C0E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4B822" w14:textId="77777777" w:rsidR="00DA3EBF" w:rsidRPr="00763FD0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8C121" w14:textId="77777777" w:rsidR="00DA3EBF" w:rsidRPr="00763FD0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5BB20" w14:textId="77777777" w:rsidR="00DA3EBF" w:rsidRPr="00763FD0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86D93" w14:textId="6627142F" w:rsidR="00DA3EBF" w:rsidRPr="007B03E1" w:rsidRDefault="000A0628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08E06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3EBF" w:rsidRPr="00A8080B" w14:paraId="5EFDAA31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380B0" w14:textId="77777777" w:rsidR="00DA3EBF" w:rsidRPr="00763FD0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CC458" w14:textId="54299C22" w:rsidR="00DA3EBF" w:rsidRPr="00763FD0" w:rsidRDefault="005F0E9A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 w:rsidR="00763FD0" w:rsidRPr="00763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A3EBF" w:rsidRPr="00763FD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="00DA3EBF" w:rsidRPr="00763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763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  <w:r w:rsidR="00763FD0" w:rsidRPr="00763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A3EBF" w:rsidRPr="00763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3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  <w:r w:rsidR="00763FD0" w:rsidRPr="00763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A3EBF" w:rsidRPr="00763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26BB" w14:textId="56434B7A" w:rsidR="00DA3EBF" w:rsidRPr="00763FD0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F0E9A" w:rsidRP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BA7B4" w14:textId="192AEB99" w:rsidR="00DA3EBF" w:rsidRPr="007B03E1" w:rsidRDefault="000A0628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D8114" w14:textId="51DC1513" w:rsidR="00DA3EBF" w:rsidRPr="007B03E1" w:rsidRDefault="000A0628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DA3EBF" w:rsidRPr="00A8080B" w14:paraId="44B36866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6F00B" w14:textId="77777777" w:rsidR="00DA3EBF" w:rsidRPr="00763FD0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APEO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3B276" w14:textId="27F59D79" w:rsidR="00DA3EBF" w:rsidRPr="00763FD0" w:rsidRDefault="005F0E9A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763FD0" w:rsidRP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DA3EBF" w:rsidRP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P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63FD0" w:rsidRP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DA3EBF" w:rsidRP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63FD0" w:rsidRP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</w:t>
            </w:r>
            <w:r w:rsidR="00DA3EBF" w:rsidRP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211E3" w14:textId="12C69439" w:rsidR="00DA3EBF" w:rsidRPr="00763FD0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F0E9A" w:rsidRP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63FD0" w:rsidRPr="0076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51411" w14:textId="6E5D05E4" w:rsidR="00DA3EBF" w:rsidRPr="007B03E1" w:rsidRDefault="000A0628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FD1E0" w14:textId="66BA63E5" w:rsidR="00DA3EBF" w:rsidRPr="007B03E1" w:rsidRDefault="000A0628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6</w:t>
            </w:r>
          </w:p>
        </w:tc>
      </w:tr>
      <w:tr w:rsidR="00DA3EBF" w:rsidRPr="00A8080B" w14:paraId="1B1876FB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8EBB8" w14:textId="02A0EA52" w:rsidR="00DA3EBF" w:rsidRPr="003A62EA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solidation chemotherap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7C371" w14:textId="1BE9A458" w:rsidR="00DA3EBF" w:rsidRPr="003A62EA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19878" w14:textId="7249FFDD" w:rsidR="00DA3EBF" w:rsidRPr="003A62EA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32C4E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77B7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3EBF" w:rsidRPr="00A8080B" w14:paraId="1FFA5EC0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E0C0E" w14:textId="4AEBE810" w:rsidR="00DA3EBF" w:rsidRPr="003A62EA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1314B" w14:textId="0292608F" w:rsidR="00DA3EBF" w:rsidRPr="003A62EA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CCEEC" w14:textId="77777777" w:rsidR="00DA3EBF" w:rsidRPr="003A62EA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AE633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E060A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3EBF" w:rsidRPr="00A8080B" w14:paraId="01D45C02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57704" w14:textId="57329091" w:rsidR="00DA3EBF" w:rsidRPr="003A62EA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395F1" w14:textId="60D6BA4F" w:rsidR="00DA3EBF" w:rsidRPr="003A62EA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A62EA"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6</w:t>
            </w:r>
            <w:r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3A62EA"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</w:t>
            </w:r>
            <w:r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86041C"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3A62EA"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  <w:r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C0EF3" w14:textId="78813598" w:rsidR="00DA3EBF" w:rsidRPr="003A62EA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A62EA"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6564B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9692B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3EBF" w:rsidRPr="00A8080B" w14:paraId="1DA327DB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A73D8" w14:textId="49E0F3F3" w:rsidR="00DA3EBF" w:rsidRPr="003A62EA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APEO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B0B60" w14:textId="1A4D3F81" w:rsidR="00DA3EBF" w:rsidRPr="003A62EA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3A62EA"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2</w:t>
            </w:r>
            <w:r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3A62EA"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</w:t>
            </w:r>
            <w:r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A62EA"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9</w:t>
            </w:r>
            <w:r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02D8E" w14:textId="7A7C92EB" w:rsidR="00DA3EBF" w:rsidRPr="003A62EA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A62EA" w:rsidRP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06598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65D3A" w14:textId="77777777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3EBF" w:rsidRPr="00A8080B" w14:paraId="48A7000E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50349" w14:textId="41D49B93" w:rsidR="00DA3EBF" w:rsidRPr="002A6D17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2" w:name="OLE_LINK130"/>
            <w:bookmarkStart w:id="13" w:name="OLE_LINK13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437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operative</w:t>
            </w:r>
            <w:r w:rsidRPr="00641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rum</w:t>
            </w:r>
            <w:r w:rsidRPr="000F3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A level (ng/mL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&gt;5 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≤5)</w:t>
            </w:r>
            <w:bookmarkEnd w:id="12"/>
            <w:bookmarkEnd w:id="13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BC3C4" w14:textId="74B7621B" w:rsidR="00DA3EBF" w:rsidRDefault="003A62EA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4</w:t>
            </w:r>
            <w:r w:rsidR="00DA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2</w:t>
            </w:r>
            <w:r w:rsidR="00DA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88</w:t>
            </w:r>
            <w:r w:rsidR="00DA3E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1EB2D" w14:textId="683E2172" w:rsidR="00DA3EBF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46E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A62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8074D" w14:textId="200B0400" w:rsidR="00DA3EBF" w:rsidRPr="007B03E1" w:rsidRDefault="007F62E1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  <w:r w:rsidR="00DA3EBF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  <w:r w:rsidR="00DA3EBF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</w:t>
            </w:r>
            <w:r w:rsidR="00DA3EBF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CC24E" w14:textId="7491D9FD" w:rsidR="00DA3EBF" w:rsidRPr="007B03E1" w:rsidRDefault="00DA3EBF" w:rsidP="00DA3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F62E1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905A6C" w:rsidRPr="00A8080B" w14:paraId="68B4B3F0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94A50" w14:textId="77777777" w:rsidR="00905A6C" w:rsidRPr="00A8080B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ction marg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2A6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A6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48B58" w14:textId="0EF9BB27" w:rsidR="00905A6C" w:rsidRPr="00A8080B" w:rsidRDefault="003A62EA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9</w:t>
            </w:r>
            <w:r w:rsidR="00905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2</w:t>
            </w:r>
            <w:r w:rsidR="00905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9</w:t>
            </w:r>
            <w:r w:rsidR="00905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29639" w14:textId="2165D5FA" w:rsidR="00905A6C" w:rsidRPr="00A8080B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9C7BA" w14:textId="243A57A4" w:rsidR="00905A6C" w:rsidRPr="007B03E1" w:rsidRDefault="00456105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9272DF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  <w:r w:rsidR="00905A6C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9272DF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 w:rsidR="00905A6C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  <w:r w:rsidR="009272DF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  <w:r w:rsidR="00905A6C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FD4D5" w14:textId="7717A9FB" w:rsidR="00905A6C" w:rsidRPr="007B03E1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272DF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</w:t>
            </w:r>
          </w:p>
        </w:tc>
      </w:tr>
      <w:tr w:rsidR="00905A6C" w:rsidRPr="00A8080B" w14:paraId="6B57530D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7DFBE" w14:textId="77777777" w:rsidR="00905A6C" w:rsidRPr="0016717D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</w:t>
            </w:r>
            <w:proofErr w:type="spellEnd"/>
            <w:r w:rsidRPr="0016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 Stage(3-4 vs. 0-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F68E4" w14:textId="6A9582B9" w:rsidR="00905A6C" w:rsidRPr="0016717D" w:rsidRDefault="005B0279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16717D" w:rsidRPr="0016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</w:t>
            </w:r>
            <w:r w:rsidR="00905A6C" w:rsidRPr="0016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</w:t>
            </w:r>
            <w:r w:rsidR="0016717D" w:rsidRPr="0016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  <w:r w:rsidRPr="0016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905A6C" w:rsidRPr="0016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6717D" w:rsidRPr="0016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0</w:t>
            </w:r>
            <w:r w:rsidR="00905A6C" w:rsidRPr="0016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7F02E" w14:textId="3E4D7992" w:rsidR="00905A6C" w:rsidRPr="0016717D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16717D" w:rsidRPr="001671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107F" w14:textId="0E039A02" w:rsidR="00905A6C" w:rsidRPr="007B03E1" w:rsidRDefault="00E812B2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3</w:t>
            </w:r>
            <w:r w:rsidR="00905A6C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  <w:r w:rsidR="00905A6C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</w:t>
            </w:r>
            <w:r w:rsidR="00905A6C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38E50" w14:textId="6CBB3CCD" w:rsidR="00905A6C" w:rsidRPr="007B03E1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A5334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05A6C" w:rsidRPr="00A8080B" w14:paraId="6C29A694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A03B6" w14:textId="77777777" w:rsidR="00905A6C" w:rsidRPr="00A8080B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proofErr w:type="spellEnd"/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 Stage(N+ vs. N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D213A" w14:textId="46C4CEEF" w:rsidR="00905A6C" w:rsidRPr="00A8080B" w:rsidRDefault="00354BC4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2</w:t>
            </w:r>
            <w:r w:rsidR="00905A6C"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905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  <w:r w:rsidR="00905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05A6C"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905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</w:t>
            </w:r>
            <w:r w:rsidR="00905A6C"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08C2D" w14:textId="34D77FC5" w:rsidR="00905A6C" w:rsidRPr="00A8080B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E9FF3" w14:textId="1F2C2599" w:rsidR="00905A6C" w:rsidRPr="007B03E1" w:rsidRDefault="00E812B2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</w:t>
            </w:r>
            <w:r w:rsidR="00905A6C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bookmarkStart w:id="14" w:name="_Hlk68881071"/>
            <w:r w:rsidR="00905A6C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</w:t>
            </w:r>
            <w:r w:rsidR="00905A6C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bookmarkEnd w:id="14"/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</w:t>
            </w:r>
            <w:r w:rsidR="00905A6C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ADBA8" w14:textId="677C44F4" w:rsidR="00905A6C" w:rsidRPr="007B03E1" w:rsidRDefault="00E812B2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05A6C" w:rsidRPr="00A8080B" w14:paraId="543714FC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860D9" w14:textId="4DCB4F36" w:rsidR="00905A6C" w:rsidRPr="00A8080B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  <w:proofErr w:type="spellEnd"/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CE1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="00CE1621"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s vs. </w:t>
            </w:r>
            <w:r w:rsidR="00CE1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CE1621"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819A8" w14:textId="5A9DBE09" w:rsidR="00905A6C" w:rsidRPr="00A8080B" w:rsidRDefault="00905A6C" w:rsidP="00905A6C">
            <w:pPr>
              <w:spacing w:after="0" w:line="240" w:lineRule="auto"/>
              <w:ind w:leftChars="-243" w:left="-535" w:firstLineChars="222" w:firstLine="53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54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354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354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D1E0B" w14:textId="54B89FF8" w:rsidR="00905A6C" w:rsidRPr="00A8080B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54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667EE" w14:textId="7A84DA04" w:rsidR="00905A6C" w:rsidRPr="007B03E1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</w:t>
            </w: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456105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56105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</w:t>
            </w: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E10CC" w14:textId="42A01B22" w:rsidR="00905A6C" w:rsidRPr="007B03E1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</w:tr>
      <w:tr w:rsidR="00905A6C" w:rsidRPr="00A8080B" w14:paraId="0D0602A9" w14:textId="77777777" w:rsidTr="00C91E99">
        <w:trPr>
          <w:trHeight w:val="379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2CEE32" w14:textId="77777777" w:rsidR="00905A6C" w:rsidRPr="00A8080B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0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vascular</w:t>
            </w:r>
            <w:proofErr w:type="spellEnd"/>
            <w:r w:rsidRPr="00840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vasion(positive vs. negativ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BAEE86" w14:textId="71126417" w:rsidR="00905A6C" w:rsidRPr="00A8080B" w:rsidRDefault="00354BC4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82</w:t>
            </w:r>
            <w:r w:rsidR="00905A6C" w:rsidRPr="00840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905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</w:t>
            </w:r>
            <w:r w:rsidR="00905A6C" w:rsidRPr="00840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905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45</w:t>
            </w:r>
            <w:r w:rsidR="00905A6C" w:rsidRPr="00840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5D55E9" w14:textId="67422079" w:rsidR="00905A6C" w:rsidRPr="00A8080B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="00354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B58D34" w14:textId="0BF4CF8D" w:rsidR="00905A6C" w:rsidRPr="007B03E1" w:rsidRDefault="00C1707E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</w:t>
            </w: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</w:t>
            </w:r>
            <w:r w:rsidR="009272DF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9272DF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.561</w:t>
            </w: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7019F" w14:textId="31411A8B" w:rsidR="00905A6C" w:rsidRPr="007B03E1" w:rsidRDefault="00C1707E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</w:tr>
      <w:tr w:rsidR="00905A6C" w:rsidRPr="00A8080B" w14:paraId="1D71A0EB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0D554" w14:textId="77777777" w:rsidR="00905A6C" w:rsidRPr="00840192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erineural</w:t>
            </w:r>
            <w:proofErr w:type="spellEnd"/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vasion(positive vs. negativ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4B961" w14:textId="26A7628B" w:rsidR="00905A6C" w:rsidRPr="00840192" w:rsidRDefault="00354BC4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8</w:t>
            </w:r>
            <w:r w:rsidR="00905A6C"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905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  <w:r w:rsidR="00905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05A6C"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32</w:t>
            </w:r>
            <w:r w:rsidR="00905A6C"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88B1D" w14:textId="5788B67D" w:rsidR="00905A6C" w:rsidRPr="00840192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54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DBF51" w14:textId="741C5FE2" w:rsidR="00905A6C" w:rsidRPr="007B03E1" w:rsidRDefault="00C1707E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4</w:t>
            </w:r>
            <w:r w:rsidR="00905A6C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bookmarkStart w:id="15" w:name="_Hlk68881197"/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  <w:r w:rsidR="00905A6C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bookmarkEnd w:id="15"/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</w:t>
            </w:r>
            <w:r w:rsidR="00905A6C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11297E" w14:textId="61DC9037" w:rsidR="00905A6C" w:rsidRPr="007B03E1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6" w:name="_Hlk68881205"/>
            <w:r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bookmarkEnd w:id="16"/>
            <w:r w:rsidR="00204F46" w:rsidRPr="007B0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</w:tr>
      <w:tr w:rsidR="00905A6C" w:rsidRPr="00A8080B" w14:paraId="1937EE5E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70F32" w14:textId="1E1FA2AF" w:rsidR="00905A6C" w:rsidRPr="00E35DA3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pct15" w:color="auto" w:fill="FFFFFF"/>
              </w:rPr>
            </w:pPr>
            <w:r w:rsidRPr="00832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vant chemotherapy</w:t>
            </w:r>
            <w:r w:rsidRPr="00E35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pct15" w:color="auto" w:fill="FFFFFF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EB100" w14:textId="201300EA" w:rsidR="00905A6C" w:rsidRPr="00A8080B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943E9" w14:textId="3EB0CF71" w:rsidR="00905A6C" w:rsidRPr="00A8080B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25AD" w14:textId="77777777" w:rsidR="00905A6C" w:rsidRPr="00A8080B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2422" w14:textId="77777777" w:rsidR="00905A6C" w:rsidRPr="00A8080B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5A6C" w:rsidRPr="00A8080B" w14:paraId="6ADA532E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EEBAC" w14:textId="40403673" w:rsidR="00905A6C" w:rsidRPr="00840192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289C" w14:textId="68267888" w:rsidR="00905A6C" w:rsidRPr="00A8080B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6BDB8" w14:textId="77777777" w:rsidR="00905A6C" w:rsidRPr="00A8080B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8F58B" w14:textId="77777777" w:rsidR="00905A6C" w:rsidRPr="00A8080B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083BA" w14:textId="77777777" w:rsidR="00905A6C" w:rsidRPr="00A8080B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5A6C" w:rsidRPr="00A8080B" w14:paraId="4BE5699C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3D36A" w14:textId="7A75AF1E" w:rsidR="00905A6C" w:rsidRPr="00840192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0F3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249A6" w14:textId="1BCD0014" w:rsidR="00905A6C" w:rsidRPr="00A8080B" w:rsidRDefault="00354BC4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813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  <w:r w:rsidR="00905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813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 w:rsidR="00905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13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  <w:r w:rsidR="00905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02B5C" w14:textId="2288BF55" w:rsidR="00905A6C" w:rsidRPr="00A8080B" w:rsidRDefault="00832B25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54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813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C6241" w14:textId="77777777" w:rsidR="00905A6C" w:rsidRPr="00A8080B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23EF1" w14:textId="77777777" w:rsidR="00905A6C" w:rsidRPr="00A8080B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5A6C" w:rsidRPr="00A8080B" w14:paraId="4EDD863E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7CF95" w14:textId="07EDC2F7" w:rsidR="00905A6C" w:rsidRPr="00840192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830854">
              <w:rPr>
                <w:rFonts w:ascii="Times New Roman" w:hAnsi="Times New Roman" w:cs="Times New Roman"/>
                <w:sz w:val="24"/>
                <w:szCs w:val="24"/>
              </w:rPr>
              <w:t>C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30854">
              <w:rPr>
                <w:rFonts w:ascii="Times New Roman" w:hAnsi="Times New Roman" w:cs="Times New Roman"/>
                <w:sz w:val="24"/>
                <w:szCs w:val="24"/>
              </w:rPr>
              <w:t>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LFOX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36E15" w14:textId="3228E3AE" w:rsidR="00905A6C" w:rsidRPr="00A8080B" w:rsidRDefault="00832B25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354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13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  <w:r w:rsidR="00905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354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813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r w:rsidR="00905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813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3</w:t>
            </w:r>
            <w:r w:rsidR="00905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2E523" w14:textId="65B34913" w:rsidR="00905A6C" w:rsidRPr="00A8080B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13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D2A76" w14:textId="77777777" w:rsidR="00905A6C" w:rsidRPr="00A8080B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2B3ED" w14:textId="77777777" w:rsidR="00905A6C" w:rsidRPr="00A8080B" w:rsidRDefault="00905A6C" w:rsidP="00905A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1E99" w:rsidRPr="00A8080B" w14:paraId="28F4965F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63789" w14:textId="0B0EAE3A" w:rsidR="00C91E99" w:rsidRPr="006F4444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3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ype of surge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D69E0" w14:textId="77777777" w:rsidR="00C91E99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36775" w14:textId="77777777" w:rsidR="00C91E99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4A601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15E89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1E99" w:rsidRPr="00A8080B" w14:paraId="54E6E4FB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983DE" w14:textId="4D3EA496" w:rsidR="00C91E99" w:rsidRPr="00181DA0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Abdominoperineal res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4AED2" w14:textId="10146D7B" w:rsidR="00C91E99" w:rsidRDefault="00D44BD6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37997" w14:textId="77777777" w:rsidR="00C91E99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C84BF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D8CFE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1E99" w:rsidRPr="00A8080B" w14:paraId="15CA30DE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B62ED" w14:textId="773CED33" w:rsidR="00C91E99" w:rsidRPr="00181DA0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181DA0">
              <w:rPr>
                <w:color w:val="000000" w:themeColor="text1"/>
              </w:rPr>
              <w:t xml:space="preserve"> </w:t>
            </w:r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/ultralow anterior res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EED99" w14:textId="03A4E5BD" w:rsidR="00C91E99" w:rsidRPr="009A1CF9" w:rsidRDefault="00D44BD6" w:rsidP="00C91E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-2.53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DD5B5" w14:textId="350B192B" w:rsidR="00C91E99" w:rsidRDefault="00D44BD6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C5365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8574D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1E99" w:rsidRPr="00A8080B" w14:paraId="6E77FE88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16CEC" w14:textId="7764AE24" w:rsidR="00C91E99" w:rsidRPr="00181DA0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Hartmann proced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C5D04" w14:textId="7FB562AF" w:rsidR="00C91E99" w:rsidRDefault="00D44BD6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7(0.870-47.03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96700" w14:textId="58E1AE11" w:rsidR="00C91E99" w:rsidRDefault="00D44BD6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15147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7E84F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1E99" w:rsidRPr="00A8080B" w14:paraId="0AEA28D2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C8D76" w14:textId="6C799B94" w:rsidR="00C91E99" w:rsidRPr="00181DA0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proofErr w:type="spellStart"/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anal</w:t>
            </w:r>
            <w:proofErr w:type="spellEnd"/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tal </w:t>
            </w:r>
            <w:proofErr w:type="spellStart"/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orectal</w:t>
            </w:r>
            <w:proofErr w:type="spellEnd"/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xci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BAAA1" w14:textId="6292923F" w:rsidR="00C91E99" w:rsidRDefault="00D44BD6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3(0.675-11.63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DB643" w14:textId="7A85C5AD" w:rsidR="00C91E99" w:rsidRDefault="00D44BD6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5DEAA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BEDAF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1E99" w:rsidRPr="00A8080B" w14:paraId="2E0993A7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BDE9C" w14:textId="10526A64" w:rsidR="00C91E99" w:rsidRPr="00181DA0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181DA0">
              <w:rPr>
                <w:color w:val="000000" w:themeColor="text1"/>
              </w:rPr>
              <w:t xml:space="preserve"> </w:t>
            </w:r>
            <w:proofErr w:type="spellStart"/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sphincteric</w:t>
            </w:r>
            <w:proofErr w:type="spellEnd"/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es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7DA70" w14:textId="2CBD89B3" w:rsidR="00C91E99" w:rsidRDefault="00D44BD6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3FDBE" w14:textId="37F7B0C7" w:rsidR="00C91E99" w:rsidRDefault="00D44BD6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09A8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1759C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50E6" w:rsidRPr="00A8080B" w14:paraId="6AF40B3D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85948" w14:textId="07F8797D" w:rsidR="009150E6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rgical technique</w:t>
            </w:r>
            <w:r w:rsidRPr="00181D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aparoscopic </w:t>
            </w:r>
            <w:r w:rsidRPr="00181DA0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vs.</w:t>
            </w:r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pen surger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5F7A7" w14:textId="2C4BAA96" w:rsidR="009150E6" w:rsidRDefault="00244D7E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4(0.579-1.73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A62A3" w14:textId="3A940C2F" w:rsidR="009150E6" w:rsidRDefault="00244D7E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6DE0E" w14:textId="77777777" w:rsidR="009150E6" w:rsidRPr="00A8080B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1ACEF" w14:textId="77777777" w:rsidR="009150E6" w:rsidRPr="00A8080B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50E6" w:rsidRPr="00A8080B" w14:paraId="13BC3652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008C4" w14:textId="62597771" w:rsidR="009150E6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ration dur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D065F" w14:textId="52F377A6" w:rsidR="009150E6" w:rsidRDefault="00244D7E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(0.996-1.00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A22B5" w14:textId="270F03CE" w:rsidR="009150E6" w:rsidRDefault="00244D7E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25C6F" w14:textId="77777777" w:rsidR="009150E6" w:rsidRPr="00A8080B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0F0A2" w14:textId="77777777" w:rsidR="009150E6" w:rsidRPr="00A8080B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50E6" w:rsidRPr="00A8080B" w14:paraId="56338350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C957F" w14:textId="01D80741" w:rsidR="009150E6" w:rsidRDefault="00A77ED9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A77E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traoperative blood loss </w:t>
            </w:r>
            <w:r w:rsidR="009150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l) (&gt;100 vs.</w:t>
            </w:r>
            <w:r w:rsidR="00244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</w:t>
            </w:r>
            <w:r w:rsidR="009150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FFB55" w14:textId="6D22E70A" w:rsidR="009150E6" w:rsidRDefault="00B577BD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3(0.601-1.95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9CFB0" w14:textId="3EF10798" w:rsidR="009150E6" w:rsidRDefault="00B577BD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14450" w14:textId="77777777" w:rsidR="009150E6" w:rsidRPr="00A8080B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6A5CD" w14:textId="77777777" w:rsidR="009150E6" w:rsidRPr="00A8080B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50E6" w:rsidRPr="00A8080B" w14:paraId="6A1BDB0E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165BD" w14:textId="6FE98691" w:rsidR="009150E6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lymph nodes examined  in the surge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8B6B0" w14:textId="33AAB53F" w:rsidR="009150E6" w:rsidRDefault="00B577BD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(0.909-1.01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54C2A" w14:textId="0D348A67" w:rsidR="009150E6" w:rsidRDefault="00B577BD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7B303" w14:textId="77777777" w:rsidR="009150E6" w:rsidRPr="00A8080B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B4612" w14:textId="77777777" w:rsidR="009150E6" w:rsidRPr="00A8080B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50E6" w:rsidRPr="00A8080B" w14:paraId="090D5EF1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FA2F8" w14:textId="6CDC4BF4" w:rsidR="009150E6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operative complic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BD9BC" w14:textId="77777777" w:rsidR="009150E6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CF2BD" w14:textId="77777777" w:rsidR="009150E6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916CD" w14:textId="77777777" w:rsidR="009150E6" w:rsidRPr="00A8080B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C7DA8" w14:textId="77777777" w:rsidR="009150E6" w:rsidRPr="00A8080B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50E6" w:rsidRPr="00A8080B" w14:paraId="2391821E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FECE9" w14:textId="5A5AC367" w:rsidR="009150E6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08AAC" w14:textId="77777777" w:rsidR="009150E6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4D521" w14:textId="77777777" w:rsidR="009150E6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13B5D" w14:textId="77777777" w:rsidR="009150E6" w:rsidRPr="00A8080B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F3999" w14:textId="77777777" w:rsidR="009150E6" w:rsidRPr="00A8080B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50E6" w:rsidRPr="00A8080B" w14:paraId="1864FA89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98314" w14:textId="670738AE" w:rsidR="009150E6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vien</w:t>
            </w:r>
            <w:proofErr w:type="spellEnd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ndo</w:t>
            </w:r>
            <w:proofErr w:type="spellEnd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ade I-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695C" w14:textId="0B191447" w:rsidR="009150E6" w:rsidRDefault="00896C87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1(0.839-2.75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4D91F" w14:textId="7E4EA7E7" w:rsidR="009150E6" w:rsidRDefault="00896C87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A46EB" w14:textId="77777777" w:rsidR="009150E6" w:rsidRPr="00A8080B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F51E2" w14:textId="77777777" w:rsidR="009150E6" w:rsidRPr="00A8080B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50E6" w:rsidRPr="00A8080B" w14:paraId="109F2919" w14:textId="77777777" w:rsidTr="00C91E99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46ECEF4" w14:textId="1B166B7E" w:rsidR="009150E6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vien</w:t>
            </w:r>
            <w:proofErr w:type="spellEnd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ndo</w:t>
            </w:r>
            <w:proofErr w:type="spellEnd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ade III-V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061B51" w14:textId="25EB91C1" w:rsidR="009150E6" w:rsidRDefault="00896C87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(0.239-4.150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52C080" w14:textId="339A28BC" w:rsidR="009150E6" w:rsidRDefault="00896C87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AFD2AD" w14:textId="77777777" w:rsidR="009150E6" w:rsidRPr="00A8080B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32316E" w14:textId="77777777" w:rsidR="009150E6" w:rsidRPr="00A8080B" w:rsidRDefault="009150E6" w:rsidP="00915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F7A32AD" w14:textId="77777777" w:rsidR="001172A5" w:rsidRDefault="007945D8" w:rsidP="001172A5">
      <w:pPr>
        <w:spacing w:after="0" w:line="240" w:lineRule="auto"/>
        <w:ind w:leftChars="-515" w:left="-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breviations: </w:t>
      </w:r>
      <w:r w:rsidR="001172A5" w:rsidRPr="000F388D">
        <w:rPr>
          <w:rFonts w:ascii="Times New Roman" w:eastAsia="Times New Roman" w:hAnsi="Times New Roman" w:cs="Times New Roman"/>
          <w:color w:val="000000"/>
          <w:sz w:val="24"/>
          <w:szCs w:val="24"/>
        </w:rPr>
        <w:t>CEA</w:t>
      </w:r>
      <w:r w:rsidR="001172A5">
        <w:rPr>
          <w:rFonts w:ascii="Times New Roman" w:hAnsi="Times New Roman"/>
          <w:sz w:val="24"/>
          <w:szCs w:val="24"/>
        </w:rPr>
        <w:t>=c</w:t>
      </w:r>
      <w:r w:rsidR="001172A5" w:rsidRPr="00B727B5">
        <w:rPr>
          <w:rFonts w:ascii="Times New Roman" w:hAnsi="Times New Roman"/>
          <w:sz w:val="24"/>
          <w:szCs w:val="24"/>
        </w:rPr>
        <w:t>arcinoembryonic antigen</w:t>
      </w:r>
      <w:r w:rsidR="001172A5">
        <w:rPr>
          <w:rFonts w:ascii="Times New Roman" w:hAnsi="Times New Roman"/>
          <w:sz w:val="24"/>
          <w:szCs w:val="24"/>
        </w:rPr>
        <w:t xml:space="preserve">; </w:t>
      </w:r>
      <w:r w:rsidR="001172A5">
        <w:rPr>
          <w:rFonts w:ascii="Times New Roman" w:hAnsi="Times New Roman" w:hint="eastAsia"/>
          <w:sz w:val="24"/>
          <w:szCs w:val="24"/>
        </w:rPr>
        <w:t>c=</w:t>
      </w:r>
      <w:r w:rsidR="001172A5" w:rsidRPr="00434842">
        <w:rPr>
          <w:rFonts w:ascii="Times New Roman" w:hAnsi="Times New Roman"/>
          <w:sz w:val="24"/>
          <w:szCs w:val="24"/>
        </w:rPr>
        <w:t>clinical</w:t>
      </w:r>
      <w:r w:rsidR="001172A5"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;</w:t>
      </w:r>
      <w:r w:rsidR="001172A5" w:rsidRPr="0079393E">
        <w:rPr>
          <w:rFonts w:ascii="Times New Roman" w:hAnsi="Times New Roman"/>
          <w:sz w:val="24"/>
          <w:szCs w:val="24"/>
        </w:rPr>
        <w:t xml:space="preserve"> </w:t>
      </w:r>
      <w:r w:rsidR="001172A5">
        <w:rPr>
          <w:rFonts w:ascii="Times New Roman" w:eastAsia="Times New Roman" w:hAnsi="Times New Roman" w:cs="Times New Roman"/>
          <w:color w:val="000000"/>
          <w:sz w:val="24"/>
          <w:szCs w:val="24"/>
        </w:rPr>
        <w:t>DRFS=</w:t>
      </w:r>
      <w:r w:rsidR="001172A5" w:rsidRPr="00417D44">
        <w:rPr>
          <w:rFonts w:ascii="Times New Roman" w:hAnsi="Times New Roman" w:cs="Times New Roman"/>
          <w:sz w:val="24"/>
          <w:szCs w:val="24"/>
        </w:rPr>
        <w:t xml:space="preserve"> </w:t>
      </w:r>
      <w:r w:rsidR="001172A5">
        <w:rPr>
          <w:rFonts w:ascii="Times New Roman" w:hAnsi="Times New Roman" w:cs="Times New Roman"/>
          <w:sz w:val="24"/>
          <w:szCs w:val="24"/>
        </w:rPr>
        <w:t>d</w:t>
      </w:r>
      <w:r w:rsidR="001172A5" w:rsidRPr="00D33D81">
        <w:rPr>
          <w:rFonts w:ascii="Times New Roman" w:hAnsi="Times New Roman" w:cs="Times New Roman"/>
          <w:sz w:val="24"/>
          <w:szCs w:val="24"/>
        </w:rPr>
        <w:t>istant relapse</w:t>
      </w:r>
      <w:r w:rsidR="001172A5">
        <w:rPr>
          <w:rFonts w:ascii="Times New Roman" w:hAnsi="Times New Roman" w:cs="Times New Roman"/>
          <w:sz w:val="24"/>
          <w:szCs w:val="24"/>
        </w:rPr>
        <w:t>-</w:t>
      </w:r>
      <w:r w:rsidR="001172A5" w:rsidRPr="00D33D81">
        <w:rPr>
          <w:rFonts w:ascii="Times New Roman" w:hAnsi="Times New Roman" w:cs="Times New Roman"/>
          <w:sz w:val="24"/>
          <w:szCs w:val="24"/>
        </w:rPr>
        <w:t>free survival</w:t>
      </w:r>
      <w:r w:rsidR="001172A5">
        <w:rPr>
          <w:rFonts w:ascii="Times New Roman" w:hAnsi="Times New Roman"/>
          <w:sz w:val="24"/>
          <w:szCs w:val="24"/>
          <w:lang w:val="en-GB"/>
        </w:rPr>
        <w:t xml:space="preserve">; </w:t>
      </w:r>
      <w:r w:rsidR="001172A5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>ECOG</w:t>
      </w:r>
      <w:r w:rsidR="001172A5"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=</w:t>
      </w:r>
      <w:r w:rsidR="001172A5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astern Cooperative Oncology Group; </w:t>
      </w:r>
      <w:proofErr w:type="spellStart"/>
      <w:r w:rsidR="001172A5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>pCR</w:t>
      </w:r>
      <w:proofErr w:type="spellEnd"/>
      <w:r w:rsidR="001172A5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="001172A5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1172A5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thologic complete response; </w:t>
      </w:r>
      <w:r w:rsidR="001172A5">
        <w:rPr>
          <w:rFonts w:ascii="Times New Roman" w:hAnsi="Times New Roman"/>
          <w:sz w:val="24"/>
          <w:szCs w:val="24"/>
        </w:rPr>
        <w:t>RT=radiotherapy;</w:t>
      </w:r>
      <w:r w:rsidR="001172A5"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 xml:space="preserve"> </w:t>
      </w:r>
      <w:proofErr w:type="spellStart"/>
      <w:r w:rsidR="001172A5" w:rsidRPr="009D5A8A">
        <w:rPr>
          <w:rFonts w:ascii="Times New Roman" w:eastAsia="Times New Roman" w:hAnsi="Times New Roman" w:cs="Times New Roman"/>
          <w:color w:val="000000"/>
          <w:sz w:val="24"/>
          <w:szCs w:val="24"/>
        </w:rPr>
        <w:t>yp</w:t>
      </w:r>
      <w:proofErr w:type="spellEnd"/>
      <w:r w:rsidR="001172A5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="001172A5" w:rsidRPr="00934D9A">
        <w:rPr>
          <w:rFonts w:ascii="Times New Roman" w:eastAsia="Times New Roman" w:hAnsi="Times New Roman" w:cs="Times New Roman"/>
          <w:color w:val="000000"/>
          <w:sz w:val="24"/>
          <w:szCs w:val="24"/>
        </w:rPr>
        <w:t>yield</w:t>
      </w:r>
      <w:r w:rsidR="001172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172A5" w:rsidRPr="00934D9A">
        <w:rPr>
          <w:rFonts w:ascii="Times New Roman" w:eastAsia="Times New Roman" w:hAnsi="Times New Roman" w:cs="Times New Roman"/>
          <w:color w:val="000000"/>
          <w:sz w:val="24"/>
          <w:szCs w:val="24"/>
        </w:rPr>
        <w:t>pathological</w:t>
      </w:r>
      <w:r w:rsidR="001172A5"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;</w:t>
      </w:r>
    </w:p>
    <w:p w14:paraId="18384E13" w14:textId="1DF6FBEE" w:rsidR="007945D8" w:rsidRPr="002A6D17" w:rsidRDefault="007945D8" w:rsidP="007945D8">
      <w:pPr>
        <w:spacing w:after="0" w:line="240" w:lineRule="auto"/>
        <w:ind w:leftChars="-515" w:left="-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Pr="00B1462B">
        <w:rPr>
          <w:rFonts w:ascii="Times New Roman" w:eastAsia="Times New Roman" w:hAnsi="Times New Roman" w:cs="Times New Roman"/>
          <w:color w:val="000000"/>
          <w:sz w:val="24"/>
          <w:szCs w:val="24"/>
        </w:rPr>
        <w:t>Evaluated by pretreatment diagnostic biopsy. Low indicates well or moderately differentiated; high indicates poorly differentiated, mucinous, or signet ring cell carcinoma.</w:t>
      </w:r>
    </w:p>
    <w:p w14:paraId="6E4822AE" w14:textId="721727B9" w:rsidR="006678C5" w:rsidRDefault="006678C5"/>
    <w:p w14:paraId="7D5BC6E2" w14:textId="44E9D4D9" w:rsidR="006E19EB" w:rsidRDefault="006E19EB"/>
    <w:p w14:paraId="59974F57" w14:textId="1CCB9386" w:rsidR="006E19EB" w:rsidRDefault="006E19EB"/>
    <w:p w14:paraId="75EECBDA" w14:textId="2B3BC3BB" w:rsidR="00633272" w:rsidRDefault="00633272"/>
    <w:p w14:paraId="2ED0B606" w14:textId="5C725081" w:rsidR="00633272" w:rsidRDefault="00633272"/>
    <w:p w14:paraId="28873EDB" w14:textId="77777777" w:rsidR="00633272" w:rsidRDefault="00633272"/>
    <w:p w14:paraId="0E89AAD5" w14:textId="526B75E9" w:rsidR="006E19EB" w:rsidRDefault="006E19EB"/>
    <w:p w14:paraId="7F973EE3" w14:textId="68548319" w:rsidR="006E19EB" w:rsidRDefault="006E19EB"/>
    <w:p w14:paraId="0D364102" w14:textId="7568A4EB" w:rsidR="006E19EB" w:rsidRDefault="006E19EB"/>
    <w:p w14:paraId="4A8BB83E" w14:textId="6D27F983" w:rsidR="006E19EB" w:rsidRDefault="006E19EB"/>
    <w:p w14:paraId="319C125F" w14:textId="4B79A30C" w:rsidR="006E19EB" w:rsidRDefault="006E19EB"/>
    <w:p w14:paraId="1470E9B7" w14:textId="77777777" w:rsidR="006E19EB" w:rsidRDefault="006E19EB"/>
    <w:tbl>
      <w:tblPr>
        <w:tblW w:w="11949" w:type="dxa"/>
        <w:tblInd w:w="-1134" w:type="dxa"/>
        <w:tblLook w:val="04A0" w:firstRow="1" w:lastRow="0" w:firstColumn="1" w:lastColumn="0" w:noHBand="0" w:noVBand="1"/>
      </w:tblPr>
      <w:tblGrid>
        <w:gridCol w:w="5670"/>
        <w:gridCol w:w="2268"/>
        <w:gridCol w:w="993"/>
        <w:gridCol w:w="2126"/>
        <w:gridCol w:w="892"/>
      </w:tblGrid>
      <w:tr w:rsidR="002C3892" w:rsidRPr="00A8080B" w14:paraId="104E3169" w14:textId="77777777" w:rsidTr="00C52ADD">
        <w:trPr>
          <w:trHeight w:val="361"/>
        </w:trPr>
        <w:tc>
          <w:tcPr>
            <w:tcW w:w="11949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E4448" w14:textId="292B0862" w:rsidR="002C3892" w:rsidRPr="00A8080B" w:rsidRDefault="002C3892" w:rsidP="000E1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2B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8D1D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8D1DC6">
              <w:t xml:space="preserve"> </w:t>
            </w:r>
            <w:r w:rsidRPr="008D1D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ivariate and multivariate Cox proportional hazards model f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S before matching</w:t>
            </w:r>
            <w:r w:rsidRPr="008D1DC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158E1" w:rsidRPr="00A8080B" w14:paraId="07807BDA" w14:textId="77777777" w:rsidTr="000E1078">
        <w:trPr>
          <w:trHeight w:val="361"/>
        </w:trPr>
        <w:tc>
          <w:tcPr>
            <w:tcW w:w="567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CA45EA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2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E8E166" w14:textId="77777777" w:rsidR="00B158E1" w:rsidRPr="00A8080B" w:rsidRDefault="00B158E1" w:rsidP="000E1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30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1BD328" w14:textId="77777777" w:rsidR="00B158E1" w:rsidRPr="00A8080B" w:rsidRDefault="00B158E1" w:rsidP="000E1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variate</w:t>
            </w:r>
          </w:p>
        </w:tc>
      </w:tr>
      <w:tr w:rsidR="00B158E1" w:rsidRPr="00A8080B" w14:paraId="16686144" w14:textId="77777777" w:rsidTr="000E1078">
        <w:trPr>
          <w:trHeight w:val="389"/>
        </w:trPr>
        <w:tc>
          <w:tcPr>
            <w:tcW w:w="567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1C1743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B5409A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95% CI)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7C36ED" w14:textId="77777777" w:rsidR="00B158E1" w:rsidRPr="00CF4232" w:rsidRDefault="00B158E1" w:rsidP="000E1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42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53F9EA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95% CI)</w:t>
            </w:r>
          </w:p>
        </w:tc>
        <w:tc>
          <w:tcPr>
            <w:tcW w:w="8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A75B5B" w14:textId="77777777" w:rsidR="00B158E1" w:rsidRPr="00CF4232" w:rsidRDefault="00B158E1" w:rsidP="000E1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42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B158E1" w:rsidRPr="00A8080B" w14:paraId="331279D2" w14:textId="77777777" w:rsidTr="000E1078">
        <w:trPr>
          <w:trHeight w:val="23"/>
        </w:trPr>
        <w:tc>
          <w:tcPr>
            <w:tcW w:w="56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31D0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x (male 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F3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D6AC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6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63B8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0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95E83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AB2B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060B2D70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84806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&gt;60 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≤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0D1C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9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2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3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B979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F29AE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EC010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724C7425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ACC78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G (1 vs. 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30CEE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2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0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3F1AF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B9DA4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B78F6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490E0824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0962A" w14:textId="77777777" w:rsidR="00B158E1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1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serum</w:t>
            </w:r>
            <w:r w:rsidRPr="000F3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A level (ng/mL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&gt;5 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≤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DCAA8" w14:textId="77777777" w:rsidR="00B158E1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5(0.973-2.8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4838B" w14:textId="77777777" w:rsidR="00B158E1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756A5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3C80A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29774AE3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251F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</w:t>
            </w:r>
            <w:r w:rsidRPr="00B14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B14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tological grad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DA25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CAD03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61152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370B3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77D154DA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A15B" w14:textId="77777777" w:rsidR="00B158E1" w:rsidRPr="00A8080B" w:rsidRDefault="00B158E1" w:rsidP="000E107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176B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4B46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A8962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53CFC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6D201897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13013" w14:textId="77777777" w:rsidR="00B158E1" w:rsidRPr="00A8080B" w:rsidRDefault="00B158E1" w:rsidP="000E107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  <w:t xml:space="preserve"> 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E0C91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2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4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CAFA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BAA6B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59D4A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1A9CA9B0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C4A9A" w14:textId="77777777" w:rsidR="00B158E1" w:rsidRDefault="00B158E1" w:rsidP="000E107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990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anal sphincter status at diagn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9F3C" w14:textId="77777777" w:rsidR="00B158E1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7777F" w14:textId="77777777" w:rsidR="00B158E1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00D8B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44F23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42ABE32B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692B8" w14:textId="77777777" w:rsidR="00B158E1" w:rsidRDefault="00B158E1" w:rsidP="000E107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</w:t>
            </w:r>
            <w:r w:rsidRPr="000F3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or invades internal anal sphinc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73EC9" w14:textId="77777777" w:rsidR="00B158E1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089B8" w14:textId="77777777" w:rsidR="00B158E1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05CD7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68DD4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7E47CDD8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6CAB3" w14:textId="77777777" w:rsidR="00B158E1" w:rsidRDefault="00B158E1" w:rsidP="000E107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</w:t>
            </w:r>
            <w:r w:rsidRPr="000F3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mor invades both internal and external sphincte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B2C50" w14:textId="77777777" w:rsidR="00B158E1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9(0.638-2.2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FD980" w14:textId="77777777" w:rsidR="00B158E1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7AE4A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5F57E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7849A71A" w14:textId="77777777" w:rsidTr="000E1078">
        <w:trPr>
          <w:cantSplit/>
          <w:trHeight w:val="37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0C6F7" w14:textId="75432608" w:rsidR="00B158E1" w:rsidRDefault="00362EBC" w:rsidP="000E107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wer edg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mors with the dentate lin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vasion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DAFFF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7(1.577-4.7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5A14E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9F4BF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4(1.325-4.14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EFAD6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B158E1" w:rsidRPr="00A8080B" w14:paraId="60691C32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C7599" w14:textId="77777777" w:rsidR="00B158E1" w:rsidRDefault="00B158E1" w:rsidP="000E107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E440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 T Stage</w:t>
            </w:r>
            <w:r w:rsidRPr="000F3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850D0" w14:textId="77777777" w:rsidR="00B158E1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11A6C" w14:textId="77777777" w:rsidR="00B158E1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F796E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21C6B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292E73D3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B9683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0F3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EC18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319A7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F9B5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46A8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129CD9F5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E227E" w14:textId="77777777" w:rsidR="00B158E1" w:rsidRPr="00A8080B" w:rsidRDefault="00B158E1" w:rsidP="000E107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0F3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287E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16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72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45932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E8A8A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58C87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1F7A8A85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24759" w14:textId="77777777" w:rsidR="00B158E1" w:rsidRPr="00A8080B" w:rsidRDefault="00B158E1" w:rsidP="000E107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0F3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7F5C7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9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20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A1F9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E764B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CF4DC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6C804CF6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0C7B0" w14:textId="77777777" w:rsidR="00B158E1" w:rsidRPr="009338F6" w:rsidRDefault="00B158E1" w:rsidP="000E107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933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 N Stag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8DB1" w14:textId="77777777" w:rsidR="00B158E1" w:rsidRPr="009338F6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A893" w14:textId="77777777" w:rsidR="00B158E1" w:rsidRPr="009338F6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8F130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9737C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51D56D81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56F4F" w14:textId="77777777" w:rsidR="00B158E1" w:rsidRPr="009338F6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BD993" w14:textId="77777777" w:rsidR="00B158E1" w:rsidRPr="009338F6" w:rsidRDefault="00B158E1" w:rsidP="000E1078">
            <w:pPr>
              <w:spacing w:after="0" w:line="240" w:lineRule="auto"/>
              <w:ind w:left="317" w:hangingChars="132" w:hanging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6DF3B" w14:textId="77777777" w:rsidR="00B158E1" w:rsidRPr="009338F6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E939B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16B7C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3813D498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6D891" w14:textId="77777777" w:rsidR="00B158E1" w:rsidRPr="009338F6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ED8F6" w14:textId="77777777" w:rsidR="00B158E1" w:rsidRPr="009338F6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0</w:t>
            </w:r>
            <w:r w:rsidRPr="009338F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933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8</w:t>
            </w:r>
            <w:r w:rsidRPr="00933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64E9A" w14:textId="77777777" w:rsidR="00B158E1" w:rsidRPr="009338F6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  <w:r w:rsidRPr="00933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23FBD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0EAD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470DD4F4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FAB93" w14:textId="77777777" w:rsidR="00B158E1" w:rsidRPr="009338F6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616DF" w14:textId="77777777" w:rsidR="00B158E1" w:rsidRPr="009338F6" w:rsidRDefault="00B158E1" w:rsidP="000E10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2</w:t>
            </w:r>
            <w:r w:rsidRPr="00933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933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2</w:t>
            </w:r>
            <w:r w:rsidRPr="00933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83537" w14:textId="77777777" w:rsidR="00B158E1" w:rsidRPr="009338F6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E4E68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2B3EF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7AAE9AB4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F7BAA" w14:textId="77777777" w:rsidR="00B158E1" w:rsidRPr="000F388D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ction chemotherap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y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81F97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8(0.570-3.6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E75B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85F81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4C2B6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0B0FA2B8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1DC63" w14:textId="77777777" w:rsidR="00B158E1" w:rsidRPr="00C752FC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urrent chemo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07226" w14:textId="77777777" w:rsidR="00B158E1" w:rsidRPr="009A0E99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7C76A" w14:textId="77777777" w:rsidR="00B158E1" w:rsidRPr="009A0E99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9FC67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505E2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77FEBD30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22ABB" w14:textId="77777777" w:rsidR="00B158E1" w:rsidRPr="009A0E99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E497D" w14:textId="77777777" w:rsidR="00B158E1" w:rsidRPr="009A0E99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5F622" w14:textId="77777777" w:rsidR="00B158E1" w:rsidRPr="009A0E99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05941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D09D2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5944FFA4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CDD0B" w14:textId="77777777" w:rsidR="00B158E1" w:rsidRPr="009A0E99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9A0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89330" w14:textId="77777777" w:rsidR="00B158E1" w:rsidRPr="009A0E99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</w:t>
            </w:r>
            <w:r w:rsidRPr="009A0E9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9A0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6</w:t>
            </w:r>
            <w:r w:rsidRPr="009A0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</w:t>
            </w:r>
            <w:r w:rsidRPr="009A0E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36804" w14:textId="77777777" w:rsidR="00B158E1" w:rsidRPr="009A0E99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A2830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(0.053-1.09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47EE6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</w:tr>
      <w:tr w:rsidR="00B158E1" w:rsidRPr="00A8080B" w14:paraId="41612FE3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0185C" w14:textId="77777777" w:rsidR="00B158E1" w:rsidRPr="009A0E99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EO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35CD5" w14:textId="77777777" w:rsidR="00B158E1" w:rsidRPr="009A0E99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</w:t>
            </w:r>
            <w:r w:rsidRPr="009A0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2</w:t>
            </w:r>
            <w:r w:rsidRPr="009A0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8</w:t>
            </w:r>
            <w:r w:rsidRPr="009A0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D484B" w14:textId="77777777" w:rsidR="00B158E1" w:rsidRPr="009A0E99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B5B2F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2(0.058-1.48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5F052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</w:tr>
      <w:tr w:rsidR="00B158E1" w:rsidRPr="00A8080B" w14:paraId="0B47B909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6F6D9" w14:textId="77777777" w:rsidR="00B158E1" w:rsidRPr="003557EE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solidation chemotherap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8C571" w14:textId="77777777" w:rsidR="00B158E1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B3506" w14:textId="77777777" w:rsidR="00B158E1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E1121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3F2D6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27E6F8F3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25813" w14:textId="77777777" w:rsidR="00B158E1" w:rsidRPr="000F388D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9A785" w14:textId="77777777" w:rsidR="00B158E1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C7242" w14:textId="77777777" w:rsidR="00B158E1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818C1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A8897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131CD082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951ED" w14:textId="77777777" w:rsidR="00B158E1" w:rsidRPr="000F388D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9A0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8CE29" w14:textId="77777777" w:rsidR="00B158E1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(0.409-1.5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9C54D" w14:textId="77777777" w:rsidR="00B158E1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2DC9D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62B03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4C52B9F5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7CA77" w14:textId="77777777" w:rsidR="00B158E1" w:rsidRPr="000F388D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EO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F1CC2" w14:textId="77777777" w:rsidR="00B158E1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8(0.516-3.3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F1D0A" w14:textId="77777777" w:rsidR="00B158E1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9C4F4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58096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3C127E0C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4C013" w14:textId="77777777" w:rsidR="00B158E1" w:rsidRPr="002A6D17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437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operative</w:t>
            </w:r>
            <w:r w:rsidRPr="00641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rum</w:t>
            </w:r>
            <w:r w:rsidRPr="000F3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A level (ng/mL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&gt;5 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≤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96B19" w14:textId="77777777" w:rsidR="00B158E1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4(1.495-5.9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E81E2" w14:textId="77777777" w:rsidR="00B158E1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9B934" w14:textId="77777777" w:rsidR="00B158E1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7(1.037-4.32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2F4B4" w14:textId="77777777" w:rsidR="00B158E1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B158E1" w:rsidRPr="00A8080B" w14:paraId="2ECE54F5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A7857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ction marg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2A6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A6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75D3F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0(2.647-16.8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12A35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CF186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0(0.340-5.04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A52FB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5</w:t>
            </w:r>
          </w:p>
        </w:tc>
      </w:tr>
      <w:tr w:rsidR="00B158E1" w:rsidRPr="00A8080B" w14:paraId="0B97E79B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DFDEA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proofErr w:type="spellEnd"/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age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4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2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2DBB8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6(1.345-3.8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3CFED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C85C5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9(1.078-3.27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4CC22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B158E1" w:rsidRPr="00A8080B" w14:paraId="29EAAB7D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CE213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proofErr w:type="spellEnd"/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 Stage(N+ vs. N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9D8A7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9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1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13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97222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C58AB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8(1.355-4.38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27B8D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B158E1" w:rsidRPr="00A8080B" w14:paraId="2AC4E6BF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19707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  <w:proofErr w:type="spellEnd"/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BBF5B" w14:textId="77777777" w:rsidR="00B158E1" w:rsidRPr="00A8080B" w:rsidRDefault="00B158E1" w:rsidP="000E1078">
            <w:pPr>
              <w:spacing w:after="0" w:line="240" w:lineRule="auto"/>
              <w:ind w:leftChars="-243" w:left="-535" w:firstLineChars="222" w:firstLine="53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4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8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901C4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591C6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(0.157-1.35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61D0B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</w:tr>
      <w:tr w:rsidR="00B158E1" w:rsidRPr="00A8080B" w14:paraId="4D8B3EDE" w14:textId="77777777" w:rsidTr="000E1078">
        <w:trPr>
          <w:trHeight w:val="379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D4E641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40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vascular</w:t>
            </w:r>
            <w:proofErr w:type="spellEnd"/>
            <w:r w:rsidRPr="00840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vasion(positive vs. negativ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9246A6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04</w:t>
            </w:r>
            <w:r w:rsidRPr="00840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2</w:t>
            </w:r>
            <w:r w:rsidRPr="00840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06</w:t>
            </w:r>
            <w:r w:rsidRPr="00840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AD0B86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1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9FD685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4(0.486-7.21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560B1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</w:tr>
      <w:tr w:rsidR="00B158E1" w:rsidRPr="00A8080B" w14:paraId="38E288F4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798F2" w14:textId="77777777" w:rsidR="00B158E1" w:rsidRPr="00840192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neural</w:t>
            </w:r>
            <w:proofErr w:type="spellEnd"/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vasion(positive vs. negativ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7500" w14:textId="77777777" w:rsidR="00B158E1" w:rsidRPr="00840192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5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1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8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48DA" w14:textId="77777777" w:rsidR="00B158E1" w:rsidRPr="00840192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3DAD0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6(0.704-3.661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0E5512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</w:tr>
      <w:tr w:rsidR="00B158E1" w:rsidRPr="00A8080B" w14:paraId="4007BF8F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C451" w14:textId="77777777" w:rsidR="00B158E1" w:rsidRPr="00E35DA3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pct15" w:color="auto" w:fill="FFFFFF"/>
              </w:rPr>
            </w:pPr>
            <w:r w:rsidRPr="00832B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vant chemotherapy</w:t>
            </w:r>
            <w:r w:rsidRPr="00E35D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pct15" w:color="auto" w:fill="FFFFFF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442CD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3711D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739AE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A160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03DE672B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CA912" w14:textId="77777777" w:rsidR="00B158E1" w:rsidRPr="00840192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EBC08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043FD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D2CE2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FAA21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691EB231" w14:textId="77777777" w:rsidTr="000E1078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8926C" w14:textId="77777777" w:rsidR="00B158E1" w:rsidRPr="00840192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0F3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5FCBE" w14:textId="42FB5B79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BD1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0.</w:t>
            </w:r>
            <w:r w:rsidR="00BD1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</w:t>
            </w:r>
            <w:r w:rsidR="00BD1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DF81C" w14:textId="3FF10AB9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BD1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44A5F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616A0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8E1" w:rsidRPr="00A8080B" w14:paraId="0962F7E1" w14:textId="77777777" w:rsidTr="00467905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6F93C" w14:textId="77777777" w:rsidR="00B158E1" w:rsidRPr="00840192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830854">
              <w:rPr>
                <w:rFonts w:ascii="Times New Roman" w:hAnsi="Times New Roman" w:cs="Times New Roman"/>
                <w:sz w:val="24"/>
                <w:szCs w:val="24"/>
              </w:rPr>
              <w:t>C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30854">
              <w:rPr>
                <w:rFonts w:ascii="Times New Roman" w:hAnsi="Times New Roman" w:cs="Times New Roman"/>
                <w:sz w:val="24"/>
                <w:szCs w:val="24"/>
              </w:rPr>
              <w:t>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LFOX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4612A" w14:textId="59298161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BD1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</w:t>
            </w:r>
            <w:r w:rsidR="00BD1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</w:t>
            </w:r>
            <w:r w:rsidR="00BD1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07774" w14:textId="28555BE1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D1A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365E5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8EA57" w14:textId="77777777" w:rsidR="00B158E1" w:rsidRPr="00A8080B" w:rsidRDefault="00B158E1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1E99" w:rsidRPr="00A8080B" w14:paraId="1C943BD4" w14:textId="77777777" w:rsidTr="00467905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4B3CD" w14:textId="0A8AAC8A" w:rsidR="00C91E99" w:rsidRPr="00A77ED9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3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ype of surge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2A36D" w14:textId="77777777" w:rsidR="00C91E99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47247" w14:textId="77777777" w:rsidR="00C91E99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0D3ED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F058A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1E99" w:rsidRPr="00A8080B" w14:paraId="0BB5765F" w14:textId="77777777" w:rsidTr="00467905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7EC6F" w14:textId="0509DBAA" w:rsidR="00C91E99" w:rsidRPr="00C91E99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46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Abdominoperineal res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655E8" w14:textId="50406B79" w:rsidR="00C91E99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AA196" w14:textId="77777777" w:rsidR="00C91E99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5DE86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664C9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1E99" w:rsidRPr="00A8080B" w14:paraId="009A21F3" w14:textId="77777777" w:rsidTr="00467905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ADE06" w14:textId="663CBEB4" w:rsidR="00C91E99" w:rsidRPr="00C91E99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46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</w:t>
            </w:r>
            <w:r w:rsidRPr="00124698">
              <w:rPr>
                <w:color w:val="000000" w:themeColor="text1"/>
              </w:rPr>
              <w:t xml:space="preserve"> </w:t>
            </w:r>
            <w:r w:rsidRPr="001246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/ultralow anterior res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458E8" w14:textId="7D48B9A8" w:rsidR="00C91E99" w:rsidRDefault="00795237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2(0.569-2.7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961E" w14:textId="36618A7A" w:rsidR="00C91E99" w:rsidRDefault="00516E98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2F4EF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B4E5E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1E99" w:rsidRPr="00A8080B" w14:paraId="04760ADA" w14:textId="77777777" w:rsidTr="00467905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52ACA" w14:textId="436CF733" w:rsidR="00C91E99" w:rsidRPr="00C91E99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46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Hartmann proced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7541D" w14:textId="01B2E775" w:rsidR="00C91E99" w:rsidRDefault="00795237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71(0.827-44.5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9B83" w14:textId="3BCFD8EC" w:rsidR="00C91E99" w:rsidRDefault="00516E98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4D0E9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F5469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1E99" w:rsidRPr="00A8080B" w14:paraId="4204B2A8" w14:textId="77777777" w:rsidTr="00467905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B0458" w14:textId="46544A60" w:rsidR="00C91E99" w:rsidRPr="00C91E99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46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proofErr w:type="spellStart"/>
            <w:r w:rsidRPr="001246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anal</w:t>
            </w:r>
            <w:proofErr w:type="spellEnd"/>
            <w:r w:rsidRPr="001246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tal </w:t>
            </w:r>
            <w:proofErr w:type="spellStart"/>
            <w:r w:rsidRPr="001246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orectal</w:t>
            </w:r>
            <w:proofErr w:type="spellEnd"/>
            <w:r w:rsidRPr="001246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xci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271D2" w14:textId="0353E83C" w:rsidR="00C91E99" w:rsidRDefault="00795237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5(0.643-11.0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55490" w14:textId="60F4F389" w:rsidR="00C91E99" w:rsidRDefault="00516E98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9F8E5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E4833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1E99" w:rsidRPr="00A8080B" w14:paraId="1B743F8D" w14:textId="77777777" w:rsidTr="00467905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B8CB2" w14:textId="2AB61F77" w:rsidR="00C91E99" w:rsidRPr="00C91E99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46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124698">
              <w:rPr>
                <w:color w:val="000000" w:themeColor="text1"/>
              </w:rPr>
              <w:t xml:space="preserve"> </w:t>
            </w:r>
            <w:proofErr w:type="spellStart"/>
            <w:r w:rsidRPr="001246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sphincteric</w:t>
            </w:r>
            <w:proofErr w:type="spellEnd"/>
            <w:r w:rsidRPr="001246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es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163A1" w14:textId="04786C04" w:rsidR="00C91E99" w:rsidRDefault="00795237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7DE98" w14:textId="5225F401" w:rsidR="00C91E99" w:rsidRDefault="00516E98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35585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4A32A" w14:textId="77777777" w:rsidR="00C91E99" w:rsidRPr="00A8080B" w:rsidRDefault="00C91E99" w:rsidP="00C91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360B" w:rsidRPr="00A8080B" w14:paraId="352CEB97" w14:textId="77777777" w:rsidTr="00467905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8D3A0" w14:textId="484EB168" w:rsidR="006C36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rgical technique</w:t>
            </w:r>
            <w:r w:rsidRPr="00181D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aparoscopic </w:t>
            </w:r>
            <w:r w:rsidRPr="00181DA0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vs.</w:t>
            </w:r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pen surger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B9B7B" w14:textId="4E9A69D0" w:rsidR="006C360B" w:rsidRDefault="00C91E99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0(0.568-1.6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8AF5A" w14:textId="33BE96DA" w:rsidR="006C360B" w:rsidRDefault="00C91E99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BD84C" w14:textId="77777777" w:rsidR="006C360B" w:rsidRPr="00A808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5DC2F" w14:textId="77777777" w:rsidR="006C360B" w:rsidRPr="00A808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360B" w:rsidRPr="00A8080B" w14:paraId="715EC615" w14:textId="77777777" w:rsidTr="00467905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6C4A4" w14:textId="0DF8B954" w:rsidR="006C36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ration dur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297AC" w14:textId="7B7E189B" w:rsidR="006C360B" w:rsidRDefault="00C91E99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(0.996-1.0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1A85C" w14:textId="62733D97" w:rsidR="006C360B" w:rsidRDefault="00C91E99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48319" w14:textId="77777777" w:rsidR="006C360B" w:rsidRPr="00A808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64055" w14:textId="77777777" w:rsidR="006C360B" w:rsidRPr="00A808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360B" w:rsidRPr="00A8080B" w14:paraId="3E24DDED" w14:textId="77777777" w:rsidTr="00467905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1FF39" w14:textId="6EB68A04" w:rsidR="006C360B" w:rsidRDefault="00A77ED9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A77E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traoperative blood loss </w:t>
            </w:r>
            <w:r w:rsidR="006C3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l) (&gt;100 vs.</w:t>
            </w:r>
            <w:r w:rsidR="00B57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</w:t>
            </w:r>
            <w:r w:rsidR="006C3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9279E" w14:textId="381E7C40" w:rsidR="006C360B" w:rsidRDefault="00920508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5(0.579-1.8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1A02E" w14:textId="40757420" w:rsidR="006C360B" w:rsidRDefault="00920508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ADF01" w14:textId="77777777" w:rsidR="006C360B" w:rsidRPr="00A808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9D81E" w14:textId="77777777" w:rsidR="006C360B" w:rsidRPr="00A808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360B" w:rsidRPr="00A8080B" w14:paraId="537CF5C2" w14:textId="77777777" w:rsidTr="00467905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29D93" w14:textId="52E8D586" w:rsidR="006C36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lymph nodes examined  in the surge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3C707" w14:textId="5C55440C" w:rsidR="006C360B" w:rsidRDefault="008337F6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6(0.906-1.0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71AFA" w14:textId="5EFD90AD" w:rsidR="006C360B" w:rsidRDefault="008337F6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2D4F1" w14:textId="77777777" w:rsidR="006C360B" w:rsidRPr="00A808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FFF97" w14:textId="77777777" w:rsidR="006C360B" w:rsidRPr="00A808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360B" w:rsidRPr="00A8080B" w14:paraId="7E717C4D" w14:textId="77777777" w:rsidTr="00467905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CEC43" w14:textId="495459C9" w:rsidR="006C36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operative complic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0CFE8" w14:textId="77777777" w:rsidR="006C36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4E401" w14:textId="77777777" w:rsidR="006C36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BC359" w14:textId="77777777" w:rsidR="006C360B" w:rsidRPr="00A808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1DDAA" w14:textId="77777777" w:rsidR="006C360B" w:rsidRPr="00A808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360B" w:rsidRPr="00A8080B" w14:paraId="6A55F7FC" w14:textId="77777777" w:rsidTr="00467905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A82FE" w14:textId="44054145" w:rsidR="006C36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02F34" w14:textId="0009AF96" w:rsidR="006C360B" w:rsidRDefault="008337F6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FAB11" w14:textId="77777777" w:rsidR="006C36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28877" w14:textId="77777777" w:rsidR="006C360B" w:rsidRPr="00A808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9F62D" w14:textId="77777777" w:rsidR="006C360B" w:rsidRPr="00A808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360B" w:rsidRPr="00A8080B" w14:paraId="1A6D66D8" w14:textId="77777777" w:rsidTr="00467905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75E01" w14:textId="18A5D853" w:rsidR="006C36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vien</w:t>
            </w:r>
            <w:proofErr w:type="spellEnd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ndo</w:t>
            </w:r>
            <w:proofErr w:type="spellEnd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ade I-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E35F0" w14:textId="2931E14B" w:rsidR="006C360B" w:rsidRDefault="008337F6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5(0.831-2.6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80F7C" w14:textId="6F6E7A2A" w:rsidR="006C360B" w:rsidRDefault="008337F6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6AC9E" w14:textId="77777777" w:rsidR="006C360B" w:rsidRPr="00A808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8CF17" w14:textId="77777777" w:rsidR="006C360B" w:rsidRPr="00A808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360B" w:rsidRPr="00A8080B" w14:paraId="51279D42" w14:textId="77777777" w:rsidTr="00467905">
        <w:trPr>
          <w:trHeight w:val="23"/>
        </w:trPr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6ECB9FF" w14:textId="2D689CFA" w:rsidR="006C36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vien</w:t>
            </w:r>
            <w:proofErr w:type="spellEnd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ndo</w:t>
            </w:r>
            <w:proofErr w:type="spellEnd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ade III-V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A8641E" w14:textId="05011EDA" w:rsidR="006C360B" w:rsidRDefault="008337F6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5(0.475-5.02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15D619" w14:textId="764DF331" w:rsidR="006C360B" w:rsidRDefault="008337F6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C35904" w14:textId="77777777" w:rsidR="006C360B" w:rsidRPr="00A808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3AE9C9" w14:textId="77777777" w:rsidR="006C360B" w:rsidRPr="00A8080B" w:rsidRDefault="006C360B" w:rsidP="006C36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8A7D8B5" w14:textId="6736A6EF" w:rsidR="00B158E1" w:rsidRDefault="00B158E1" w:rsidP="00B158E1">
      <w:pPr>
        <w:spacing w:after="0" w:line="240" w:lineRule="auto"/>
        <w:ind w:leftChars="-515" w:left="-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breviations: </w:t>
      </w:r>
      <w:r w:rsidR="006E12C2" w:rsidRPr="000F388D">
        <w:rPr>
          <w:rFonts w:ascii="Times New Roman" w:eastAsia="Times New Roman" w:hAnsi="Times New Roman" w:cs="Times New Roman"/>
          <w:color w:val="000000"/>
          <w:sz w:val="24"/>
          <w:szCs w:val="24"/>
        </w:rPr>
        <w:t>CEA</w:t>
      </w:r>
      <w:r w:rsidR="006E12C2">
        <w:rPr>
          <w:rFonts w:ascii="Times New Roman" w:hAnsi="Times New Roman"/>
          <w:sz w:val="24"/>
          <w:szCs w:val="24"/>
        </w:rPr>
        <w:t>=c</w:t>
      </w:r>
      <w:r w:rsidR="006E12C2" w:rsidRPr="00B727B5">
        <w:rPr>
          <w:rFonts w:ascii="Times New Roman" w:hAnsi="Times New Roman"/>
          <w:sz w:val="24"/>
          <w:szCs w:val="24"/>
        </w:rPr>
        <w:t>arcinoembryonic antigen</w:t>
      </w:r>
      <w:r w:rsidR="006E12C2">
        <w:rPr>
          <w:rFonts w:ascii="Times New Roman" w:hAnsi="Times New Roman"/>
          <w:sz w:val="24"/>
          <w:szCs w:val="24"/>
        </w:rPr>
        <w:t xml:space="preserve">; </w:t>
      </w:r>
      <w:r w:rsidR="006E12C2">
        <w:rPr>
          <w:rFonts w:ascii="Times New Roman" w:hAnsi="Times New Roman" w:hint="eastAsia"/>
          <w:sz w:val="24"/>
          <w:szCs w:val="24"/>
        </w:rPr>
        <w:t>c=</w:t>
      </w:r>
      <w:r w:rsidR="006E12C2" w:rsidRPr="00434842">
        <w:rPr>
          <w:rFonts w:ascii="Times New Roman" w:hAnsi="Times New Roman"/>
          <w:sz w:val="24"/>
          <w:szCs w:val="24"/>
        </w:rPr>
        <w:t>clinical</w:t>
      </w:r>
      <w:r w:rsidR="006E12C2"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;</w:t>
      </w:r>
      <w:r w:rsidR="006E12C2" w:rsidRPr="0079393E">
        <w:rPr>
          <w:rFonts w:ascii="Times New Roman" w:hAnsi="Times New Roman"/>
          <w:sz w:val="24"/>
          <w:szCs w:val="24"/>
        </w:rPr>
        <w:t xml:space="preserve"> </w:t>
      </w:r>
      <w:r w:rsidR="006E12C2">
        <w:rPr>
          <w:rFonts w:ascii="Times New Roman" w:eastAsia="Times New Roman" w:hAnsi="Times New Roman" w:cs="Times New Roman"/>
          <w:color w:val="000000"/>
          <w:sz w:val="24"/>
          <w:szCs w:val="24"/>
        </w:rPr>
        <w:t>DFS=</w:t>
      </w:r>
      <w:r w:rsidR="006E12C2">
        <w:rPr>
          <w:rFonts w:ascii="Times New Roman" w:hAnsi="Times New Roman"/>
          <w:sz w:val="24"/>
          <w:szCs w:val="24"/>
          <w:lang w:val="en-GB"/>
        </w:rPr>
        <w:t>disease-free survival;</w:t>
      </w:r>
      <w:r w:rsidR="006E12C2">
        <w:rPr>
          <w:rFonts w:ascii="Times New Roman" w:hAnsi="Times New Roman"/>
          <w:sz w:val="24"/>
          <w:szCs w:val="24"/>
        </w:rPr>
        <w:t xml:space="preserve"> </w:t>
      </w:r>
      <w:r w:rsidR="006E12C2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>ECOG</w:t>
      </w:r>
      <w:r w:rsidR="006E12C2"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=</w:t>
      </w:r>
      <w:r w:rsidR="006E12C2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astern Cooperative Oncology Group; </w:t>
      </w:r>
      <w:proofErr w:type="spellStart"/>
      <w:r w:rsidR="006E12C2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>pCR</w:t>
      </w:r>
      <w:proofErr w:type="spellEnd"/>
      <w:r w:rsidR="006E12C2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="006E12C2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6E12C2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thologic complete response; </w:t>
      </w:r>
      <w:r w:rsidR="006E12C2">
        <w:rPr>
          <w:rFonts w:ascii="Times New Roman" w:hAnsi="Times New Roman"/>
          <w:sz w:val="24"/>
          <w:szCs w:val="24"/>
        </w:rPr>
        <w:t>RT=radiotherapy;</w:t>
      </w:r>
      <w:r w:rsidR="006E12C2"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 xml:space="preserve"> </w:t>
      </w:r>
      <w:proofErr w:type="spellStart"/>
      <w:r w:rsidR="006E12C2" w:rsidRPr="009D5A8A">
        <w:rPr>
          <w:rFonts w:ascii="Times New Roman" w:eastAsia="Times New Roman" w:hAnsi="Times New Roman" w:cs="Times New Roman"/>
          <w:color w:val="000000"/>
          <w:sz w:val="24"/>
          <w:szCs w:val="24"/>
        </w:rPr>
        <w:t>yp</w:t>
      </w:r>
      <w:proofErr w:type="spellEnd"/>
      <w:r w:rsidR="006E12C2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="006E12C2" w:rsidRPr="00934D9A">
        <w:rPr>
          <w:rFonts w:ascii="Times New Roman" w:eastAsia="Times New Roman" w:hAnsi="Times New Roman" w:cs="Times New Roman"/>
          <w:color w:val="000000"/>
          <w:sz w:val="24"/>
          <w:szCs w:val="24"/>
        </w:rPr>
        <w:t>yield</w:t>
      </w:r>
      <w:r w:rsidR="006E12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6E12C2" w:rsidRPr="00934D9A">
        <w:rPr>
          <w:rFonts w:ascii="Times New Roman" w:eastAsia="Times New Roman" w:hAnsi="Times New Roman" w:cs="Times New Roman"/>
          <w:color w:val="000000"/>
          <w:sz w:val="24"/>
          <w:szCs w:val="24"/>
        </w:rPr>
        <w:t>pathological</w:t>
      </w:r>
      <w:r w:rsidR="006E12C2"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;</w:t>
      </w:r>
    </w:p>
    <w:p w14:paraId="0A31738B" w14:textId="77777777" w:rsidR="00B158E1" w:rsidRPr="002A6D17" w:rsidRDefault="00B158E1" w:rsidP="00B158E1">
      <w:pPr>
        <w:spacing w:after="0" w:line="240" w:lineRule="auto"/>
        <w:ind w:leftChars="-515" w:left="-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Pr="00B1462B">
        <w:rPr>
          <w:rFonts w:ascii="Times New Roman" w:eastAsia="Times New Roman" w:hAnsi="Times New Roman" w:cs="Times New Roman"/>
          <w:color w:val="000000"/>
          <w:sz w:val="24"/>
          <w:szCs w:val="24"/>
        </w:rPr>
        <w:t>Evaluated by pretreatment diagnostic biopsy. Low indicates well or moderately differentiated; high indicates poorly differentiated, mucinous, or signet ring cell carcinoma.</w:t>
      </w:r>
    </w:p>
    <w:p w14:paraId="48C471A6" w14:textId="1B9483BC" w:rsidR="00137900" w:rsidRDefault="00137900"/>
    <w:p w14:paraId="2B8E94E5" w14:textId="17F2E79E" w:rsidR="00511A40" w:rsidRDefault="00511A40"/>
    <w:p w14:paraId="5CAC4461" w14:textId="57C82EFA" w:rsidR="00511A40" w:rsidRDefault="00511A40"/>
    <w:p w14:paraId="0D916D38" w14:textId="1F17A68F" w:rsidR="00511A40" w:rsidRDefault="00511A40"/>
    <w:p w14:paraId="695D6BAD" w14:textId="3FF8C0BC" w:rsidR="00511A40" w:rsidRDefault="00511A40"/>
    <w:p w14:paraId="39C805B3" w14:textId="498F72DA" w:rsidR="00511A40" w:rsidRDefault="00511A40"/>
    <w:p w14:paraId="1F35F255" w14:textId="739E7840" w:rsidR="00511A40" w:rsidRDefault="00511A40"/>
    <w:p w14:paraId="21781322" w14:textId="1682B7C7" w:rsidR="00511A40" w:rsidRDefault="00511A40"/>
    <w:p w14:paraId="2FD0F827" w14:textId="7ECCC61B" w:rsidR="00511A40" w:rsidRDefault="00511A40"/>
    <w:p w14:paraId="10D90720" w14:textId="70F32047" w:rsidR="00511A40" w:rsidRDefault="00511A40"/>
    <w:p w14:paraId="36831EFF" w14:textId="75548BE2" w:rsidR="00511A40" w:rsidRDefault="00511A40"/>
    <w:p w14:paraId="47874939" w14:textId="72ED5411" w:rsidR="00213C8A" w:rsidRDefault="00213C8A"/>
    <w:p w14:paraId="15BF006C" w14:textId="77777777" w:rsidR="002C3892" w:rsidRDefault="002C3892"/>
    <w:tbl>
      <w:tblPr>
        <w:tblW w:w="12233" w:type="dxa"/>
        <w:tblInd w:w="-1418" w:type="dxa"/>
        <w:tblLook w:val="04A0" w:firstRow="1" w:lastRow="0" w:firstColumn="1" w:lastColumn="0" w:noHBand="0" w:noVBand="1"/>
      </w:tblPr>
      <w:tblGrid>
        <w:gridCol w:w="5387"/>
        <w:gridCol w:w="2410"/>
        <w:gridCol w:w="1276"/>
        <w:gridCol w:w="2268"/>
        <w:gridCol w:w="892"/>
      </w:tblGrid>
      <w:tr w:rsidR="00B5184C" w:rsidRPr="00A8080B" w:rsidDel="00467905" w14:paraId="387F965F" w14:textId="40DC2955" w:rsidTr="00481292">
        <w:trPr>
          <w:trHeight w:val="361"/>
        </w:trPr>
        <w:tc>
          <w:tcPr>
            <w:tcW w:w="12233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D3F3C" w14:textId="427941C0" w:rsidR="00B5184C" w:rsidRPr="00A8080B" w:rsidDel="00467905" w:rsidRDefault="00B5184C" w:rsidP="004F77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2BBC" w:rsidDel="004679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 w:rsidDel="004679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8D1DC6" w:rsidDel="004679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8D1DC6" w:rsidDel="00467905">
              <w:t xml:space="preserve"> </w:t>
            </w:r>
            <w:r w:rsidRPr="008D1DC6" w:rsidDel="004679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ivariate and multivariate Cox proportional hazards model for </w:t>
            </w:r>
            <w:r w:rsidDel="00467905">
              <w:rPr>
                <w:rFonts w:ascii="Times New Roman" w:eastAsia="Times New Roman" w:hAnsi="Times New Roman" w:cs="Times New Roman"/>
                <w:sz w:val="24"/>
                <w:szCs w:val="24"/>
              </w:rPr>
              <w:t>OS before matching</w:t>
            </w:r>
            <w:r w:rsidRPr="008D1DC6" w:rsidDel="00467905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37900" w:rsidRPr="00A8080B" w:rsidDel="00467905" w14:paraId="0A7C142F" w14:textId="4277258E" w:rsidTr="00440221">
        <w:trPr>
          <w:trHeight w:val="361"/>
        </w:trPr>
        <w:tc>
          <w:tcPr>
            <w:tcW w:w="538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B88F7C" w14:textId="4E744C88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653AC5" w14:textId="0F6A5126" w:rsidR="00137900" w:rsidRPr="00A8080B" w:rsidDel="00467905" w:rsidRDefault="00137900" w:rsidP="004F7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3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8C96A4" w14:textId="312DBB4C" w:rsidR="00137900" w:rsidRPr="00A8080B" w:rsidDel="00467905" w:rsidRDefault="00137900" w:rsidP="004F7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variate</w:t>
            </w:r>
          </w:p>
        </w:tc>
      </w:tr>
      <w:tr w:rsidR="00137900" w:rsidRPr="00A8080B" w:rsidDel="00467905" w14:paraId="48498CA0" w14:textId="4994AC3C" w:rsidTr="00440221">
        <w:trPr>
          <w:trHeight w:val="389"/>
        </w:trPr>
        <w:tc>
          <w:tcPr>
            <w:tcW w:w="538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1EF343" w14:textId="6FE89558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674747" w14:textId="04975783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95% CI)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2644E2" w14:textId="45ED0248" w:rsidR="00137900" w:rsidRPr="00CF4232" w:rsidDel="00467905" w:rsidRDefault="00511A40" w:rsidP="00511A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="00137900" w:rsidRPr="00CF4232" w:rsidDel="004679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2D86FD" w14:textId="0E512B94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95% CI)</w:t>
            </w:r>
          </w:p>
        </w:tc>
        <w:tc>
          <w:tcPr>
            <w:tcW w:w="8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A07F8A" w14:textId="65D222FA" w:rsidR="00137900" w:rsidRPr="00CF4232" w:rsidDel="00467905" w:rsidRDefault="00137900" w:rsidP="004F7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4232" w:rsidDel="004679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137900" w:rsidRPr="00A8080B" w:rsidDel="00467905" w14:paraId="0BBE760D" w14:textId="5EE25150" w:rsidTr="00440221">
        <w:trPr>
          <w:trHeight w:val="23"/>
        </w:trPr>
        <w:tc>
          <w:tcPr>
            <w:tcW w:w="53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B881" w14:textId="1481C5FF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x (male 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s. 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F388D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le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719A8" w14:textId="655B828B" w:rsidR="00137900" w:rsidRPr="00A8080B" w:rsidDel="00467905" w:rsidRDefault="007C68CB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7</w:t>
            </w:r>
            <w:r w:rsidR="00137900"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</w:t>
            </w:r>
            <w:r w:rsidR="00137900"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0</w:t>
            </w:r>
            <w:r w:rsidR="00137900"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3858" w14:textId="1DA41A01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5A9C" w14:textId="3B86586D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2049" w14:textId="2BFB330D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68CB" w:rsidRPr="00A8080B" w:rsidDel="00467905" w14:paraId="1A47437A" w14:textId="024280CF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388EC" w14:textId="4A253A20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)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&gt;60 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≤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8820C" w14:textId="48178CA0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4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5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20F07" w14:textId="064DF737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655E" w14:textId="7811BEF6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C195" w14:textId="5BD7D63B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900" w:rsidRPr="00A8080B" w:rsidDel="00467905" w14:paraId="286FCB05" w14:textId="2C738EDC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46AB3" w14:textId="57BB6340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G (1 vs. 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2487" w14:textId="688FDCBC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0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1E2B" w14:textId="4ACD4F5B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E2A44" w14:textId="416A3BF6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859F5" w14:textId="238B2768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900" w:rsidRPr="00A8080B" w:rsidDel="00467905" w14:paraId="73B3516D" w14:textId="0114C4A6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C4F70" w14:textId="6BE5E369" w:rsidR="00137900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199A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serum</w:t>
            </w:r>
            <w:r w:rsidRPr="000F388D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A level (ng/mL)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&gt;5 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≤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0669D" w14:textId="6872A61F" w:rsidR="00137900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2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5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D503C" w14:textId="6A986424" w:rsidR="00137900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BADF1" w14:textId="7346A8B8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CCD78" w14:textId="78C38D68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900" w:rsidRPr="00A8080B" w:rsidDel="00467905" w14:paraId="00C769CA" w14:textId="23D0D9B8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C4D3" w14:textId="56D66268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</w:t>
            </w:r>
            <w:r w:rsidRPr="00B1462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B1462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tological grade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6A0CD" w14:textId="798A105C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C3A0" w14:textId="40A29ECB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7B03" w14:textId="39B2B7E0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FEA2B" w14:textId="1844D5F5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900" w:rsidRPr="00A8080B" w:rsidDel="00467905" w14:paraId="7579B549" w14:textId="57C0125E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08BA" w14:textId="2B05B6AD" w:rsidR="00137900" w:rsidRPr="00A8080B" w:rsidDel="00467905" w:rsidRDefault="00137900" w:rsidP="004F775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L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B712" w14:textId="7FE8C339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CD0FB" w14:textId="1F96521A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03CD" w14:textId="64D8749A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A869" w14:textId="5EFE2AE2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900" w:rsidRPr="00A8080B" w:rsidDel="00467905" w14:paraId="65D27D42" w14:textId="48035498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C95FF" w14:textId="14909075" w:rsidR="00137900" w:rsidRPr="00A8080B" w:rsidDel="00467905" w:rsidRDefault="00137900" w:rsidP="004F775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Del="00467905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  <w:t xml:space="preserve"> Hig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47CF" w14:textId="74CD6D0F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3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5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68074" w14:textId="5B12016D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ABB14" w14:textId="5CCD8C96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7DF68" w14:textId="5497361A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900" w:rsidRPr="00A8080B" w:rsidDel="00467905" w14:paraId="7D2EB35B" w14:textId="1E660051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C3D11" w14:textId="6AE6B4DF" w:rsidR="00137900" w:rsidDel="00467905" w:rsidRDefault="00137900" w:rsidP="004F775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990086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anal sphincter status at diagno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FAB2F" w14:textId="2FB5BE82" w:rsidR="00137900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72D7F" w14:textId="6A5A3F7D" w:rsidR="00137900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9520E" w14:textId="23429C71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DB2BD" w14:textId="4D786275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900" w:rsidRPr="00A8080B" w:rsidDel="00467905" w14:paraId="6DCAC9AC" w14:textId="320820D8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39AD4" w14:textId="66A48410" w:rsidR="00137900" w:rsidDel="00467905" w:rsidRDefault="00137900" w:rsidP="004F775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</w:t>
            </w:r>
            <w:r w:rsidRPr="000F388D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or invades internal anal sphinc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778BB" w14:textId="40130C84" w:rsidR="00137900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F5CE0" w14:textId="35D3F507" w:rsidR="00137900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AC709" w14:textId="1F6BD58D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24696" w14:textId="06EC4B0F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900" w:rsidRPr="00A8080B" w:rsidDel="00467905" w14:paraId="729FA1AE" w14:textId="604C4986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7BBE1" w14:textId="09B6EF14" w:rsidR="00137900" w:rsidDel="00467905" w:rsidRDefault="00137900" w:rsidP="004F775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</w:t>
            </w:r>
            <w:r w:rsidRPr="000F388D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mor invades both internal and external sphincter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F6BE6" w14:textId="5B142AEF" w:rsidR="00137900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7C68CB" w:rsidDel="00467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Del="00467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7C68CB" w:rsidDel="00467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</w:t>
            </w:r>
            <w:r w:rsidDel="00467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</w:t>
            </w:r>
            <w:r w:rsidR="007C68CB" w:rsidDel="00467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8</w:t>
            </w:r>
            <w:r w:rsidDel="00467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B2322" w14:textId="0125CB56" w:rsidR="00137900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F9B41" w14:textId="21F6483C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3E687" w14:textId="003DDCCD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900" w:rsidRPr="00A8080B" w:rsidDel="00467905" w14:paraId="28734C87" w14:textId="44FC4E98" w:rsidTr="00440221">
        <w:trPr>
          <w:cantSplit/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A8BD7" w14:textId="0FC12797" w:rsidR="00137900" w:rsidRPr="00A75781" w:rsidDel="00467905" w:rsidRDefault="00362EBC" w:rsidP="004F775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Del="0046790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wer edge of </w:t>
            </w:r>
            <w:r w:rsidDel="00467905">
              <w:rPr>
                <w:rFonts w:ascii="Times New Roman" w:hAnsi="Times New Roman" w:cs="Times New Roman"/>
                <w:sz w:val="24"/>
                <w:szCs w:val="24"/>
              </w:rPr>
              <w:t>tumors with the dentate line</w:t>
            </w:r>
            <w:r w:rsidDel="0046790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vasion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s vs. 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3AC38" w14:textId="07E7F0C5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48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2B695" w14:textId="6C9018AF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374F4" w14:textId="22D92852" w:rsidR="00137900" w:rsidRPr="00A8080B" w:rsidDel="00467905" w:rsidRDefault="005A5D72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7</w:t>
            </w:r>
            <w:r w:rsidR="00137900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0</w:t>
            </w:r>
            <w:r w:rsidR="00137900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218DD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5</w:t>
            </w:r>
            <w:r w:rsidR="00137900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A942D" w14:textId="4B66E216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A5D72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</w:tr>
      <w:tr w:rsidR="00137900" w:rsidRPr="00A8080B" w:rsidDel="00467905" w14:paraId="7143928A" w14:textId="621477A0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BAA23" w14:textId="63419AB4" w:rsidR="00137900" w:rsidDel="00467905" w:rsidRDefault="00137900" w:rsidP="004F775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E440E5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 T Stage</w:t>
            </w:r>
            <w:r w:rsidRPr="000F388D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AEB69" w14:textId="66D8DA48" w:rsidR="00137900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60E29" w14:textId="283AF5C4" w:rsidR="00137900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A0DD7" w14:textId="78F33279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CDDE" w14:textId="24E436BB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900" w:rsidRPr="00A8080B" w:rsidDel="00467905" w14:paraId="3B19D942" w14:textId="1267CF60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9B09E" w14:textId="2696AFD8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0F388D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97A3C" w14:textId="48845EFB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32BA9" w14:textId="193CA3EB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C064" w14:textId="466934F4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BFE6" w14:textId="4D215286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900" w:rsidRPr="00A8080B" w:rsidDel="00467905" w14:paraId="1442021B" w14:textId="6E201117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098BC" w14:textId="79E64C0A" w:rsidR="00137900" w:rsidRPr="00A8080B" w:rsidDel="00467905" w:rsidRDefault="00137900" w:rsidP="004F775C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0F388D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4362" w14:textId="4E81C272" w:rsidR="00137900" w:rsidRPr="00A8080B" w:rsidDel="00467905" w:rsidRDefault="00201954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</w:t>
            </w:r>
            <w:r w:rsidR="00137900"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  <w:r w:rsidR="00137900"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0</w:t>
            </w:r>
            <w:r w:rsidR="00137900"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CD55" w14:textId="5C9B18FF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81786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21B4" w14:textId="451AD5E3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0B87A" w14:textId="318C4AD8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900" w:rsidRPr="00A8080B" w:rsidDel="00467905" w14:paraId="5B6A569F" w14:textId="7C512A80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77ADC" w14:textId="5ED0CE12" w:rsidR="00137900" w:rsidRPr="00A8080B" w:rsidDel="00467905" w:rsidRDefault="00137900" w:rsidP="004F775C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0F388D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147B" w14:textId="5B603448" w:rsidR="00137900" w:rsidRPr="00A8080B" w:rsidDel="00467905" w:rsidRDefault="00201954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</w:t>
            </w:r>
            <w:r w:rsidR="00137900"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  <w:r w:rsidR="00137900"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6</w:t>
            </w:r>
            <w:r w:rsidR="00137900"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5BE5" w14:textId="4D4B0C30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81786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13649" w14:textId="531F7510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C5D0A" w14:textId="78DAC8AA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900" w:rsidRPr="00A8080B" w:rsidDel="00467905" w14:paraId="12E06479" w14:textId="278EA4A0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9F3B2" w14:textId="1782DC82" w:rsidR="00137900" w:rsidRPr="009338F6" w:rsidDel="00467905" w:rsidRDefault="00137900" w:rsidP="004F775C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9338F6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 N Stag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B6A6" w14:textId="12521649" w:rsidR="00137900" w:rsidRPr="009338F6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E6FC" w14:textId="722DA4B1" w:rsidR="00137900" w:rsidRPr="009338F6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EFB81" w14:textId="5C1400A7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37946" w14:textId="0669E54E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900" w:rsidRPr="00A8080B" w:rsidDel="00467905" w14:paraId="398682B0" w14:textId="1D274295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3B1E" w14:textId="23DE3B1E" w:rsidR="00137900" w:rsidRPr="009338F6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8F6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7BA7A" w14:textId="422CFF5E" w:rsidR="00137900" w:rsidRPr="009338F6" w:rsidDel="00467905" w:rsidRDefault="00137900" w:rsidP="004F775C">
            <w:pPr>
              <w:spacing w:after="0" w:line="240" w:lineRule="auto"/>
              <w:ind w:left="317" w:hangingChars="132" w:hanging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8F6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9A63A" w14:textId="534D9ED3" w:rsidR="00137900" w:rsidRPr="009338F6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AB29F" w14:textId="63D2F126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5667" w14:textId="2E7A193F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900" w:rsidRPr="00A8080B" w:rsidDel="00467905" w14:paraId="21341445" w14:textId="58E6D9AF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06889" w14:textId="48322072" w:rsidR="00137900" w:rsidRPr="009338F6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8F6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73E5D" w14:textId="719DB39C" w:rsidR="00137900" w:rsidRPr="009338F6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D2165" w:rsidDel="00467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6</w:t>
            </w:r>
            <w:r w:rsidRPr="009338F6" w:rsidDel="0046790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9338F6" w:rsidDel="00467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 w:rsidR="00DD2165" w:rsidDel="00467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9338F6" w:rsidDel="00467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DD2165" w:rsidDel="00467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14</w:t>
            </w:r>
            <w:r w:rsidRPr="009338F6" w:rsidDel="00467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05385" w14:textId="4E3938B6" w:rsidR="00137900" w:rsidRPr="009338F6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8F6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D2165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0F812" w14:textId="04418AD8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9B3D0" w14:textId="61782315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7900" w:rsidRPr="00A8080B" w:rsidDel="00467905" w14:paraId="3501BE86" w14:textId="19E74A14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A6F82" w14:textId="687ED1B4" w:rsidR="00137900" w:rsidRPr="009338F6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8F6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4C344" w14:textId="2FB39410" w:rsidR="00137900" w:rsidRPr="009338F6" w:rsidDel="00467905" w:rsidRDefault="00137900" w:rsidP="004F775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D2165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</w:t>
            </w:r>
            <w:r w:rsidRPr="009338F6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DD2165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  <w:r w:rsidRPr="009338F6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DD2165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</w:t>
            </w:r>
            <w:r w:rsidRPr="009338F6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3D6E8" w14:textId="54152DEF" w:rsidR="00137900" w:rsidRPr="009338F6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8F6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D2165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83588" w14:textId="4B900F80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A858A" w14:textId="70AF8DFE" w:rsidR="00137900" w:rsidRPr="00A8080B" w:rsidDel="00467905" w:rsidRDefault="00137900" w:rsidP="004F7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68CB" w:rsidRPr="00A8080B" w:rsidDel="00467905" w14:paraId="48C35E67" w14:textId="01B34293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6E7C9" w14:textId="742801F3" w:rsidR="007C68CB" w:rsidRPr="000F388D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7E1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ction chemotherapy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y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s vs. 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6B9FA" w14:textId="4CA6EED9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2(0.360-6.6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968E3" w14:textId="2F31F027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8F6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9A7BA" w14:textId="29D6E767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47904" w14:textId="34782F17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68CB" w:rsidRPr="00A8080B" w:rsidDel="00467905" w14:paraId="07E91356" w14:textId="64888808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967FE" w14:textId="0C2E32E7" w:rsidR="007C68CB" w:rsidRPr="00850E1C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E1C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urrent chemotherap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73532" w14:textId="6363911F" w:rsidR="007C68CB" w:rsidRPr="009A0E99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0824D" w14:textId="7DC33DDB" w:rsidR="007C68CB" w:rsidRPr="009A0E99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39438" w14:textId="4628F478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A16CA" w14:textId="2C376774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68CB" w:rsidRPr="00A8080B" w:rsidDel="00467905" w14:paraId="7D3F1E6C" w14:textId="5A6D04E3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77674" w14:textId="3D13221B" w:rsidR="007C68CB" w:rsidRPr="00850E1C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E1C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7FA10" w14:textId="62782B38" w:rsidR="007C68CB" w:rsidRPr="009A0E99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E99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FAF3" w14:textId="371EEF04" w:rsidR="007C68CB" w:rsidRPr="009A0E99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0C87" w14:textId="5CE35BC1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55F1F" w14:textId="1943D5C7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68CB" w:rsidRPr="00A8080B" w:rsidDel="00467905" w14:paraId="28216760" w14:textId="2E844881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F003B" w14:textId="6C427698" w:rsidR="007C68CB" w:rsidRPr="00850E1C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E1C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850E1C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8BFF6" w14:textId="43BA26E6" w:rsidR="007C68CB" w:rsidRPr="009A0E99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0649B" w:rsidDel="00467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4</w:t>
            </w:r>
            <w:r w:rsidRPr="009A0E99" w:rsidDel="0046790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9A0E99" w:rsidDel="00467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Del="00467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0649B" w:rsidDel="00467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9A0E99" w:rsidDel="00467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Del="00467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0649B" w:rsidDel="00467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1</w:t>
            </w:r>
            <w:r w:rsidRPr="009A0E99" w:rsidDel="004679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902D4" w14:textId="577CEC68" w:rsidR="007C68CB" w:rsidRPr="009A0E99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E99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0649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E5D47" w14:textId="67F5EAD0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F66D2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</w:t>
            </w:r>
            <w:r w:rsidR="004F66D2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F66D2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9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D3399" w14:textId="733760AA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F66D2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</w:tr>
      <w:tr w:rsidR="007C68CB" w:rsidRPr="00A8080B" w:rsidDel="00467905" w14:paraId="7D2BCE1D" w14:textId="27797979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78BD8" w14:textId="20A32C3E" w:rsidR="007C68CB" w:rsidRPr="00850E1C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E1C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APEO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C9942" w14:textId="1D218F5C" w:rsidR="007C68CB" w:rsidRPr="009A0E99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0649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9A0E99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0649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9A0E99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0649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7</w:t>
            </w:r>
            <w:r w:rsidRPr="009A0E99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0773C" w14:textId="1516E417" w:rsidR="007C68CB" w:rsidRPr="009A0E99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E99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0649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AEED3" w14:textId="51DA75B3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F66D2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</w:t>
            </w:r>
            <w:r w:rsidR="004F66D2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F66D2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5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8C6B4" w14:textId="153182F4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F66D2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</w:tr>
      <w:tr w:rsidR="007C68CB" w:rsidRPr="00A8080B" w:rsidDel="00467905" w14:paraId="18F2A051" w14:textId="4DF40E35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F2FDD" w14:textId="7FA91334" w:rsidR="007C68CB" w:rsidRPr="003557EE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7EE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solidation chemotherapy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BF88B" w14:textId="1452B5B1" w:rsidR="007C68C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BC5F" w14:textId="44110E42" w:rsidR="007C68C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9541E" w14:textId="5D5CD457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CC0F0" w14:textId="4D4AE9B1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68CB" w:rsidRPr="00A8080B" w:rsidDel="00467905" w14:paraId="32850171" w14:textId="0244FD9B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CF0D5" w14:textId="5B5C36E9" w:rsidR="007C68CB" w:rsidRPr="000F388D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E99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FF811" w14:textId="2B23C8BD" w:rsidR="007C68C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C721A" w14:textId="16D8C704" w:rsidR="007C68C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225B0" w14:textId="15579B74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CAD67" w14:textId="5CF3710E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68CB" w:rsidRPr="00A8080B" w:rsidDel="00467905" w14:paraId="71FF10D1" w14:textId="352EC00B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5084B" w14:textId="473FA459" w:rsidR="007C68CB" w:rsidRPr="000F388D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E99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9A0E99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C0095" w14:textId="36911527" w:rsidR="007C68C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D2165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DD2165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DD2165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F3E15" w14:textId="1A1C5FAA" w:rsidR="007C68C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D2165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D591D" w14:textId="4D8ECA3C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06AD4" w14:textId="79F13297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68CB" w:rsidRPr="00A8080B" w:rsidDel="00467905" w14:paraId="4AE06C73" w14:textId="1B7DBCE4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51EE8" w14:textId="1B45DD17" w:rsidR="007C68CB" w:rsidRPr="000F388D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E99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EO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F8338" w14:textId="5EFFB516" w:rsidR="007C68CB" w:rsidDel="00467905" w:rsidRDefault="00DD2165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3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0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9EC7B" w14:textId="3B9BD595" w:rsidR="007C68C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D2165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23586" w14:textId="645D8899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C45D9" w14:textId="734E3CC1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D337A" w:rsidRPr="00A8080B" w:rsidDel="00467905" w14:paraId="2C9FD34B" w14:textId="451EC83D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D50B8" w14:textId="1CD44CCE" w:rsidR="008D337A" w:rsidRPr="00850E1C" w:rsidDel="00467905" w:rsidRDefault="008D337A" w:rsidP="008D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E1C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operative serum CEA level (ng/mL) (&gt;5 vs. ≤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E6D9E" w14:textId="0613B157" w:rsidR="008D337A" w:rsidDel="00467905" w:rsidRDefault="008D337A" w:rsidP="008D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4(1.960-11.0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0513E" w14:textId="22E2A194" w:rsidR="008D337A" w:rsidDel="00467905" w:rsidRDefault="008D337A" w:rsidP="008D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98154" w14:textId="56201AAA" w:rsidR="008D337A" w:rsidDel="00467905" w:rsidRDefault="005A5D72" w:rsidP="008D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10</w:t>
            </w:r>
            <w:r w:rsidR="008D337A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</w:t>
            </w:r>
            <w:r w:rsidR="008D337A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78</w:t>
            </w:r>
            <w:r w:rsidR="008D337A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34A21" w14:textId="6005446C" w:rsidR="008D337A" w:rsidDel="00467905" w:rsidRDefault="008D337A" w:rsidP="008D3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A5D72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7C68CB" w:rsidRPr="00A8080B" w:rsidDel="00467905" w14:paraId="1EFF3BFA" w14:textId="7B336CAA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9AF1A" w14:textId="5991732F" w:rsidR="007C68CB" w:rsidRPr="00850E1C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E1C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ction margin (R1 vs. R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F3D87" w14:textId="7EC934B1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39(</w:t>
            </w:r>
            <w:r w:rsidR="00E54C85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09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E54C85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63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85005" w14:textId="3A5EA15E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2798D" w14:textId="77C248E5" w:rsidR="007C68CB" w:rsidRPr="00A8080B" w:rsidDel="00467905" w:rsidRDefault="005A5D72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0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2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94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DF6BB" w14:textId="051E6C75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A5D72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4</w:t>
            </w:r>
          </w:p>
        </w:tc>
      </w:tr>
      <w:tr w:rsidR="007C68CB" w:rsidRPr="00A8080B" w:rsidDel="00467905" w14:paraId="6ADCECDF" w14:textId="76102E35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CA9B5" w14:textId="708E9A88" w:rsidR="007C68CB" w:rsidRPr="00850E1C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0E1C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</w:t>
            </w:r>
            <w:proofErr w:type="spellEnd"/>
            <w:r w:rsidRPr="00850E1C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 Stage(3-4 vs. 0-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74DF6" w14:textId="5B03A6D6" w:rsidR="007C68CB" w:rsidRPr="00A8080B" w:rsidDel="00467905" w:rsidRDefault="00026F6A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1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2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69B9A" w14:textId="283D49BB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C367E" w14:textId="2B1C3073" w:rsidR="007C68CB" w:rsidRPr="00A8080B" w:rsidDel="00467905" w:rsidRDefault="005A5D72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9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05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3478D" w14:textId="71521C2F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A5D72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7</w:t>
            </w:r>
          </w:p>
        </w:tc>
      </w:tr>
      <w:tr w:rsidR="007C68CB" w:rsidRPr="00A8080B" w:rsidDel="00467905" w14:paraId="7DA3558E" w14:textId="04316D7C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82292" w14:textId="031611AC" w:rsidR="007C68CB" w:rsidRPr="00850E1C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0E1C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</w:t>
            </w:r>
            <w:proofErr w:type="spellEnd"/>
            <w:r w:rsidRPr="00850E1C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 Stage(N+ vs. N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302BE" w14:textId="681D88B8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026F6A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026F6A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26F6A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  <w:r w:rsidR="00026F6A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D2CB6" w14:textId="03020F5D" w:rsidR="007C68CB" w:rsidRPr="00A8080B" w:rsidDel="00467905" w:rsidRDefault="00026F6A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8F4FE" w14:textId="66FAE9A5" w:rsidR="007C68CB" w:rsidRPr="00A8080B" w:rsidDel="00467905" w:rsidRDefault="001218DD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3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1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B9AEE" w14:textId="47362B8C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218DD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</w:tr>
      <w:tr w:rsidR="007C68CB" w:rsidRPr="00A8080B" w:rsidDel="00467905" w14:paraId="026A49D8" w14:textId="7BC62983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61228" w14:textId="39258679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  <w:proofErr w:type="spellEnd"/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s vs. 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38630" w14:textId="384FE4D8" w:rsidR="007C68CB" w:rsidRPr="00A8080B" w:rsidDel="00467905" w:rsidRDefault="007C68CB" w:rsidP="007C68CB">
            <w:pPr>
              <w:spacing w:after="0" w:line="240" w:lineRule="auto"/>
              <w:ind w:leftChars="-243" w:left="-535" w:firstLineChars="222" w:firstLine="53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26F6A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026F6A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26F6A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2</w:t>
            </w: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FAA70" w14:textId="7CF41224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26F6A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A8412" w14:textId="668830B6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(0.157-1.35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98A46" w14:textId="4D9C2F0F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</w:tr>
      <w:tr w:rsidR="007C68CB" w:rsidRPr="00A8080B" w:rsidDel="00467905" w14:paraId="625BD03E" w14:textId="42302EBA" w:rsidTr="00440221">
        <w:trPr>
          <w:trHeight w:val="379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9F8F9A" w14:textId="6028A718" w:rsidR="007C68CB" w:rsidRPr="00850E1C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0E1C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vascular</w:t>
            </w:r>
            <w:proofErr w:type="spellEnd"/>
            <w:r w:rsidRPr="00850E1C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vasion(positive vs. negative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54E042" w14:textId="22DBCBC3" w:rsidR="007C68CB" w:rsidRPr="00A8080B" w:rsidDel="00467905" w:rsidRDefault="00026F6A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70</w:t>
            </w:r>
            <w:r w:rsidR="007C68CB" w:rsidRPr="00840192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</w:t>
            </w:r>
            <w:r w:rsidR="007C68CB" w:rsidRPr="00840192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13</w:t>
            </w:r>
            <w:r w:rsidR="007C68CB" w:rsidRPr="00840192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2C489A" w14:textId="5338E3E1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192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EA02E7" w14:textId="44D27B90" w:rsidR="007C68CB" w:rsidRPr="00A8080B" w:rsidDel="00467905" w:rsidRDefault="005A5D72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3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5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E3247" w14:textId="0A999D32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A5D72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4</w:t>
            </w:r>
          </w:p>
        </w:tc>
      </w:tr>
      <w:tr w:rsidR="007C68CB" w:rsidRPr="00A8080B" w:rsidDel="00467905" w14:paraId="3ABF8794" w14:textId="3AA1BBB7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BD80" w14:textId="5F9DE706" w:rsidR="007C68CB" w:rsidRPr="00850E1C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0E1C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neural</w:t>
            </w:r>
            <w:proofErr w:type="spellEnd"/>
            <w:r w:rsidRPr="00850E1C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vasion(positive vs. negativ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2D5AD" w14:textId="05319380" w:rsidR="007C68CB" w:rsidRPr="00840192" w:rsidDel="00467905" w:rsidRDefault="00026F6A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5</w:t>
            </w:r>
            <w:r w:rsidR="007C68CB"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  <w:r w:rsidR="007C68CB"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04</w:t>
            </w:r>
            <w:r w:rsidR="007C68CB" w:rsidRPr="00A8080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C498F" w14:textId="01F29645" w:rsidR="007C68CB" w:rsidRPr="00840192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26F6A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EA23A" w14:textId="18258547" w:rsidR="007C68CB" w:rsidRPr="00A8080B" w:rsidDel="00467905" w:rsidRDefault="00AE31B0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7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927C84" w14:textId="679E2FEE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E31B0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C68CB" w:rsidRPr="00A8080B" w:rsidDel="00467905" w14:paraId="5D6FD5F2" w14:textId="52752598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185F" w14:textId="4CE09AA6" w:rsidR="007C68CB" w:rsidRPr="00E35DA3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pct15" w:color="auto" w:fill="FFFFFF"/>
              </w:rPr>
            </w:pPr>
            <w:r w:rsidRPr="00832B25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vant chemotherapy</w:t>
            </w:r>
            <w:r w:rsidRPr="00E35DA3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pct15" w:color="auto" w:fill="FFFFFF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0EC05" w14:textId="5F99ACE4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B7127" w14:textId="258A97D2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0D064" w14:textId="50EF29D5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76378" w14:textId="0224A25B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68CB" w:rsidRPr="00A8080B" w:rsidDel="00467905" w14:paraId="6B9B0883" w14:textId="6706C955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F9FB9" w14:textId="17BB8069" w:rsidR="007C68CB" w:rsidRPr="00840192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F4AE2" w14:textId="3CE3F5D9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88F4D" w14:textId="105B5988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E5696" w14:textId="1B8665C3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C9BA0" w14:textId="0DFABBE4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68CB" w:rsidRPr="00A8080B" w:rsidDel="00467905" w14:paraId="07BBE316" w14:textId="16799D8A" w:rsidTr="00440221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27D0E" w14:textId="5A319360" w:rsidR="007C68CB" w:rsidRPr="00840192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0F388D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4587B" w14:textId="41FB5738" w:rsidR="007C68CB" w:rsidRPr="00A8080B" w:rsidDel="00467905" w:rsidRDefault="008523E2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316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16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  <w:r w:rsidR="00316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32AB7" w14:textId="624DC8FF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D2165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16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ABFD" w14:textId="09428612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4C5FB" w14:textId="581E1E34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68CB" w:rsidRPr="00A8080B" w:rsidDel="00467905" w14:paraId="0E25EE73" w14:textId="3C286D41" w:rsidTr="00467905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37F9C" w14:textId="6741F2A7" w:rsidR="007C68CB" w:rsidRPr="00840192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830854" w:rsidDel="00467905">
              <w:rPr>
                <w:rFonts w:ascii="Times New Roman" w:hAnsi="Times New Roman" w:cs="Times New Roman"/>
                <w:sz w:val="24"/>
                <w:szCs w:val="24"/>
              </w:rPr>
              <w:t>CAP</w:t>
            </w:r>
            <w:r w:rsidDel="0046790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30854" w:rsidDel="00467905">
              <w:rPr>
                <w:rFonts w:ascii="Times New Roman" w:hAnsi="Times New Roman" w:cs="Times New Roman"/>
                <w:sz w:val="24"/>
                <w:szCs w:val="24"/>
              </w:rPr>
              <w:t>OX</w:t>
            </w:r>
            <w:r w:rsidDel="004679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Del="00467905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Del="00467905">
              <w:rPr>
                <w:rFonts w:ascii="Times New Roman" w:hAnsi="Times New Roman" w:cs="Times New Roman"/>
                <w:sz w:val="24"/>
                <w:szCs w:val="24"/>
              </w:rPr>
              <w:t>FOLFOX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35B7C" w14:textId="00B885BA" w:rsidR="007C68CB" w:rsidRPr="00A8080B" w:rsidDel="00467905" w:rsidRDefault="008523E2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316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316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  <w:r w:rsidR="00316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7C68CB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9FC0" w14:textId="41EECF5E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D2165" w:rsidDel="00467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16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84C1" w14:textId="259F2070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BD1A2" w14:textId="64AC2C32" w:rsidR="007C68CB" w:rsidRPr="00A8080B" w:rsidDel="00467905" w:rsidRDefault="007C68CB" w:rsidP="007C6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7E8B" w:rsidRPr="00A8080B" w:rsidDel="00467905" w14:paraId="52B81F03" w14:textId="77777777" w:rsidTr="009A1CF9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8DBEE" w14:textId="1EED79A6" w:rsidR="00AF7E8B" w:rsidRPr="00A77ED9" w:rsidRDefault="00AF7E8B" w:rsidP="00AF7E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23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ype of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A02BE" w14:textId="77777777" w:rsidR="00AF7E8B" w:rsidDel="00467905" w:rsidRDefault="00AF7E8B" w:rsidP="00AF7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7FF3A" w14:textId="77777777" w:rsidR="00AF7E8B" w:rsidDel="00467905" w:rsidRDefault="00AF7E8B" w:rsidP="00AF7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7237F" w14:textId="77777777" w:rsidR="00AF7E8B" w:rsidRPr="00A8080B" w:rsidDel="00467905" w:rsidRDefault="00AF7E8B" w:rsidP="00AF7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9874C" w14:textId="77777777" w:rsidR="00AF7E8B" w:rsidRPr="00A8080B" w:rsidDel="00467905" w:rsidRDefault="00AF7E8B" w:rsidP="00AF7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F7E8B" w:rsidRPr="00A8080B" w:rsidDel="00467905" w14:paraId="50E1DFF4" w14:textId="77777777" w:rsidTr="009A1CF9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A9CF7" w14:textId="17609599" w:rsidR="00AF7E8B" w:rsidRPr="00467905" w:rsidRDefault="00AF7E8B" w:rsidP="00AF7E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Abdominoperineal res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98A1" w14:textId="4FA8A989" w:rsidR="00AF7E8B" w:rsidDel="00467905" w:rsidRDefault="00303260" w:rsidP="00AF7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03DB7" w14:textId="0DA7CED9" w:rsidR="00AF7E8B" w:rsidDel="00467905" w:rsidRDefault="00AF7E8B" w:rsidP="00AF7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C7E9C" w14:textId="77777777" w:rsidR="00AF7E8B" w:rsidRPr="00A8080B" w:rsidDel="00467905" w:rsidRDefault="00AF7E8B" w:rsidP="00AF7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1D414" w14:textId="77777777" w:rsidR="00AF7E8B" w:rsidRPr="00A8080B" w:rsidDel="00467905" w:rsidRDefault="00AF7E8B" w:rsidP="00AF7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260" w:rsidRPr="00A8080B" w:rsidDel="00467905" w14:paraId="1A2FE989" w14:textId="77777777" w:rsidTr="009A1CF9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96192" w14:textId="6F57BC36" w:rsidR="00303260" w:rsidRPr="00467905" w:rsidRDefault="00303260" w:rsidP="003032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181DA0">
              <w:rPr>
                <w:color w:val="000000" w:themeColor="text1"/>
              </w:rPr>
              <w:t xml:space="preserve"> </w:t>
            </w:r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/ultralow anterior res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0CDEA" w14:textId="3D5501D0" w:rsidR="00303260" w:rsidDel="00467905" w:rsidRDefault="0052508E" w:rsidP="0030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(0.032-1.7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88CD5" w14:textId="0139349D" w:rsidR="00303260" w:rsidDel="00467905" w:rsidRDefault="00303260" w:rsidP="0030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62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FA6EA" w14:textId="77777777" w:rsidR="00303260" w:rsidRPr="00A8080B" w:rsidDel="00467905" w:rsidRDefault="00303260" w:rsidP="0030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3292F" w14:textId="77777777" w:rsidR="00303260" w:rsidRPr="00A8080B" w:rsidDel="00467905" w:rsidRDefault="00303260" w:rsidP="0030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260" w:rsidRPr="00A8080B" w:rsidDel="00467905" w14:paraId="19BEA3EE" w14:textId="77777777" w:rsidTr="009A1CF9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EF12E" w14:textId="13DC5536" w:rsidR="00303260" w:rsidRPr="00467905" w:rsidRDefault="00303260" w:rsidP="003032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Hartmann proced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74555" w14:textId="1F3A22C9" w:rsidR="00303260" w:rsidDel="00467905" w:rsidRDefault="00303260" w:rsidP="0030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B9CA0" w14:textId="73C8955F" w:rsidR="00303260" w:rsidDel="00467905" w:rsidRDefault="00303260" w:rsidP="0030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B62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4A2A8" w14:textId="77777777" w:rsidR="00303260" w:rsidRPr="00A8080B" w:rsidDel="00467905" w:rsidRDefault="00303260" w:rsidP="0030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0DCAD" w14:textId="77777777" w:rsidR="00303260" w:rsidRPr="00A8080B" w:rsidDel="00467905" w:rsidRDefault="00303260" w:rsidP="0030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260" w:rsidRPr="00A8080B" w:rsidDel="00467905" w14:paraId="7F199D14" w14:textId="77777777" w:rsidTr="009A1CF9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39516" w14:textId="06BDBA2F" w:rsidR="00303260" w:rsidRPr="00467905" w:rsidRDefault="00303260" w:rsidP="003032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proofErr w:type="spellStart"/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anal</w:t>
            </w:r>
            <w:proofErr w:type="spellEnd"/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tal </w:t>
            </w:r>
            <w:proofErr w:type="spellStart"/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orectal</w:t>
            </w:r>
            <w:proofErr w:type="spellEnd"/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xci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B4C9A" w14:textId="5B89C0D0" w:rsidR="00303260" w:rsidDel="00467905" w:rsidRDefault="0052508E" w:rsidP="0030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9(0.366-20.4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68118" w14:textId="040BB2B9" w:rsidR="00303260" w:rsidDel="00467905" w:rsidRDefault="00B62D0F" w:rsidP="0030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344B1" w14:textId="77777777" w:rsidR="00303260" w:rsidRPr="00A8080B" w:rsidDel="00467905" w:rsidRDefault="00303260" w:rsidP="0030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F2560" w14:textId="77777777" w:rsidR="00303260" w:rsidRPr="00A8080B" w:rsidDel="00467905" w:rsidRDefault="00303260" w:rsidP="0030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260" w:rsidRPr="00A8080B" w:rsidDel="00467905" w14:paraId="4A8E0CD4" w14:textId="77777777" w:rsidTr="009A1CF9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BF3DE" w14:textId="379C4E14" w:rsidR="00303260" w:rsidRPr="00467905" w:rsidRDefault="00303260" w:rsidP="003032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181DA0">
              <w:rPr>
                <w:color w:val="000000" w:themeColor="text1"/>
              </w:rPr>
              <w:t xml:space="preserve"> </w:t>
            </w:r>
            <w:proofErr w:type="spellStart"/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sphincteric</w:t>
            </w:r>
            <w:proofErr w:type="spellEnd"/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es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738D5" w14:textId="5E5A543A" w:rsidR="00303260" w:rsidDel="00467905" w:rsidRDefault="00303260" w:rsidP="0030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C0B29" w14:textId="79C17A94" w:rsidR="00303260" w:rsidDel="00467905" w:rsidRDefault="00303260" w:rsidP="0030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B62D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4FE2F" w14:textId="77777777" w:rsidR="00303260" w:rsidRPr="00A8080B" w:rsidDel="00467905" w:rsidRDefault="00303260" w:rsidP="0030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82632" w14:textId="77777777" w:rsidR="00303260" w:rsidRPr="00A8080B" w:rsidDel="00467905" w:rsidRDefault="00303260" w:rsidP="00303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7905" w:rsidRPr="00A8080B" w:rsidDel="00467905" w14:paraId="35D2C1B5" w14:textId="77777777" w:rsidTr="00467905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B9B94" w14:textId="37DE02F5" w:rsidR="00467905" w:rsidRPr="00467905" w:rsidDel="00467905" w:rsidRDefault="00467905" w:rsidP="004679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905">
              <w:rPr>
                <w:rFonts w:ascii="Times New Roman" w:hAnsi="Times New Roman" w:cs="Times New Roman"/>
                <w:sz w:val="24"/>
                <w:szCs w:val="24"/>
              </w:rPr>
              <w:t>Surgical technique (Laparoscopic vs. Open surger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C557B" w14:textId="64407CA9" w:rsidR="00467905" w:rsidDel="00467905" w:rsidRDefault="00303260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0(0.541-2.4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82BEB" w14:textId="1A921CF7" w:rsidR="00467905" w:rsidDel="00467905" w:rsidRDefault="00303260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9C737" w14:textId="77777777" w:rsidR="00467905" w:rsidRPr="00A8080B" w:rsidDel="00467905" w:rsidRDefault="00467905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C5196" w14:textId="77777777" w:rsidR="00467905" w:rsidRPr="00A8080B" w:rsidDel="00467905" w:rsidRDefault="00467905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7905" w:rsidRPr="00A8080B" w:rsidDel="00467905" w14:paraId="45AC1A77" w14:textId="77777777" w:rsidTr="00467905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E0AE7" w14:textId="5B243650" w:rsidR="00467905" w:rsidRPr="00467905" w:rsidDel="00467905" w:rsidRDefault="00467905" w:rsidP="004679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905">
              <w:rPr>
                <w:rFonts w:ascii="Times New Roman" w:hAnsi="Times New Roman" w:cs="Times New Roman"/>
                <w:sz w:val="24"/>
                <w:szCs w:val="24"/>
              </w:rPr>
              <w:t>Operation duration(mi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52B11" w14:textId="7295FFCC" w:rsidR="00467905" w:rsidDel="00467905" w:rsidRDefault="00303260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1(0.996-1.0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1FB6C" w14:textId="54FC05F5" w:rsidR="00467905" w:rsidDel="00467905" w:rsidRDefault="00303260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74CAE" w14:textId="77777777" w:rsidR="00467905" w:rsidRPr="00A8080B" w:rsidDel="00467905" w:rsidRDefault="00467905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57F29" w14:textId="77777777" w:rsidR="00467905" w:rsidRPr="00A8080B" w:rsidDel="00467905" w:rsidRDefault="00467905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7905" w:rsidRPr="00A8080B" w:rsidDel="00467905" w14:paraId="08DA44B4" w14:textId="77777777" w:rsidTr="00467905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02783" w14:textId="558DDA0E" w:rsidR="00467905" w:rsidRPr="00467905" w:rsidDel="00467905" w:rsidRDefault="00A77ED9" w:rsidP="004679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A77E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traoperative blood loss </w:t>
            </w:r>
            <w:r w:rsidR="00467905" w:rsidRPr="00467905">
              <w:rPr>
                <w:rFonts w:ascii="Times New Roman" w:hAnsi="Times New Roman" w:cs="Times New Roman"/>
                <w:sz w:val="24"/>
                <w:szCs w:val="24"/>
              </w:rPr>
              <w:t>(ml) (&gt;100 vs.</w:t>
            </w:r>
            <w:r w:rsidR="00B577BD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467905" w:rsidRPr="00467905">
              <w:rPr>
                <w:rFonts w:ascii="Times New Roman" w:hAnsi="Times New Roman" w:cs="Times New Roman"/>
                <w:sz w:val="24"/>
                <w:szCs w:val="24"/>
              </w:rPr>
              <w:t>1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B617" w14:textId="5D94CB49" w:rsidR="00467905" w:rsidDel="00467905" w:rsidRDefault="00920508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5(0.457-2.2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609B" w14:textId="58ECE4BD" w:rsidR="00467905" w:rsidDel="00467905" w:rsidRDefault="00920508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CE263" w14:textId="77777777" w:rsidR="00467905" w:rsidRPr="00A8080B" w:rsidDel="00467905" w:rsidRDefault="00467905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5E622" w14:textId="77777777" w:rsidR="00467905" w:rsidRPr="00A8080B" w:rsidDel="00467905" w:rsidRDefault="00467905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7905" w:rsidRPr="00A8080B" w:rsidDel="00467905" w14:paraId="33848D81" w14:textId="77777777" w:rsidTr="00467905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A5029" w14:textId="385F726D" w:rsidR="00467905" w:rsidRPr="00467905" w:rsidDel="00467905" w:rsidRDefault="00467905" w:rsidP="004679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905">
              <w:rPr>
                <w:rFonts w:ascii="Times New Roman" w:hAnsi="Times New Roman" w:cs="Times New Roman"/>
                <w:sz w:val="24"/>
                <w:szCs w:val="24"/>
              </w:rPr>
              <w:t>Number of lymph nodes examined  in the 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1FEAA" w14:textId="07806023" w:rsidR="00467905" w:rsidDel="00467905" w:rsidRDefault="00303260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7(0.856-1.0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37FBE" w14:textId="0B438F23" w:rsidR="00467905" w:rsidDel="00467905" w:rsidRDefault="00303260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8A0E0" w14:textId="77777777" w:rsidR="00467905" w:rsidRPr="00A8080B" w:rsidDel="00467905" w:rsidRDefault="00467905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066CC" w14:textId="77777777" w:rsidR="00467905" w:rsidRPr="00A8080B" w:rsidDel="00467905" w:rsidRDefault="00467905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7905" w:rsidRPr="00A8080B" w:rsidDel="00467905" w14:paraId="58D7E9B2" w14:textId="77777777" w:rsidTr="00467905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56F31" w14:textId="40B59A43" w:rsidR="00467905" w:rsidRPr="00467905" w:rsidDel="00467905" w:rsidRDefault="00467905" w:rsidP="004679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905">
              <w:rPr>
                <w:rFonts w:ascii="Times New Roman" w:hAnsi="Times New Roman" w:cs="Times New Roman"/>
                <w:sz w:val="24"/>
                <w:szCs w:val="24"/>
              </w:rPr>
              <w:t>Postoperative complicatio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7A921" w14:textId="77777777" w:rsidR="00467905" w:rsidDel="00467905" w:rsidRDefault="00467905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03A6C" w14:textId="77777777" w:rsidR="00467905" w:rsidDel="00467905" w:rsidRDefault="00467905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DF622" w14:textId="77777777" w:rsidR="00467905" w:rsidRPr="00A8080B" w:rsidDel="00467905" w:rsidRDefault="00467905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85956" w14:textId="77777777" w:rsidR="00467905" w:rsidRPr="00A8080B" w:rsidDel="00467905" w:rsidRDefault="00467905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7905" w:rsidRPr="00A8080B" w:rsidDel="00467905" w14:paraId="6A6EE972" w14:textId="77777777" w:rsidTr="00467905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D2701" w14:textId="11EBCDF1" w:rsidR="00467905" w:rsidRPr="00467905" w:rsidDel="00467905" w:rsidRDefault="00467905" w:rsidP="004679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9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E4D4B" w14:textId="2311A6BA" w:rsidR="00467905" w:rsidDel="00467905" w:rsidRDefault="00920508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820DE" w14:textId="77777777" w:rsidR="00467905" w:rsidDel="00467905" w:rsidRDefault="00467905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1D0B1" w14:textId="77777777" w:rsidR="00467905" w:rsidRPr="00A8080B" w:rsidDel="00467905" w:rsidRDefault="00467905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013A8" w14:textId="77777777" w:rsidR="00467905" w:rsidRPr="00A8080B" w:rsidDel="00467905" w:rsidRDefault="00467905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7905" w:rsidRPr="00A8080B" w:rsidDel="00467905" w14:paraId="1D0029EA" w14:textId="77777777" w:rsidTr="00467905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EBD50" w14:textId="1E48429C" w:rsidR="00467905" w:rsidRPr="00467905" w:rsidDel="00467905" w:rsidRDefault="00467905" w:rsidP="004679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90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467905">
              <w:rPr>
                <w:rFonts w:ascii="Times New Roman" w:hAnsi="Times New Roman" w:cs="Times New Roman"/>
                <w:sz w:val="24"/>
                <w:szCs w:val="24"/>
              </w:rPr>
              <w:t>Clavien</w:t>
            </w:r>
            <w:proofErr w:type="spellEnd"/>
            <w:r w:rsidRPr="00467905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467905">
              <w:rPr>
                <w:rFonts w:ascii="Times New Roman" w:hAnsi="Times New Roman" w:cs="Times New Roman"/>
                <w:sz w:val="24"/>
                <w:szCs w:val="24"/>
              </w:rPr>
              <w:t>Dindo</w:t>
            </w:r>
            <w:proofErr w:type="spellEnd"/>
            <w:r w:rsidRPr="00467905">
              <w:rPr>
                <w:rFonts w:ascii="Times New Roman" w:hAnsi="Times New Roman" w:cs="Times New Roman"/>
                <w:sz w:val="24"/>
                <w:szCs w:val="24"/>
              </w:rPr>
              <w:t xml:space="preserve"> Grade I-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18C6A" w14:textId="040F9C27" w:rsidR="00467905" w:rsidDel="00467905" w:rsidRDefault="00920508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3(0.587-3.0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49CFE" w14:textId="7E05BD32" w:rsidR="00467905" w:rsidDel="00467905" w:rsidRDefault="00920508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797FD" w14:textId="77777777" w:rsidR="00467905" w:rsidRPr="00A8080B" w:rsidDel="00467905" w:rsidRDefault="00467905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E84F8" w14:textId="77777777" w:rsidR="00467905" w:rsidRPr="00A8080B" w:rsidDel="00467905" w:rsidRDefault="00467905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7905" w:rsidRPr="00A8080B" w:rsidDel="00467905" w14:paraId="3AE30AA1" w14:textId="77777777" w:rsidTr="00467905">
        <w:trPr>
          <w:trHeight w:val="23"/>
        </w:trPr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D513F1" w14:textId="55302D04" w:rsidR="00467905" w:rsidRPr="00467905" w:rsidDel="00467905" w:rsidRDefault="00467905" w:rsidP="004679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90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467905">
              <w:rPr>
                <w:rFonts w:ascii="Times New Roman" w:hAnsi="Times New Roman" w:cs="Times New Roman"/>
                <w:sz w:val="24"/>
                <w:szCs w:val="24"/>
              </w:rPr>
              <w:t>Clavien</w:t>
            </w:r>
            <w:proofErr w:type="spellEnd"/>
            <w:r w:rsidRPr="00467905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467905">
              <w:rPr>
                <w:rFonts w:ascii="Times New Roman" w:hAnsi="Times New Roman" w:cs="Times New Roman"/>
                <w:sz w:val="24"/>
                <w:szCs w:val="24"/>
              </w:rPr>
              <w:t>Dindo</w:t>
            </w:r>
            <w:proofErr w:type="spellEnd"/>
            <w:r w:rsidRPr="00467905">
              <w:rPr>
                <w:rFonts w:ascii="Times New Roman" w:hAnsi="Times New Roman" w:cs="Times New Roman"/>
                <w:sz w:val="24"/>
                <w:szCs w:val="24"/>
              </w:rPr>
              <w:t xml:space="preserve"> Grade III-V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6AE8CF" w14:textId="25642CE5" w:rsidR="00467905" w:rsidDel="00467905" w:rsidRDefault="00920508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6(0.429-7.9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720205" w14:textId="22591904" w:rsidR="00467905" w:rsidDel="00467905" w:rsidRDefault="00920508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C47C31" w14:textId="77777777" w:rsidR="00467905" w:rsidRPr="00A8080B" w:rsidDel="00467905" w:rsidRDefault="00467905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DD3FBD" w14:textId="77777777" w:rsidR="00467905" w:rsidRPr="00A8080B" w:rsidDel="00467905" w:rsidRDefault="00467905" w:rsidP="00467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FC7955D" w14:textId="6BE4F9BF" w:rsidR="00575EB8" w:rsidRDefault="00DE40CD" w:rsidP="00575EB8">
      <w:pPr>
        <w:spacing w:after="0" w:line="240" w:lineRule="auto"/>
        <w:ind w:leftChars="-515" w:left="-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breviations: </w:t>
      </w:r>
      <w:r w:rsidR="00575EB8" w:rsidRPr="000F388D">
        <w:rPr>
          <w:rFonts w:ascii="Times New Roman" w:eastAsia="Times New Roman" w:hAnsi="Times New Roman" w:cs="Times New Roman"/>
          <w:color w:val="000000"/>
          <w:sz w:val="24"/>
          <w:szCs w:val="24"/>
        </w:rPr>
        <w:t>CEA</w:t>
      </w:r>
      <w:r w:rsidR="00575EB8">
        <w:rPr>
          <w:rFonts w:ascii="Times New Roman" w:hAnsi="Times New Roman"/>
          <w:sz w:val="24"/>
          <w:szCs w:val="24"/>
        </w:rPr>
        <w:t>=c</w:t>
      </w:r>
      <w:r w:rsidR="00575EB8" w:rsidRPr="00B727B5">
        <w:rPr>
          <w:rFonts w:ascii="Times New Roman" w:hAnsi="Times New Roman"/>
          <w:sz w:val="24"/>
          <w:szCs w:val="24"/>
        </w:rPr>
        <w:t>arcinoembryonic antigen</w:t>
      </w:r>
      <w:r w:rsidR="00575EB8">
        <w:rPr>
          <w:rFonts w:ascii="Times New Roman" w:hAnsi="Times New Roman"/>
          <w:sz w:val="24"/>
          <w:szCs w:val="24"/>
        </w:rPr>
        <w:t xml:space="preserve">; </w:t>
      </w:r>
      <w:r w:rsidR="00575EB8">
        <w:rPr>
          <w:rFonts w:ascii="Times New Roman" w:hAnsi="Times New Roman" w:hint="eastAsia"/>
          <w:sz w:val="24"/>
          <w:szCs w:val="24"/>
        </w:rPr>
        <w:t>c=</w:t>
      </w:r>
      <w:r w:rsidR="00575EB8" w:rsidRPr="00434842">
        <w:rPr>
          <w:rFonts w:ascii="Times New Roman" w:hAnsi="Times New Roman"/>
          <w:sz w:val="24"/>
          <w:szCs w:val="24"/>
        </w:rPr>
        <w:t>clinical</w:t>
      </w:r>
      <w:r w:rsidR="00575EB8"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;</w:t>
      </w:r>
      <w:r w:rsidR="00575EB8" w:rsidRPr="0079393E">
        <w:rPr>
          <w:rFonts w:ascii="Times New Roman" w:hAnsi="Times New Roman"/>
          <w:sz w:val="24"/>
          <w:szCs w:val="24"/>
        </w:rPr>
        <w:t xml:space="preserve"> </w:t>
      </w:r>
      <w:r w:rsidR="00575EB8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>ECOG</w:t>
      </w:r>
      <w:r w:rsidR="00575EB8"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=</w:t>
      </w:r>
      <w:r w:rsidR="00575EB8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astern Cooperative Oncology Group; </w:t>
      </w:r>
      <w:r w:rsidR="00575EB8">
        <w:rPr>
          <w:rFonts w:ascii="Times New Roman" w:eastAsia="Times New Roman" w:hAnsi="Times New Roman" w:cs="Times New Roman"/>
          <w:color w:val="000000"/>
          <w:sz w:val="24"/>
          <w:szCs w:val="24"/>
        </w:rPr>
        <w:t>OS=</w:t>
      </w:r>
      <w:r w:rsidR="00575EB8" w:rsidRPr="003A553D">
        <w:rPr>
          <w:rFonts w:ascii="Times New Roman" w:hAnsi="Times New Roman" w:cs="Times New Roman"/>
          <w:sz w:val="24"/>
          <w:szCs w:val="24"/>
        </w:rPr>
        <w:t xml:space="preserve"> </w:t>
      </w:r>
      <w:r w:rsidR="00575EB8">
        <w:rPr>
          <w:rFonts w:ascii="Times New Roman" w:hAnsi="Times New Roman" w:cs="Times New Roman"/>
          <w:sz w:val="24"/>
          <w:szCs w:val="24"/>
        </w:rPr>
        <w:t>o</w:t>
      </w:r>
      <w:r w:rsidR="00575EB8" w:rsidRPr="001F6D33">
        <w:rPr>
          <w:rFonts w:ascii="Times New Roman" w:hAnsi="Times New Roman" w:cs="Times New Roman"/>
          <w:sz w:val="24"/>
          <w:szCs w:val="24"/>
        </w:rPr>
        <w:t>verall</w:t>
      </w:r>
      <w:r w:rsidR="00575EB8">
        <w:rPr>
          <w:rFonts w:ascii="Times New Roman" w:hAnsi="Times New Roman"/>
          <w:sz w:val="24"/>
          <w:szCs w:val="24"/>
          <w:lang w:val="en-GB"/>
        </w:rPr>
        <w:t xml:space="preserve"> survival</w:t>
      </w:r>
      <w:proofErr w:type="gramStart"/>
      <w:r w:rsidR="00575EB8">
        <w:rPr>
          <w:rFonts w:ascii="Times New Roman" w:hAnsi="Times New Roman"/>
          <w:sz w:val="24"/>
          <w:szCs w:val="24"/>
          <w:lang w:val="en-GB"/>
        </w:rPr>
        <w:t>;</w:t>
      </w:r>
      <w:proofErr w:type="spellStart"/>
      <w:r w:rsidR="00575EB8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>pCR</w:t>
      </w:r>
      <w:proofErr w:type="spellEnd"/>
      <w:proofErr w:type="gramEnd"/>
      <w:r w:rsidR="00575EB8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="00575EB8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575EB8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thologic complete response; </w:t>
      </w:r>
      <w:r w:rsidR="00575EB8">
        <w:rPr>
          <w:rFonts w:ascii="Times New Roman" w:hAnsi="Times New Roman"/>
          <w:sz w:val="24"/>
          <w:szCs w:val="24"/>
        </w:rPr>
        <w:t>RT=radiotherapy;</w:t>
      </w:r>
      <w:r w:rsidR="00575EB8"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 xml:space="preserve"> </w:t>
      </w:r>
      <w:proofErr w:type="spellStart"/>
      <w:r w:rsidR="00575EB8" w:rsidRPr="009D5A8A">
        <w:rPr>
          <w:rFonts w:ascii="Times New Roman" w:eastAsia="Times New Roman" w:hAnsi="Times New Roman" w:cs="Times New Roman"/>
          <w:color w:val="000000"/>
          <w:sz w:val="24"/>
          <w:szCs w:val="24"/>
        </w:rPr>
        <w:t>yp</w:t>
      </w:r>
      <w:proofErr w:type="spellEnd"/>
      <w:r w:rsidR="00575EB8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="00575EB8" w:rsidRPr="00934D9A">
        <w:rPr>
          <w:rFonts w:ascii="Times New Roman" w:eastAsia="Times New Roman" w:hAnsi="Times New Roman" w:cs="Times New Roman"/>
          <w:color w:val="000000"/>
          <w:sz w:val="24"/>
          <w:szCs w:val="24"/>
        </w:rPr>
        <w:t>yield</w:t>
      </w:r>
      <w:r w:rsidR="00575E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75EB8" w:rsidRPr="00934D9A">
        <w:rPr>
          <w:rFonts w:ascii="Times New Roman" w:eastAsia="Times New Roman" w:hAnsi="Times New Roman" w:cs="Times New Roman"/>
          <w:color w:val="000000"/>
          <w:sz w:val="24"/>
          <w:szCs w:val="24"/>
        </w:rPr>
        <w:t>pathological</w:t>
      </w:r>
      <w:r w:rsidR="00575EB8"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;</w:t>
      </w:r>
    </w:p>
    <w:p w14:paraId="10D725EB" w14:textId="77777777" w:rsidR="00DE40CD" w:rsidRPr="002A6D17" w:rsidRDefault="00DE40CD" w:rsidP="00DE40CD">
      <w:pPr>
        <w:spacing w:after="0" w:line="240" w:lineRule="auto"/>
        <w:ind w:leftChars="-515" w:left="-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Pr="00B1462B">
        <w:rPr>
          <w:rFonts w:ascii="Times New Roman" w:eastAsia="Times New Roman" w:hAnsi="Times New Roman" w:cs="Times New Roman"/>
          <w:color w:val="000000"/>
          <w:sz w:val="24"/>
          <w:szCs w:val="24"/>
        </w:rPr>
        <w:t>Evaluated by pretreatment diagnostic biopsy. Low indicates well or moderately differentiated; high indicates poorly differentiated, mucinous, or signet ring cell carcinoma.</w:t>
      </w:r>
    </w:p>
    <w:p w14:paraId="28D672DA" w14:textId="77777777" w:rsidR="00DE40CD" w:rsidRDefault="00DE40CD" w:rsidP="00DE40CD"/>
    <w:p w14:paraId="0A7CC313" w14:textId="79824D9E" w:rsidR="00137900" w:rsidRDefault="00137900" w:rsidP="00DE40CD"/>
    <w:p w14:paraId="16E8AFD2" w14:textId="77ADC3DB" w:rsidR="00816548" w:rsidRDefault="00816548" w:rsidP="00DE40CD"/>
    <w:p w14:paraId="603FAE14" w14:textId="0606297C" w:rsidR="00816548" w:rsidRDefault="00816548" w:rsidP="00DE40CD"/>
    <w:p w14:paraId="357222F5" w14:textId="76B3F195" w:rsidR="00816548" w:rsidRDefault="00816548" w:rsidP="00DE40CD"/>
    <w:p w14:paraId="7047E680" w14:textId="1162A2A1" w:rsidR="00816548" w:rsidRDefault="00816548" w:rsidP="00DE40CD"/>
    <w:p w14:paraId="1005C425" w14:textId="4842881F" w:rsidR="00816548" w:rsidRDefault="00816548" w:rsidP="00DE40CD"/>
    <w:p w14:paraId="3B6CEE72" w14:textId="5D045571" w:rsidR="00816548" w:rsidRDefault="00816548" w:rsidP="00DE40CD"/>
    <w:p w14:paraId="0A4EBB94" w14:textId="097EC2FC" w:rsidR="00816548" w:rsidRDefault="00816548" w:rsidP="00DE40CD"/>
    <w:p w14:paraId="5F0AE316" w14:textId="3FB69CE8" w:rsidR="00816548" w:rsidRDefault="00816548" w:rsidP="00DE40CD"/>
    <w:p w14:paraId="1BC251A2" w14:textId="08C26DA0" w:rsidR="00816548" w:rsidRDefault="00816548" w:rsidP="00DE40CD"/>
    <w:p w14:paraId="25F44853" w14:textId="278770A5" w:rsidR="00816548" w:rsidRDefault="00816548" w:rsidP="00DE40CD"/>
    <w:p w14:paraId="11F93147" w14:textId="1FE42146" w:rsidR="00816548" w:rsidRDefault="00816548" w:rsidP="00DE40CD"/>
    <w:p w14:paraId="0DDD41EA" w14:textId="706DBC19" w:rsidR="00816548" w:rsidRDefault="00816548" w:rsidP="00DE40CD"/>
    <w:p w14:paraId="3CD5FACD" w14:textId="78035DB7" w:rsidR="00440221" w:rsidRDefault="00440221" w:rsidP="00DE40CD"/>
    <w:p w14:paraId="342F2E1E" w14:textId="1108F976" w:rsidR="00440221" w:rsidRDefault="00440221" w:rsidP="00DE40CD"/>
    <w:p w14:paraId="2056DF10" w14:textId="3FB82F52" w:rsidR="00440221" w:rsidRDefault="00440221" w:rsidP="00DE40CD"/>
    <w:p w14:paraId="17FC33B5" w14:textId="41587534" w:rsidR="00440221" w:rsidRDefault="00440221" w:rsidP="00DE40CD"/>
    <w:p w14:paraId="3EAA4CEB" w14:textId="2655BA53" w:rsidR="00B9268A" w:rsidRDefault="00B9268A" w:rsidP="00DE40CD"/>
    <w:tbl>
      <w:tblPr>
        <w:tblW w:w="12605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5104"/>
        <w:gridCol w:w="2551"/>
        <w:gridCol w:w="1036"/>
        <w:gridCol w:w="2482"/>
        <w:gridCol w:w="1432"/>
      </w:tblGrid>
      <w:tr w:rsidR="00CC50BE" w:rsidRPr="00A8080B" w14:paraId="6C03D60E" w14:textId="77777777" w:rsidTr="005E2ADB">
        <w:trPr>
          <w:trHeight w:val="364"/>
        </w:trPr>
        <w:tc>
          <w:tcPr>
            <w:tcW w:w="12605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86EEB" w14:textId="53331689" w:rsidR="00CC50BE" w:rsidRPr="00A8080B" w:rsidRDefault="00CC50BE" w:rsidP="000E1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2B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8D1D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8D1DC6">
              <w:t xml:space="preserve"> </w:t>
            </w:r>
            <w:r w:rsidRPr="008D1D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ivariate and multivariate Cox proportional hazards model f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FS after matching</w:t>
            </w:r>
            <w:r w:rsidRPr="008D1DC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9268A" w:rsidRPr="00A8080B" w14:paraId="60A9DDA7" w14:textId="77777777" w:rsidTr="005E2ADB">
        <w:trPr>
          <w:trHeight w:val="364"/>
        </w:trPr>
        <w:tc>
          <w:tcPr>
            <w:tcW w:w="510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37C920" w14:textId="77777777" w:rsidR="00B9268A" w:rsidRPr="00A8080B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5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BBC25" w14:textId="77777777" w:rsidR="00B9268A" w:rsidRPr="00A8080B" w:rsidRDefault="00B9268A" w:rsidP="000E1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39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DDCA62" w14:textId="77777777" w:rsidR="00B9268A" w:rsidRPr="00A8080B" w:rsidRDefault="00B9268A" w:rsidP="000E1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variate</w:t>
            </w:r>
          </w:p>
        </w:tc>
      </w:tr>
      <w:tr w:rsidR="00C1310B" w:rsidRPr="00A8080B" w14:paraId="15CE0A11" w14:textId="77777777" w:rsidTr="005E2ADB">
        <w:trPr>
          <w:trHeight w:val="392"/>
        </w:trPr>
        <w:tc>
          <w:tcPr>
            <w:tcW w:w="510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A93784" w14:textId="77777777" w:rsidR="00B9268A" w:rsidRPr="00A8080B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C3B9B7" w14:textId="77777777" w:rsidR="00B9268A" w:rsidRPr="00A8080B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95% CI)</w:t>
            </w:r>
          </w:p>
        </w:tc>
        <w:tc>
          <w:tcPr>
            <w:tcW w:w="103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B87792" w14:textId="77777777" w:rsidR="00B9268A" w:rsidRPr="00CF4232" w:rsidRDefault="00B9268A" w:rsidP="000E1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42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48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D010ED" w14:textId="77777777" w:rsidR="00B9268A" w:rsidRPr="00A8080B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95% CI)</w:t>
            </w:r>
          </w:p>
        </w:tc>
        <w:tc>
          <w:tcPr>
            <w:tcW w:w="143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263BB9" w14:textId="77777777" w:rsidR="00B9268A" w:rsidRPr="00CF4232" w:rsidRDefault="00B9268A" w:rsidP="000E1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42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C1310B" w:rsidRPr="00A8080B" w14:paraId="40834C05" w14:textId="77777777" w:rsidTr="005E2ADB">
        <w:trPr>
          <w:trHeight w:val="23"/>
        </w:trPr>
        <w:tc>
          <w:tcPr>
            <w:tcW w:w="51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4EA32" w14:textId="77777777" w:rsidR="00B9268A" w:rsidRPr="00A010E1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male vs. female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4698" w14:textId="3DBC1353" w:rsidR="00B9268A" w:rsidRPr="00A8080B" w:rsidRDefault="00B33F16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5(0.364-2.664)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62B88" w14:textId="3132B13E" w:rsidR="00B9268A" w:rsidRPr="00A8080B" w:rsidRDefault="00B9268A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3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</w:t>
            </w:r>
          </w:p>
        </w:tc>
        <w:tc>
          <w:tcPr>
            <w:tcW w:w="24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0D2F9" w14:textId="77777777" w:rsidR="00B9268A" w:rsidRPr="00A8080B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A11B" w14:textId="77777777" w:rsidR="00B9268A" w:rsidRPr="00A8080B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0E94BBAF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83309" w14:textId="77777777" w:rsidR="00B9268A" w:rsidRPr="00A010E1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) (&gt;60 vs. ≤6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A43B" w14:textId="7750C01A" w:rsidR="00B9268A" w:rsidRPr="00A8080B" w:rsidRDefault="00B33F16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2(0.548-3.68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B3B9B" w14:textId="7F3F7988" w:rsidR="00B9268A" w:rsidRPr="00A8080B" w:rsidRDefault="00B9268A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3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90CA" w14:textId="508B8C33" w:rsidR="00B9268A" w:rsidRPr="00A8080B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14303" w14:textId="35612BFC" w:rsidR="00B9268A" w:rsidRPr="00A8080B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1F78FBDC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EA22" w14:textId="77777777" w:rsidR="00B9268A" w:rsidRPr="00A010E1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G (1 vs. 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1816" w14:textId="075D683E" w:rsidR="00B9268A" w:rsidRPr="00A8080B" w:rsidRDefault="00B33F16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4(0.205-2.48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AFAE" w14:textId="2574D97C" w:rsidR="00B9268A" w:rsidRPr="00A8080B" w:rsidRDefault="00B9268A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3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355B7" w14:textId="77777777" w:rsidR="00B9268A" w:rsidRPr="00A8080B" w:rsidRDefault="00B9268A" w:rsidP="000E1078">
            <w:pPr>
              <w:spacing w:after="0" w:line="240" w:lineRule="auto"/>
              <w:ind w:leftChars="-114" w:left="-251" w:firstLine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2D76" w14:textId="77777777" w:rsidR="00B9268A" w:rsidRPr="00A8080B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46EFB93B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2E14A" w14:textId="77777777" w:rsidR="00B9268A" w:rsidRPr="00641DBA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1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serum CEA level (ng/mL) (&gt;5 vs. ≤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9C0D5" w14:textId="318A0B6A" w:rsidR="00B9268A" w:rsidRDefault="00B33F16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7(0.692-4.66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7630C" w14:textId="3AEEAE48" w:rsidR="00B9268A" w:rsidRDefault="00B9268A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3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C1FE" w14:textId="16535871" w:rsidR="00B9268A" w:rsidRPr="00A8080B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1DFB4" w14:textId="12A3BB5B" w:rsidR="00B9268A" w:rsidRPr="00A8080B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3E35C874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F927" w14:textId="77777777" w:rsidR="00B9268A" w:rsidRPr="004C6B5B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umor histological grade*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03C82" w14:textId="77777777" w:rsidR="00B9268A" w:rsidRPr="004C6B5B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446E" w14:textId="77777777" w:rsidR="00B9268A" w:rsidRPr="004C6B5B" w:rsidRDefault="00B9268A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1DCE" w14:textId="77777777" w:rsidR="00B9268A" w:rsidRPr="00A8080B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4CC4" w14:textId="77777777" w:rsidR="00B9268A" w:rsidRPr="00A8080B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2946AC5F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EE65" w14:textId="77777777" w:rsidR="00B9268A" w:rsidRPr="004C6B5B" w:rsidRDefault="00B9268A" w:rsidP="000E107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w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173E1" w14:textId="77777777" w:rsidR="00B9268A" w:rsidRPr="004C6B5B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5AC1" w14:textId="77777777" w:rsidR="00B9268A" w:rsidRPr="004C6B5B" w:rsidRDefault="00B9268A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53AF" w14:textId="77777777" w:rsidR="00B9268A" w:rsidRPr="00A8080B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5BE9" w14:textId="77777777" w:rsidR="00B9268A" w:rsidRPr="00A8080B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76AE9EBA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913B" w14:textId="77777777" w:rsidR="00B9268A" w:rsidRPr="004C6B5B" w:rsidRDefault="00B9268A" w:rsidP="000E107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4C6B5B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  <w:t xml:space="preserve"> Hig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3A4E" w14:textId="7B231203" w:rsidR="00B9268A" w:rsidRPr="004C6B5B" w:rsidRDefault="00A57705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2(0.613-4.94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0B32D" w14:textId="0B76FEB8" w:rsidR="00B9268A" w:rsidRPr="004C6B5B" w:rsidRDefault="00B9268A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57705" w:rsidRPr="004C6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6B452" w14:textId="77777777" w:rsidR="00B9268A" w:rsidRPr="00A8080B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061A4" w14:textId="77777777" w:rsidR="00B9268A" w:rsidRPr="00A8080B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6B7DBC95" w14:textId="77777777" w:rsidTr="005E2ADB">
        <w:trPr>
          <w:cantSplit/>
          <w:trHeight w:val="382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BCB07" w14:textId="4B00E2AB" w:rsidR="00B9268A" w:rsidRPr="009A1CF9" w:rsidRDefault="00901A26" w:rsidP="00A039C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9A1CF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wer edge of </w:t>
            </w:r>
            <w:r w:rsidRPr="009A1CF9">
              <w:rPr>
                <w:rFonts w:ascii="Times New Roman" w:hAnsi="Times New Roman" w:cs="Times New Roman"/>
                <w:sz w:val="24"/>
                <w:szCs w:val="24"/>
              </w:rPr>
              <w:t>tumors with the dentate line</w:t>
            </w:r>
            <w:r w:rsidRPr="009A1CF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vasion</w:t>
            </w:r>
            <w:r w:rsidRPr="009A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yes vs. n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8B9FD" w14:textId="76BFF780" w:rsidR="00B9268A" w:rsidRPr="009A1CF9" w:rsidRDefault="00C659B9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2(1.083-8.76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3EEDD" w14:textId="3D86EF19" w:rsidR="00B9268A" w:rsidRPr="009A1CF9" w:rsidRDefault="00B9268A" w:rsidP="00644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659B9" w:rsidRPr="009A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F407F" w14:textId="0CA268EE" w:rsidR="00B9268A" w:rsidRPr="00A8080B" w:rsidRDefault="00384426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3</w:t>
            </w:r>
            <w:r w:rsidR="008D0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8D0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49</w:t>
            </w:r>
            <w:r w:rsidR="008D0A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A020F" w14:textId="141E56E3" w:rsidR="00B9268A" w:rsidRPr="00A8080B" w:rsidRDefault="00384426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C1310B" w:rsidRPr="00A8080B" w14:paraId="7D4F12E8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896BD" w14:textId="225A3F2A" w:rsidR="00B9268A" w:rsidRPr="009A1CF9" w:rsidRDefault="00B9268A" w:rsidP="000E107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 T Stage </w:t>
            </w:r>
            <w:r w:rsidR="00AB777E" w:rsidRPr="009A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 vs. 2-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BBF2E" w14:textId="07696391" w:rsidR="00B9268A" w:rsidRPr="009A1CF9" w:rsidRDefault="00AB777E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5(0.759-5.56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21E7A" w14:textId="746F37FF" w:rsidR="00B9268A" w:rsidRPr="009A1CF9" w:rsidRDefault="00AB777E" w:rsidP="00644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81533" w14:textId="77777777" w:rsidR="00B9268A" w:rsidRPr="00A8080B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20825" w14:textId="77777777" w:rsidR="00B9268A" w:rsidRPr="00A8080B" w:rsidRDefault="00B9268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4C980744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D54D8" w14:textId="2C76DC36" w:rsidR="00C1310B" w:rsidRPr="009A1CF9" w:rsidRDefault="00C1310B" w:rsidP="0064469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9A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 N Stage (2 vs.0-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C962B" w14:textId="635EA6D6" w:rsidR="00C1310B" w:rsidRPr="009A1CF9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5(0.186-3.56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D633" w14:textId="58591BEC" w:rsidR="00C1310B" w:rsidRPr="009A1CF9" w:rsidRDefault="00C1310B" w:rsidP="00644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B2FA2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F09CE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7EE67EE0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0FCC7" w14:textId="77777777" w:rsidR="00C1310B" w:rsidRPr="00A010E1" w:rsidRDefault="00C1310B" w:rsidP="00A03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ction chemotherapy (yes vs. n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59A1" w14:textId="6AF809CB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(0.000-48.81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1285D" w14:textId="489CADF3" w:rsidR="00C1310B" w:rsidRPr="00A8080B" w:rsidRDefault="00C1310B" w:rsidP="00644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65E6F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1C2AE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5FE8C41C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E4657" w14:textId="77777777" w:rsidR="00C1310B" w:rsidRPr="00A010E1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urrent chemotherap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D7842" w14:textId="77777777" w:rsidR="00C1310B" w:rsidRPr="009A0E99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B512B" w14:textId="77777777" w:rsidR="00C1310B" w:rsidRPr="009A0E99" w:rsidRDefault="00C1310B" w:rsidP="00644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5CC9E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795C0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21508DFF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84C72" w14:textId="77777777" w:rsidR="00C1310B" w:rsidRPr="00A010E1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9AF4B" w14:textId="77777777" w:rsidR="00C1310B" w:rsidRPr="009A0E99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6B014" w14:textId="77777777" w:rsidR="00C1310B" w:rsidRPr="009A0E99" w:rsidRDefault="00C1310B" w:rsidP="00644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DD551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D6D8D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1FBDB14D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425F6" w14:textId="77777777" w:rsidR="00C1310B" w:rsidRPr="00A010E1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APEO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11C4B" w14:textId="324CFCB5" w:rsidR="00C1310B" w:rsidRPr="009A0E99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5(0.458-4.31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73F7D" w14:textId="4E876992" w:rsidR="00C1310B" w:rsidRPr="009A0E99" w:rsidRDefault="00C1310B" w:rsidP="00644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B7ADF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59C66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0D6ACFAD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78BF2" w14:textId="77777777" w:rsidR="00C1310B" w:rsidRPr="00A010E1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solidation chemotherapy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0ACDE" w14:textId="77777777" w:rsidR="00C131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46DFA" w14:textId="77777777" w:rsidR="00C1310B" w:rsidRDefault="00C1310B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C0BE6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16EF7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09CB497A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DE06F" w14:textId="77777777" w:rsidR="00C1310B" w:rsidRPr="00A010E1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7F232" w14:textId="77777777" w:rsidR="00C131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322E9" w14:textId="77777777" w:rsidR="00C1310B" w:rsidRDefault="00C1310B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F07B5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77408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6840ADDE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E7661" w14:textId="77777777" w:rsidR="00C1310B" w:rsidRPr="00A010E1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055C2" w14:textId="3BE9DA42" w:rsidR="00C131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1(0.271-2.61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CA3F" w14:textId="1566F61D" w:rsidR="00C1310B" w:rsidRDefault="00C1310B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99366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898F5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63D23806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B06B3" w14:textId="77777777" w:rsidR="00C1310B" w:rsidRPr="00A010E1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APEO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CCDD5" w14:textId="29FC6BBC" w:rsidR="00C131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0(0.107-6.31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11ED4" w14:textId="53BDE3C9" w:rsidR="00C1310B" w:rsidRDefault="00C1310B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85235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685A6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68F75130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C2ECD" w14:textId="77777777" w:rsidR="00C1310B" w:rsidRPr="00580F93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operative serum CEA level (ng/mL) (&gt;5 vs. ≤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222C" w14:textId="36D883B7" w:rsidR="00C131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0(0.385-4.66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7D88F" w14:textId="2B41DA53" w:rsidR="00C1310B" w:rsidRDefault="00C1310B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BD957" w14:textId="186169A3" w:rsidR="00C131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DADF4" w14:textId="6C1E50A1" w:rsidR="00C131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78EE11BD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29FD6" w14:textId="77777777" w:rsidR="00C1310B" w:rsidRPr="003F09F3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ction margin (R1 vs. R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AC92E" w14:textId="6208161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90(1.085-79.52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4CE0B" w14:textId="6B4455E2" w:rsidR="00C1310B" w:rsidRPr="00A8080B" w:rsidRDefault="00C1310B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137CA" w14:textId="379F9DA9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29(2.158-224.90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61846" w14:textId="01703F14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C1310B" w:rsidRPr="00A8080B" w14:paraId="1330E62E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B7778" w14:textId="77777777" w:rsidR="00C1310B" w:rsidRPr="00885031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pct15" w:color="auto" w:fill="FFFFFF"/>
              </w:rPr>
            </w:pPr>
            <w:proofErr w:type="spellStart"/>
            <w:r w:rsidRPr="00BF2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</w:t>
            </w:r>
            <w:proofErr w:type="spellEnd"/>
            <w:r w:rsidRPr="00BF2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 Stage(3-4 vs. 0-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32183" w14:textId="4A309E35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4(0.838-3.50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9A682" w14:textId="46323D15" w:rsidR="00C1310B" w:rsidRPr="00A8080B" w:rsidRDefault="00C1310B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5B63F" w14:textId="105E2E2A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D73D0" w14:textId="081DCB71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5B0FE370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B309A" w14:textId="77777777" w:rsidR="00C1310B" w:rsidRPr="00C64C37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pct15" w:color="auto" w:fill="FFFFFF"/>
              </w:rPr>
            </w:pPr>
            <w:proofErr w:type="spellStart"/>
            <w:r w:rsidRPr="00C0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</w:t>
            </w:r>
            <w:proofErr w:type="spellEnd"/>
            <w:r w:rsidRPr="00C0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 Stage(N+ vs. N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45F23" w14:textId="7CCDDD6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7(0.835-7.88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2775E" w14:textId="00B3B088" w:rsidR="00C1310B" w:rsidRPr="00A8080B" w:rsidRDefault="00C1310B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A06B9" w14:textId="08880B7B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0BC2D" w14:textId="662D1864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5474A32B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51868" w14:textId="77777777" w:rsidR="00C1310B" w:rsidRPr="00C64C37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pct15" w:color="auto" w:fill="FFFFFF"/>
              </w:rPr>
            </w:pPr>
            <w:proofErr w:type="spellStart"/>
            <w:r w:rsidRPr="003F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CR</w:t>
            </w:r>
            <w:proofErr w:type="spellEnd"/>
            <w:r w:rsidRPr="003F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yes vs. n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603A7" w14:textId="7159DDED" w:rsidR="00C1310B" w:rsidRPr="00A8080B" w:rsidRDefault="00C1310B" w:rsidP="00C1310B">
            <w:pPr>
              <w:spacing w:after="0" w:line="240" w:lineRule="auto"/>
              <w:ind w:leftChars="-243" w:left="-535" w:firstLineChars="222" w:firstLine="53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(0.089-1.71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70E83" w14:textId="1FA3C0A4" w:rsidR="00C1310B" w:rsidRPr="00A8080B" w:rsidRDefault="00C1310B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48059" w14:textId="68220A80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C981E" w14:textId="7CF9AFCE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34F060B3" w14:textId="77777777" w:rsidTr="005E2ADB">
        <w:trPr>
          <w:trHeight w:val="382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A49485" w14:textId="77777777" w:rsidR="00C1310B" w:rsidRPr="00C04036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vascular</w:t>
            </w:r>
            <w:proofErr w:type="spellEnd"/>
            <w:r w:rsidRPr="00C0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vasion(positive vs. negative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E27B5F" w14:textId="2D59FD63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A3C92C" w14:textId="5D9C7467" w:rsidR="00C1310B" w:rsidRPr="00A8080B" w:rsidRDefault="00C1310B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6978C6" w14:textId="562A8EAD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B0AF7" w14:textId="39B054F8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486DBDBD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A8AFF" w14:textId="77777777" w:rsidR="00C1310B" w:rsidRPr="00A010E1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neural</w:t>
            </w:r>
            <w:proofErr w:type="spellEnd"/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vasion(positive vs. negativ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158F" w14:textId="7B71C598" w:rsidR="00C1310B" w:rsidRPr="00840192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8(0.574-11.21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EB5E9" w14:textId="56B664A2" w:rsidR="00C1310B" w:rsidRPr="00840192" w:rsidRDefault="00C1310B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596DE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5999CA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6C26AF51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CFF5" w14:textId="77777777" w:rsidR="00C1310B" w:rsidRPr="00A010E1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uvant chemotherapy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AAABD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51277" w14:textId="77777777" w:rsidR="00C1310B" w:rsidRPr="00A8080B" w:rsidRDefault="00C1310B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382C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1BAC3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1D4F132C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0A685" w14:textId="77777777" w:rsidR="00C1310B" w:rsidRPr="00A010E1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10BF7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4DFCA" w14:textId="77777777" w:rsidR="00C1310B" w:rsidRPr="00A8080B" w:rsidRDefault="00C1310B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A3926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F4ECF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1C82609D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F4CC2" w14:textId="77777777" w:rsidR="00C1310B" w:rsidRPr="00A010E1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09D25" w14:textId="2E3F83D4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4(0.655-8.24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97939" w14:textId="55B121D9" w:rsidR="00C1310B" w:rsidRPr="00A8080B" w:rsidRDefault="00C1310B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C3EF2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7AF71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16CC4AFC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1235A" w14:textId="77777777" w:rsidR="00C1310B" w:rsidRPr="00A010E1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A010E1">
              <w:rPr>
                <w:rFonts w:ascii="Times New Roman" w:hAnsi="Times New Roman" w:cs="Times New Roman"/>
                <w:sz w:val="24"/>
                <w:szCs w:val="24"/>
              </w:rPr>
              <w:t xml:space="preserve">CAPEOX or </w:t>
            </w:r>
            <w:r w:rsidRPr="00A010E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A010E1">
              <w:rPr>
                <w:rFonts w:ascii="Times New Roman" w:hAnsi="Times New Roman" w:cs="Times New Roman"/>
                <w:sz w:val="24"/>
                <w:szCs w:val="24"/>
              </w:rPr>
              <w:t>FOLFOX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61601" w14:textId="076C66C4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5(0.602-5.35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6E3D3" w14:textId="2B9FBABE" w:rsidR="00C1310B" w:rsidRPr="00A8080B" w:rsidRDefault="00C1310B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F1016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8EE57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50E66DD9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2AC10" w14:textId="74A9A21F" w:rsidR="00C1310B" w:rsidRPr="00A010E1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7" w:name="_Hlk110848292"/>
            <w:bookmarkStart w:id="18" w:name="_Hlk110874746"/>
            <w:r w:rsidRPr="009A1C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rgical technique</w:t>
            </w:r>
            <w:bookmarkEnd w:id="17"/>
            <w:r w:rsidRPr="009A1C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 w:rsidRPr="009A1C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paroscopic vs.</w:t>
            </w:r>
            <w:r w:rsidR="009536CA" w:rsidRPr="009A1C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A1C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en surgery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FB0DD" w14:textId="75351982" w:rsidR="00C131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7(0.143-1.15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0D9F6" w14:textId="1AE20B1A" w:rsidR="00C1310B" w:rsidRDefault="00C1310B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69DBD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E40BE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54BBA09B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E6903" w14:textId="6E0A3937" w:rsidR="00C1310B" w:rsidRPr="00A010E1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ration duration</w:t>
            </w:r>
            <w:r w:rsidR="00282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in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F52FB" w14:textId="3F10C434" w:rsidR="00C131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(0.989-1.00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F5E8B" w14:textId="155E66C1" w:rsidR="00C1310B" w:rsidRDefault="00C1310B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AE1E5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90181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5695BF87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E65E7" w14:textId="1ED69898" w:rsidR="00C1310B" w:rsidRPr="00A010E1" w:rsidRDefault="00443503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A77E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traoperative blood loss </w:t>
            </w:r>
            <w:r w:rsidR="00C13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l) (&gt;100 vs.</w:t>
            </w:r>
            <w:r w:rsidR="00B57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</w:t>
            </w:r>
            <w:r w:rsidR="00C13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82190" w14:textId="53E1B3E9" w:rsidR="00C1310B" w:rsidRDefault="002A0DE6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5</w:t>
            </w:r>
            <w:r w:rsidR="00C13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1-5.814</w:t>
            </w:r>
            <w:r w:rsidR="00C13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C7890" w14:textId="1764EBED" w:rsidR="00C1310B" w:rsidRDefault="00C1310B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A0D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A11B1" w14:textId="3AD0C80A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58400" w14:textId="0792C0ED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6C4C2683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1C4C9" w14:textId="445E2962" w:rsidR="00C1310B" w:rsidRPr="00A010E1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lymph nodes examined  in the surger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747E8" w14:textId="0290671D" w:rsidR="00C131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(0.847-1.05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E76E9" w14:textId="494D1056" w:rsidR="00C1310B" w:rsidRDefault="00C1310B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48424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E1519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16B0C531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31BA0" w14:textId="2B6943D1" w:rsidR="00C1310B" w:rsidRPr="00A010E1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operative complicatio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77E8E" w14:textId="77777777" w:rsidR="00C131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EAE42" w14:textId="77777777" w:rsidR="00C1310B" w:rsidRDefault="00C1310B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FD4F3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92E43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632A924D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99E3A" w14:textId="04BF973D" w:rsidR="00C1310B" w:rsidRPr="00A010E1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7DE1A" w14:textId="54DD9EE4" w:rsidR="00C131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06CC7" w14:textId="77777777" w:rsidR="00C1310B" w:rsidRDefault="00C1310B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9E642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35541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46AAA144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B7F31" w14:textId="1E912EAA" w:rsidR="00C1310B" w:rsidRPr="00A010E1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vien</w:t>
            </w:r>
            <w:proofErr w:type="spellEnd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ndo</w:t>
            </w:r>
            <w:proofErr w:type="spellEnd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ade I-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B783B" w14:textId="478D77A5" w:rsidR="00C131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8(0.681-4.59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04BF9" w14:textId="02A3124E" w:rsidR="00C1310B" w:rsidRDefault="00C1310B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4F72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7A6E7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310B" w:rsidRPr="00A8080B" w14:paraId="4C30BBD8" w14:textId="77777777" w:rsidTr="005E2ADB">
        <w:trPr>
          <w:trHeight w:val="23"/>
        </w:trPr>
        <w:tc>
          <w:tcPr>
            <w:tcW w:w="51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4BCC7F" w14:textId="5C9901C6" w:rsidR="00C1310B" w:rsidRPr="00A010E1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vien</w:t>
            </w:r>
            <w:proofErr w:type="spellEnd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ndo</w:t>
            </w:r>
            <w:proofErr w:type="spellEnd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ade III-V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F116EE" w14:textId="1E311FD5" w:rsidR="00C131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09666C" w14:textId="7ED25332" w:rsidR="00C1310B" w:rsidRDefault="00C1310B" w:rsidP="005E2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AB45C1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9FEC16" w14:textId="77777777" w:rsidR="00C1310B" w:rsidRPr="00A8080B" w:rsidRDefault="00C1310B" w:rsidP="00C13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bookmarkEnd w:id="18"/>
    <w:p w14:paraId="22EB4D18" w14:textId="04A82A5A" w:rsidR="001F5999" w:rsidRDefault="00417D44" w:rsidP="004E383F">
      <w:pPr>
        <w:spacing w:after="0" w:line="240" w:lineRule="auto"/>
        <w:ind w:leftChars="-515" w:left="-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breviations: </w:t>
      </w:r>
      <w:r w:rsidR="001F5999" w:rsidRPr="000F388D">
        <w:rPr>
          <w:rFonts w:ascii="Times New Roman" w:eastAsia="Times New Roman" w:hAnsi="Times New Roman" w:cs="Times New Roman"/>
          <w:color w:val="000000"/>
          <w:sz w:val="24"/>
          <w:szCs w:val="24"/>
        </w:rPr>
        <w:t>CEA</w:t>
      </w:r>
      <w:r w:rsidR="001F5999">
        <w:rPr>
          <w:rFonts w:ascii="Times New Roman" w:hAnsi="Times New Roman"/>
          <w:sz w:val="24"/>
          <w:szCs w:val="24"/>
        </w:rPr>
        <w:t>=c</w:t>
      </w:r>
      <w:r w:rsidR="001F5999" w:rsidRPr="00B727B5">
        <w:rPr>
          <w:rFonts w:ascii="Times New Roman" w:hAnsi="Times New Roman"/>
          <w:sz w:val="24"/>
          <w:szCs w:val="24"/>
        </w:rPr>
        <w:t>arcinoembryonic antigen</w:t>
      </w:r>
      <w:r w:rsidR="001F5999">
        <w:rPr>
          <w:rFonts w:ascii="Times New Roman" w:hAnsi="Times New Roman"/>
          <w:sz w:val="24"/>
          <w:szCs w:val="24"/>
        </w:rPr>
        <w:t xml:space="preserve">; </w:t>
      </w:r>
      <w:r w:rsidR="001F5999">
        <w:rPr>
          <w:rFonts w:ascii="Times New Roman" w:hAnsi="Times New Roman" w:hint="eastAsia"/>
          <w:sz w:val="24"/>
          <w:szCs w:val="24"/>
        </w:rPr>
        <w:t>c=</w:t>
      </w:r>
      <w:r w:rsidR="001F5999" w:rsidRPr="00434842">
        <w:rPr>
          <w:rFonts w:ascii="Times New Roman" w:hAnsi="Times New Roman"/>
          <w:sz w:val="24"/>
          <w:szCs w:val="24"/>
        </w:rPr>
        <w:t>clinical</w:t>
      </w:r>
      <w:r w:rsidR="001F5999"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;</w:t>
      </w:r>
      <w:r w:rsidR="001F5999" w:rsidRPr="0079393E">
        <w:rPr>
          <w:rFonts w:ascii="Times New Roman" w:hAnsi="Times New Roman"/>
          <w:sz w:val="24"/>
          <w:szCs w:val="24"/>
        </w:rPr>
        <w:t xml:space="preserve"> </w:t>
      </w:r>
      <w:r w:rsidR="001F5999">
        <w:rPr>
          <w:rFonts w:ascii="Times New Roman" w:eastAsia="Times New Roman" w:hAnsi="Times New Roman" w:cs="Times New Roman"/>
          <w:color w:val="000000"/>
          <w:sz w:val="24"/>
          <w:szCs w:val="24"/>
        </w:rPr>
        <w:t>DRFS=</w:t>
      </w:r>
      <w:r w:rsidR="001F5999" w:rsidRPr="00417D44">
        <w:rPr>
          <w:rFonts w:ascii="Times New Roman" w:hAnsi="Times New Roman" w:cs="Times New Roman"/>
          <w:sz w:val="24"/>
          <w:szCs w:val="24"/>
        </w:rPr>
        <w:t xml:space="preserve"> </w:t>
      </w:r>
      <w:r w:rsidR="001F5999">
        <w:rPr>
          <w:rFonts w:ascii="Times New Roman" w:hAnsi="Times New Roman" w:cs="Times New Roman"/>
          <w:sz w:val="24"/>
          <w:szCs w:val="24"/>
        </w:rPr>
        <w:t>d</w:t>
      </w:r>
      <w:r w:rsidR="001F5999" w:rsidRPr="00D33D81">
        <w:rPr>
          <w:rFonts w:ascii="Times New Roman" w:hAnsi="Times New Roman" w:cs="Times New Roman"/>
          <w:sz w:val="24"/>
          <w:szCs w:val="24"/>
        </w:rPr>
        <w:t>istant relapse</w:t>
      </w:r>
      <w:r w:rsidR="001F5999">
        <w:rPr>
          <w:rFonts w:ascii="Times New Roman" w:hAnsi="Times New Roman" w:cs="Times New Roman"/>
          <w:sz w:val="24"/>
          <w:szCs w:val="24"/>
        </w:rPr>
        <w:t>-</w:t>
      </w:r>
      <w:r w:rsidR="001F5999" w:rsidRPr="00D33D81">
        <w:rPr>
          <w:rFonts w:ascii="Times New Roman" w:hAnsi="Times New Roman" w:cs="Times New Roman"/>
          <w:sz w:val="24"/>
          <w:szCs w:val="24"/>
        </w:rPr>
        <w:t>free survival</w:t>
      </w:r>
      <w:r w:rsidR="001F5999">
        <w:rPr>
          <w:rFonts w:ascii="Times New Roman" w:hAnsi="Times New Roman"/>
          <w:sz w:val="24"/>
          <w:szCs w:val="24"/>
          <w:lang w:val="en-GB"/>
        </w:rPr>
        <w:t xml:space="preserve">; </w:t>
      </w:r>
      <w:r w:rsidR="001F5999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>ECOG</w:t>
      </w:r>
      <w:r w:rsidR="001F5999"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=</w:t>
      </w:r>
      <w:r w:rsidR="001F5999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astern Cooperative Oncology Group; </w:t>
      </w:r>
      <w:proofErr w:type="spellStart"/>
      <w:r w:rsidR="001F5999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>pCR</w:t>
      </w:r>
      <w:proofErr w:type="spellEnd"/>
      <w:r w:rsidR="001F5999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="001F5999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1F5999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thologic complete response; </w:t>
      </w:r>
      <w:r w:rsidR="001F5999">
        <w:rPr>
          <w:rFonts w:ascii="Times New Roman" w:hAnsi="Times New Roman"/>
          <w:sz w:val="24"/>
          <w:szCs w:val="24"/>
        </w:rPr>
        <w:t>RT=radiotherapy;</w:t>
      </w:r>
      <w:r w:rsidR="001F5999"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 xml:space="preserve"> </w:t>
      </w:r>
      <w:proofErr w:type="spellStart"/>
      <w:r w:rsidR="001F5999" w:rsidRPr="009D5A8A">
        <w:rPr>
          <w:rFonts w:ascii="Times New Roman" w:eastAsia="Times New Roman" w:hAnsi="Times New Roman" w:cs="Times New Roman"/>
          <w:color w:val="000000"/>
          <w:sz w:val="24"/>
          <w:szCs w:val="24"/>
        </w:rPr>
        <w:t>yp</w:t>
      </w:r>
      <w:proofErr w:type="spellEnd"/>
      <w:r w:rsidR="001F5999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="001F5999" w:rsidRPr="00934D9A">
        <w:rPr>
          <w:rFonts w:ascii="Times New Roman" w:eastAsia="Times New Roman" w:hAnsi="Times New Roman" w:cs="Times New Roman"/>
          <w:color w:val="000000"/>
          <w:sz w:val="24"/>
          <w:szCs w:val="24"/>
        </w:rPr>
        <w:t>yield</w:t>
      </w:r>
      <w:r w:rsidR="001F59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F5999" w:rsidRPr="00934D9A">
        <w:rPr>
          <w:rFonts w:ascii="Times New Roman" w:eastAsia="Times New Roman" w:hAnsi="Times New Roman" w:cs="Times New Roman"/>
          <w:color w:val="000000"/>
          <w:sz w:val="24"/>
          <w:szCs w:val="24"/>
        </w:rPr>
        <w:t>pathological</w:t>
      </w:r>
      <w:r w:rsidR="001F5999"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;</w:t>
      </w:r>
    </w:p>
    <w:p w14:paraId="7157E7AD" w14:textId="77777777" w:rsidR="00417D44" w:rsidRPr="002A6D17" w:rsidRDefault="00417D44" w:rsidP="00417D44">
      <w:pPr>
        <w:spacing w:after="0" w:line="240" w:lineRule="auto"/>
        <w:ind w:leftChars="-515" w:left="-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Pr="00B1462B">
        <w:rPr>
          <w:rFonts w:ascii="Times New Roman" w:eastAsia="Times New Roman" w:hAnsi="Times New Roman" w:cs="Times New Roman"/>
          <w:color w:val="000000"/>
          <w:sz w:val="24"/>
          <w:szCs w:val="24"/>
        </w:rPr>
        <w:t>Evaluated by pretreatment diagnostic biopsy. Low indicates well or moderately differentiated; high indicates poorly differentiated, mucinous, or signet ring cell carcinoma.</w:t>
      </w:r>
    </w:p>
    <w:p w14:paraId="41D9CBA8" w14:textId="01949B2A" w:rsidR="00B9268A" w:rsidRDefault="00B9268A" w:rsidP="00DE40CD"/>
    <w:p w14:paraId="6F308209" w14:textId="37BA99F2" w:rsidR="00B9268A" w:rsidRDefault="00B9268A" w:rsidP="00DE40CD"/>
    <w:p w14:paraId="0CB097C8" w14:textId="6DBB9657" w:rsidR="00DE76B0" w:rsidRDefault="00DE76B0" w:rsidP="00DE40CD"/>
    <w:p w14:paraId="50837AC5" w14:textId="5F09B872" w:rsidR="00DE76B0" w:rsidRDefault="00DE76B0" w:rsidP="00DE40CD"/>
    <w:p w14:paraId="12F5E84D" w14:textId="7EDD8140" w:rsidR="00DE76B0" w:rsidRDefault="00DE76B0" w:rsidP="00DE40CD"/>
    <w:p w14:paraId="12B465B2" w14:textId="2DAE1171" w:rsidR="00DE76B0" w:rsidRDefault="00DE76B0" w:rsidP="00DE40CD"/>
    <w:p w14:paraId="09DFE33C" w14:textId="6D1D3DB3" w:rsidR="00DE76B0" w:rsidRDefault="00DE76B0" w:rsidP="00DE40CD"/>
    <w:p w14:paraId="15D4F21E" w14:textId="25592691" w:rsidR="00DE76B0" w:rsidRDefault="00DE76B0" w:rsidP="00DE40CD"/>
    <w:p w14:paraId="68294EF5" w14:textId="13C6F562" w:rsidR="00DE76B0" w:rsidRDefault="00DE76B0" w:rsidP="00DE40CD"/>
    <w:p w14:paraId="52C0650D" w14:textId="39F18342" w:rsidR="00DE76B0" w:rsidRDefault="00DE76B0" w:rsidP="00DE40CD"/>
    <w:p w14:paraId="01454529" w14:textId="597AE2A0" w:rsidR="00DE76B0" w:rsidRDefault="00DE76B0" w:rsidP="00DE40CD"/>
    <w:p w14:paraId="5A54FED3" w14:textId="09C0BCC6" w:rsidR="00DE76B0" w:rsidRDefault="00DE76B0" w:rsidP="00DE40CD"/>
    <w:p w14:paraId="42169C6C" w14:textId="787BA051" w:rsidR="00DE76B0" w:rsidRDefault="00DE76B0" w:rsidP="00DE40CD"/>
    <w:p w14:paraId="39C22F66" w14:textId="69A12C27" w:rsidR="00DE76B0" w:rsidRDefault="00DE76B0" w:rsidP="00DE40CD"/>
    <w:p w14:paraId="6727B4AC" w14:textId="794B28E3" w:rsidR="00DE76B0" w:rsidRDefault="00DE76B0" w:rsidP="00DE40CD"/>
    <w:p w14:paraId="536C76B6" w14:textId="031313D7" w:rsidR="00DE76B0" w:rsidRDefault="00DE76B0" w:rsidP="00DE40CD"/>
    <w:p w14:paraId="0DECCBEA" w14:textId="50579B50" w:rsidR="00DE76B0" w:rsidRDefault="00DE76B0" w:rsidP="00DE40CD"/>
    <w:p w14:paraId="4BEE2B98" w14:textId="0B0B56C4" w:rsidR="00DE76B0" w:rsidRDefault="00DE76B0" w:rsidP="00DE40CD"/>
    <w:p w14:paraId="4D0C49EF" w14:textId="6B7D4085" w:rsidR="00DE76B0" w:rsidRDefault="00DE76B0" w:rsidP="00DE40CD"/>
    <w:p w14:paraId="3F212155" w14:textId="75088CD2" w:rsidR="00DE76B0" w:rsidRDefault="00DE76B0" w:rsidP="00DE40CD"/>
    <w:p w14:paraId="640F5769" w14:textId="3B99528D" w:rsidR="00DE76B0" w:rsidRDefault="00DE76B0" w:rsidP="00DE40CD"/>
    <w:p w14:paraId="0400CB49" w14:textId="2D835DC0" w:rsidR="00DE76B0" w:rsidRDefault="00DE76B0" w:rsidP="00DE40CD"/>
    <w:p w14:paraId="23B06B5D" w14:textId="4293EDD3" w:rsidR="00DE76B0" w:rsidRDefault="00DE76B0" w:rsidP="00DE76B0">
      <w:pPr>
        <w:tabs>
          <w:tab w:val="left" w:pos="1171"/>
        </w:tabs>
      </w:pPr>
      <w:r>
        <w:tab/>
      </w:r>
    </w:p>
    <w:p w14:paraId="04647464" w14:textId="1CD1D60E" w:rsidR="00DE76B0" w:rsidRDefault="00DE76B0" w:rsidP="00DE40CD"/>
    <w:p w14:paraId="717AB4B4" w14:textId="0B7358F3" w:rsidR="00DE76B0" w:rsidRDefault="00DE76B0" w:rsidP="00DE40CD"/>
    <w:tbl>
      <w:tblPr>
        <w:tblW w:w="12605" w:type="dxa"/>
        <w:tblInd w:w="-1276" w:type="dxa"/>
        <w:tblLook w:val="04A0" w:firstRow="1" w:lastRow="0" w:firstColumn="1" w:lastColumn="0" w:noHBand="0" w:noVBand="1"/>
      </w:tblPr>
      <w:tblGrid>
        <w:gridCol w:w="5245"/>
        <w:gridCol w:w="2030"/>
        <w:gridCol w:w="286"/>
        <w:gridCol w:w="1432"/>
        <w:gridCol w:w="2316"/>
        <w:gridCol w:w="1296"/>
      </w:tblGrid>
      <w:tr w:rsidR="001B33E5" w:rsidRPr="00A8080B" w14:paraId="5A3FDCC5" w14:textId="77777777" w:rsidTr="001B33E5">
        <w:trPr>
          <w:trHeight w:val="364"/>
        </w:trPr>
        <w:tc>
          <w:tcPr>
            <w:tcW w:w="12605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C51ED" w14:textId="18AD4995" w:rsidR="00922038" w:rsidRPr="00A8080B" w:rsidRDefault="00922038" w:rsidP="000E10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19" w:name="OLE_LINK18"/>
            <w:r w:rsidRPr="001E2B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ry Tabl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5</w:t>
            </w:r>
            <w:r w:rsidRPr="008D1D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8D1DC6">
              <w:t xml:space="preserve"> </w:t>
            </w:r>
            <w:r w:rsidRPr="008D1DC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ivariate and multivariate Cox proportional hazards model f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S after matching</w:t>
            </w:r>
            <w:r w:rsidRPr="008D1DC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B33E5" w:rsidRPr="00A8080B" w14:paraId="7BE416A8" w14:textId="77777777" w:rsidTr="001B33E5">
        <w:trPr>
          <w:trHeight w:val="364"/>
        </w:trPr>
        <w:tc>
          <w:tcPr>
            <w:tcW w:w="524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054C27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74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476528" w14:textId="77777777" w:rsidR="00DE76B0" w:rsidRPr="00A8080B" w:rsidRDefault="00DE76B0" w:rsidP="000E1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36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00AC6F" w14:textId="77777777" w:rsidR="00DE76B0" w:rsidRPr="00A8080B" w:rsidRDefault="00DE76B0" w:rsidP="000E1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variate</w:t>
            </w:r>
          </w:p>
        </w:tc>
      </w:tr>
      <w:tr w:rsidR="001B33E5" w:rsidRPr="00A8080B" w14:paraId="2D475057" w14:textId="77777777" w:rsidTr="001B33E5">
        <w:trPr>
          <w:trHeight w:val="392"/>
        </w:trPr>
        <w:tc>
          <w:tcPr>
            <w:tcW w:w="524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462071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57812B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95% CI)</w:t>
            </w:r>
          </w:p>
        </w:tc>
        <w:tc>
          <w:tcPr>
            <w:tcW w:w="1718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031AAC" w14:textId="77777777" w:rsidR="00DE76B0" w:rsidRPr="00CF4232" w:rsidRDefault="00DE76B0" w:rsidP="000E1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42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3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232057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95% CI)</w:t>
            </w:r>
          </w:p>
        </w:tc>
        <w:tc>
          <w:tcPr>
            <w:tcW w:w="129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9C53CA" w14:textId="77777777" w:rsidR="00DE76B0" w:rsidRPr="00CF4232" w:rsidRDefault="00DE76B0" w:rsidP="000E1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42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850AFE" w:rsidRPr="00A8080B" w14:paraId="506588BD" w14:textId="77777777" w:rsidTr="001B33E5">
        <w:trPr>
          <w:trHeight w:val="23"/>
        </w:trPr>
        <w:tc>
          <w:tcPr>
            <w:tcW w:w="52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D8EC" w14:textId="77777777" w:rsidR="00DE76B0" w:rsidRPr="00A010E1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male vs. female)</w:t>
            </w:r>
          </w:p>
        </w:tc>
        <w:tc>
          <w:tcPr>
            <w:tcW w:w="231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9BDE" w14:textId="4F0A65AD" w:rsidR="00DE76B0" w:rsidRPr="00A8080B" w:rsidRDefault="0088689A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4(0.371-2.718)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6E17" w14:textId="5CEB6E05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8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</w:t>
            </w:r>
          </w:p>
        </w:tc>
        <w:tc>
          <w:tcPr>
            <w:tcW w:w="23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7250B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1C26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0D13DE21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B9792" w14:textId="77777777" w:rsidR="00DE76B0" w:rsidRPr="00A010E1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) (&gt;60 vs. ≤60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AA56" w14:textId="790BE481" w:rsidR="00DE76B0" w:rsidRPr="00A8080B" w:rsidRDefault="00FE7372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2(0.608-3.90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671A" w14:textId="584A2BC3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E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943B0" w14:textId="307DBE45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6785A" w14:textId="62F91C2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730141CC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4BC3" w14:textId="77777777" w:rsidR="00DE76B0" w:rsidRPr="00A010E1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G (1 vs. 0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06563" w14:textId="155DEDC3" w:rsidR="00DE76B0" w:rsidRPr="00A8080B" w:rsidRDefault="00FE7372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1(0.280-2.64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E4FDE" w14:textId="4F7720E3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E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AEDBD" w14:textId="77777777" w:rsidR="00DE76B0" w:rsidRPr="00A8080B" w:rsidRDefault="00DE76B0" w:rsidP="000E1078">
            <w:pPr>
              <w:spacing w:after="0" w:line="240" w:lineRule="auto"/>
              <w:ind w:leftChars="-114" w:left="-251" w:firstLine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F2954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630E3D30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6177D" w14:textId="77777777" w:rsidR="00DE76B0" w:rsidRPr="00641DBA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1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serum CEA level (ng/mL) (&gt;5 vs. ≤5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FCAF0" w14:textId="28359682" w:rsidR="00DE76B0" w:rsidRDefault="00FE7372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1(0.775-4.96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1953" w14:textId="2ADBBE3D" w:rsidR="00DE76B0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E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7193" w14:textId="4B1DE8CD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AE7E0" w14:textId="5578D49E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07C67008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38D9" w14:textId="77777777" w:rsidR="00DE76B0" w:rsidRPr="00A010E1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 histological grade</w:t>
            </w:r>
            <w:bookmarkStart w:id="20" w:name="OLE_LINK50"/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bookmarkEnd w:id="20"/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B194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3EF3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FD55B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8DF2C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3D8ED71E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9C99" w14:textId="77777777" w:rsidR="00DE76B0" w:rsidRPr="00A010E1" w:rsidRDefault="00DE76B0" w:rsidP="000E107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Start w:id="21" w:name="OLE_LINK48"/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  <w:bookmarkEnd w:id="21"/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948A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4EBE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4BC57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A5655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41CE3307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6461" w14:textId="77777777" w:rsidR="00DE76B0" w:rsidRPr="00A010E1" w:rsidRDefault="00DE76B0" w:rsidP="000E107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A010E1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  <w:lastRenderedPageBreak/>
              <w:t xml:space="preserve"> </w:t>
            </w:r>
            <w:bookmarkStart w:id="22" w:name="OLE_LINK49"/>
            <w:r w:rsidRPr="00A010E1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  <w:t>High</w:t>
            </w:r>
            <w:bookmarkEnd w:id="22"/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AA5D8" w14:textId="21602FC1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F11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2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11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F11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6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29AE" w14:textId="0214C9F9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11A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0ECB9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6606F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5143E901" w14:textId="77777777" w:rsidTr="001B33E5">
        <w:trPr>
          <w:cantSplit/>
          <w:trHeight w:val="38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76EC5" w14:textId="36CF13D7" w:rsidR="00DE76B0" w:rsidRDefault="0011184F" w:rsidP="000E107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wer edg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mors with the dentate lin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vasion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s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16F08" w14:textId="7294F42D" w:rsidR="00DE76B0" w:rsidRPr="00A8080B" w:rsidRDefault="00FE7372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3(1.063-8.60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D5C4D" w14:textId="57684E52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FE7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ABA02" w14:textId="579186D0" w:rsidR="00DE76B0" w:rsidRPr="00A8080B" w:rsidRDefault="0073006D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5(1.211-11.7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EB5DF" w14:textId="04EDD067" w:rsidR="00DE76B0" w:rsidRPr="00A8080B" w:rsidRDefault="0073006D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850AFE" w:rsidRPr="00A8080B" w14:paraId="0845BF26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E9FA9" w14:textId="1E2888FB" w:rsidR="00DE76B0" w:rsidRPr="00A010E1" w:rsidRDefault="00DE76B0" w:rsidP="000E107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 T Stage </w:t>
            </w:r>
            <w:r w:rsidR="0088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88689A" w:rsidRPr="00181D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vs. 2-3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FD722" w14:textId="69AC3F28" w:rsidR="00DE76B0" w:rsidRDefault="000243C2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9(0.665-4.44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D0ACB" w14:textId="5D0E1738" w:rsidR="00DE76B0" w:rsidRDefault="000243C2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3E69C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2D8D9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4D0E2FB5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328E3" w14:textId="713D0A1A" w:rsidR="00DE76B0" w:rsidRPr="00A010E1" w:rsidRDefault="00DE76B0" w:rsidP="000E107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bidi="ar-SA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 N Stage </w:t>
            </w:r>
            <w:r w:rsidR="0088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 vs.0-1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80C1" w14:textId="3680086E" w:rsidR="00DE76B0" w:rsidRPr="009338F6" w:rsidRDefault="000243C2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5(0.186-3.56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C425C" w14:textId="59FC9221" w:rsidR="00DE76B0" w:rsidRPr="009338F6" w:rsidRDefault="000243C2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A7984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4C2B3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0A652BC3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E002D" w14:textId="77777777" w:rsidR="00DE76B0" w:rsidRPr="00A010E1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ction chemotherapy (yes vs. no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99C3B" w14:textId="3260B60B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2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2(0.000-48.81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B741F" w14:textId="4334876F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2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2D0A8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B9F91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0DA247F0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C8027" w14:textId="77777777" w:rsidR="00DE76B0" w:rsidRPr="00A010E1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urrent chemotherapy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D35BF" w14:textId="77777777" w:rsidR="00DE76B0" w:rsidRPr="009A0E99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3A5ED" w14:textId="77777777" w:rsidR="00DE76B0" w:rsidRPr="009A0E99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117C9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A7E0B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1FDCBE9F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E70CB" w14:textId="77777777" w:rsidR="00DE76B0" w:rsidRPr="00A010E1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  <w:proofErr w:type="spellEnd"/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9F4D6" w14:textId="77777777" w:rsidR="00DE76B0" w:rsidRPr="009A0E99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28E75" w14:textId="77777777" w:rsidR="00DE76B0" w:rsidRPr="009A0E99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FFABD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31580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6E7ABDCF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99B8C" w14:textId="77777777" w:rsidR="00DE76B0" w:rsidRPr="00A010E1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APEOX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13622" w14:textId="06C3D428" w:rsidR="00DE76B0" w:rsidRPr="009A0E99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02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</w:t>
            </w:r>
            <w:r w:rsidRPr="009A0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02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</w:t>
            </w:r>
            <w:r w:rsidRPr="009A0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2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6</w:t>
            </w:r>
            <w:r w:rsidRPr="009A0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67BF6" w14:textId="21AEB915" w:rsidR="00DE76B0" w:rsidRPr="009A0E99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0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2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E5C64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B41DE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238653D1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09812" w14:textId="77777777" w:rsidR="00DE76B0" w:rsidRPr="00A010E1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solidation chemotherapy 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6DDB4" w14:textId="77777777" w:rsidR="00DE76B0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42346" w14:textId="77777777" w:rsidR="00DE76B0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08F3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627EC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65B7A436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A2C8C" w14:textId="77777777" w:rsidR="00DE76B0" w:rsidRPr="00A010E1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BFCD4" w14:textId="77777777" w:rsidR="00DE76B0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F4887" w14:textId="77777777" w:rsidR="00DE76B0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E3217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48E66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399ADBED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39E8E" w14:textId="77777777" w:rsidR="00DE76B0" w:rsidRPr="00A010E1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  <w:proofErr w:type="spellEnd"/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69FDA" w14:textId="46FF1719" w:rsidR="00DE76B0" w:rsidRDefault="00850AFE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(0.271-2.61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F481B" w14:textId="4325E3F6" w:rsidR="00DE76B0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0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E32CF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02AE8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599D12A0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3DE2E" w14:textId="77777777" w:rsidR="00DE76B0" w:rsidRPr="00A010E1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APEOX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F3E57" w14:textId="1FA731F4" w:rsidR="00DE76B0" w:rsidRDefault="00850AFE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(0.118-6.98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748D9" w14:textId="6C343275" w:rsidR="00DE76B0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C1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2A459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792F1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4AE08CC6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05BA3" w14:textId="77777777" w:rsidR="00DE76B0" w:rsidRPr="00580F93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operative serum CEA level (ng/mL) (&gt;5 vs. ≤5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8826A" w14:textId="2980A406" w:rsidR="00DE76B0" w:rsidRDefault="000243C2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3(0.380-4.60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FDC46" w14:textId="472134D9" w:rsidR="00DE76B0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2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23303" w14:textId="5FF54B49" w:rsidR="00DE76B0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BBBCD" w14:textId="60562348" w:rsidR="00DE76B0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62C780B0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577F3" w14:textId="77777777" w:rsidR="00DE76B0" w:rsidRPr="003F09F3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ction margin (R1 vs. R0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76DF5" w14:textId="5119F047" w:rsidR="00DE76B0" w:rsidRPr="00A8080B" w:rsidRDefault="000243C2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90(1.085-79.52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2312F" w14:textId="6B23B08D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2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5C877" w14:textId="53390C7B" w:rsidR="00DE76B0" w:rsidRPr="00A8080B" w:rsidRDefault="0073006D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79(2.127-220.98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868C2" w14:textId="4EA09CE1" w:rsidR="00DE76B0" w:rsidRPr="00A8080B" w:rsidRDefault="0073006D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850AFE" w:rsidRPr="00A8080B" w14:paraId="0B1149BD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0D235" w14:textId="77777777" w:rsidR="00DE76B0" w:rsidRPr="00885031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pct15" w:color="auto" w:fill="FFFFFF"/>
              </w:rPr>
            </w:pPr>
            <w:proofErr w:type="spellStart"/>
            <w:r w:rsidRPr="00BF2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</w:t>
            </w:r>
            <w:proofErr w:type="spellEnd"/>
            <w:r w:rsidRPr="00BF2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 Stage(3-4 vs. 0-2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CEECE" w14:textId="02AF478C" w:rsidR="00DE76B0" w:rsidRPr="00A8080B" w:rsidRDefault="00557437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7(0.840-3.50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22D7A" w14:textId="1958773D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57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77698" w14:textId="71E32D89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D4D75" w14:textId="3356D176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61B1594D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68F09" w14:textId="77777777" w:rsidR="00DE76B0" w:rsidRPr="00C64C37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pct15" w:color="auto" w:fill="FFFFFF"/>
              </w:rPr>
            </w:pPr>
            <w:proofErr w:type="spellStart"/>
            <w:r w:rsidRPr="00C0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</w:t>
            </w:r>
            <w:proofErr w:type="spellEnd"/>
            <w:r w:rsidRPr="00C0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 Stage(N+ vs. N0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A08A9" w14:textId="0DAEF098" w:rsidR="00DE76B0" w:rsidRPr="00A8080B" w:rsidRDefault="00557437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9(0.893-8.46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B24AA" w14:textId="0B50A5C1" w:rsidR="00DE76B0" w:rsidRPr="00A8080B" w:rsidRDefault="00557437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A95E7" w14:textId="2FF388DF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59A68" w14:textId="2CD6AFD9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69AB1008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BD0C9" w14:textId="77777777" w:rsidR="00DE76B0" w:rsidRPr="00C64C37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pct15" w:color="auto" w:fill="FFFFFF"/>
              </w:rPr>
            </w:pPr>
            <w:proofErr w:type="spellStart"/>
            <w:r w:rsidRPr="003F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CR</w:t>
            </w:r>
            <w:proofErr w:type="spellEnd"/>
            <w:r w:rsidRPr="003F09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yes vs. no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5ABDA" w14:textId="5856A636" w:rsidR="00DE76B0" w:rsidRPr="00A8080B" w:rsidRDefault="00557437" w:rsidP="000E1078">
            <w:pPr>
              <w:spacing w:after="0" w:line="240" w:lineRule="auto"/>
              <w:ind w:leftChars="-243" w:left="-535" w:firstLineChars="222" w:firstLine="53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8(0.089-1.69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E9559" w14:textId="0F335171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57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4584A" w14:textId="3EC81E23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BEA5F" w14:textId="1E390680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021437E5" w14:textId="77777777" w:rsidTr="001B33E5">
        <w:trPr>
          <w:trHeight w:val="382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92F4B8" w14:textId="77777777" w:rsidR="00DE76B0" w:rsidRPr="00C04036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vascular</w:t>
            </w:r>
            <w:proofErr w:type="spellEnd"/>
            <w:r w:rsidRPr="00C0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vasion(positive vs. negative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C333AD" w14:textId="4C94D47C" w:rsidR="00DE76B0" w:rsidRPr="00A8080B" w:rsidRDefault="00557437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A23ED9" w14:textId="4E7FD24C" w:rsidR="00DE76B0" w:rsidRPr="00A8080B" w:rsidRDefault="00557437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520438" w14:textId="18B39A68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895B5" w14:textId="3D3757BB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1792CBBC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0F853" w14:textId="77777777" w:rsidR="00DE76B0" w:rsidRPr="00A010E1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neural</w:t>
            </w:r>
            <w:proofErr w:type="spellEnd"/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vasion(positive vs. negative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36179" w14:textId="033A00F2" w:rsidR="00DE76B0" w:rsidRPr="00840192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557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1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57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557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49</w:t>
            </w:r>
            <w:r w:rsidRPr="00A80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16DB" w14:textId="6342EDCC" w:rsidR="00DE76B0" w:rsidRPr="00840192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574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C965D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716094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5605AD20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EA716" w14:textId="77777777" w:rsidR="00DE76B0" w:rsidRPr="00A010E1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uvant chemotherapy 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CF53F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94E45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CABD9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6433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0CE3A668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F9219" w14:textId="77777777" w:rsidR="00DE76B0" w:rsidRPr="00A010E1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o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48B04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612A9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6C10D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8D9AE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3F939285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38E1E" w14:textId="77777777" w:rsidR="00DE76B0" w:rsidRPr="00A010E1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  <w:proofErr w:type="spellEnd"/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FE06D" w14:textId="19A9998F" w:rsidR="00DE76B0" w:rsidRPr="00A8080B" w:rsidRDefault="001B33E5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3(0.646-8.13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19308" w14:textId="1A74C364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B3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28727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7B690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006D" w:rsidRPr="00A8080B" w14:paraId="05423530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8DADA" w14:textId="77777777" w:rsidR="00DE76B0" w:rsidRPr="00A010E1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A010E1">
              <w:rPr>
                <w:rFonts w:ascii="Times New Roman" w:hAnsi="Times New Roman" w:cs="Times New Roman"/>
                <w:sz w:val="24"/>
                <w:szCs w:val="24"/>
              </w:rPr>
              <w:t xml:space="preserve">CAPEOX or </w:t>
            </w:r>
            <w:r w:rsidRPr="00A010E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A010E1">
              <w:rPr>
                <w:rFonts w:ascii="Times New Roman" w:hAnsi="Times New Roman" w:cs="Times New Roman"/>
                <w:sz w:val="24"/>
                <w:szCs w:val="24"/>
              </w:rPr>
              <w:t>FOLFOX6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08B34" w14:textId="0C788EE6" w:rsidR="00DE76B0" w:rsidRPr="00A8080B" w:rsidRDefault="001B33E5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0(0.600-5.33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91199" w14:textId="080ED08B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1B3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4EDE7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79028" w14:textId="77777777" w:rsidR="00DE76B0" w:rsidRPr="00A8080B" w:rsidRDefault="00DE76B0" w:rsidP="000E1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1298E64B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42D81" w14:textId="048684C6" w:rsidR="0088689A" w:rsidRPr="00A010E1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rgical technique</w:t>
            </w:r>
            <w:r w:rsidRPr="00181D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aparoscopic </w:t>
            </w:r>
            <w:r w:rsidRPr="00181DA0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vs.</w:t>
            </w:r>
            <w:r w:rsidRPr="00181D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pen surgery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29E55" w14:textId="00DA7645" w:rsidR="0088689A" w:rsidRDefault="0073006D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(0.145-1.17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0EF14" w14:textId="5DE43E55" w:rsidR="0088689A" w:rsidRDefault="0073006D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0C80E" w14:textId="77777777" w:rsidR="0088689A" w:rsidRPr="00A8080B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7893D" w14:textId="77777777" w:rsidR="0088689A" w:rsidRPr="00A8080B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5D5B9BFE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78BC3" w14:textId="37A04625" w:rsidR="0088689A" w:rsidRPr="00A010E1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ration dur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in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97A61" w14:textId="37BA1BEE" w:rsidR="0088689A" w:rsidRDefault="0073006D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(0.989-1.00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89A1A" w14:textId="02349BDA" w:rsidR="0088689A" w:rsidRDefault="0073006D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CC07E" w14:textId="77777777" w:rsidR="0088689A" w:rsidRPr="00A8080B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194F1" w14:textId="77777777" w:rsidR="0088689A" w:rsidRPr="00A8080B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5CE95A93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C5331" w14:textId="39724AC6" w:rsidR="0088689A" w:rsidRPr="00A010E1" w:rsidRDefault="00871989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A77E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traoperative blood loss </w:t>
            </w:r>
            <w:r w:rsidR="0088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l) (&gt;100 vs.</w:t>
            </w:r>
            <w:r w:rsidR="00B57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</w:t>
            </w:r>
            <w:r w:rsidR="0088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)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04935" w14:textId="5DB91BDD" w:rsidR="0088689A" w:rsidRDefault="0073006D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8(0.668-4.88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537E5" w14:textId="1F37D4F6" w:rsidR="0088689A" w:rsidRDefault="0073006D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E042A" w14:textId="77777777" w:rsidR="0088689A" w:rsidRPr="00A8080B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28D08" w14:textId="77777777" w:rsidR="0088689A" w:rsidRPr="00A8080B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006D" w:rsidRPr="00A8080B" w14:paraId="540353D8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BAAC5" w14:textId="64329AE1" w:rsidR="0088689A" w:rsidRPr="00A010E1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lymph nodes examined  in the surgery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318B7" w14:textId="1706E20D" w:rsidR="0088689A" w:rsidRDefault="0073006D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8(0.851-1.05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7F374" w14:textId="5DC7C9E5" w:rsidR="0088689A" w:rsidRDefault="0073006D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39437" w14:textId="77777777" w:rsidR="0088689A" w:rsidRPr="00A8080B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9CB1D" w14:textId="77777777" w:rsidR="0088689A" w:rsidRPr="00A8080B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006D" w:rsidRPr="00A8080B" w14:paraId="602D61C7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3F124" w14:textId="046CA8BF" w:rsidR="0088689A" w:rsidRPr="00A010E1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operative complications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6B97C" w14:textId="77777777" w:rsidR="0088689A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6A7DB" w14:textId="77777777" w:rsidR="0088689A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26649" w14:textId="77777777" w:rsidR="0088689A" w:rsidRPr="00A8080B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ABD4E" w14:textId="77777777" w:rsidR="0088689A" w:rsidRPr="00A8080B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006D" w:rsidRPr="00A8080B" w14:paraId="1103BA9F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D06A7" w14:textId="5792564A" w:rsidR="0088689A" w:rsidRPr="00A010E1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51C12" w14:textId="20577C2E" w:rsidR="0088689A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2AB7E" w14:textId="7CF4473A" w:rsidR="0088689A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9C928" w14:textId="77777777" w:rsidR="0088689A" w:rsidRPr="00A8080B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6C8D7" w14:textId="77777777" w:rsidR="0088689A" w:rsidRPr="00A8080B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33E5" w:rsidRPr="00A8080B" w14:paraId="22B99245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B296C" w14:textId="240549D9" w:rsidR="001B33E5" w:rsidRPr="00A010E1" w:rsidRDefault="001B33E5" w:rsidP="001B33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vien</w:t>
            </w:r>
            <w:proofErr w:type="spellEnd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ndo</w:t>
            </w:r>
            <w:proofErr w:type="spellEnd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ade I-II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0EEE6" w14:textId="5BF3AA81" w:rsidR="001B33E5" w:rsidRDefault="001B33E5" w:rsidP="001B33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5(0.769-4.92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9BF27" w14:textId="2DE0F20D" w:rsidR="001B33E5" w:rsidRDefault="001B33E5" w:rsidP="001B33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70D97" w14:textId="77777777" w:rsidR="001B33E5" w:rsidRPr="00A8080B" w:rsidRDefault="001B33E5" w:rsidP="001B33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12C34" w14:textId="77777777" w:rsidR="001B33E5" w:rsidRPr="00A8080B" w:rsidRDefault="001B33E5" w:rsidP="001B33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0AFE" w:rsidRPr="00A8080B" w14:paraId="7689E24D" w14:textId="77777777" w:rsidTr="001B33E5">
        <w:trPr>
          <w:trHeight w:val="23"/>
        </w:trPr>
        <w:tc>
          <w:tcPr>
            <w:tcW w:w="5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7B8EE8" w14:textId="79EED20F" w:rsidR="0088689A" w:rsidRPr="00A010E1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vien</w:t>
            </w:r>
            <w:proofErr w:type="spellEnd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ndo</w:t>
            </w:r>
            <w:proofErr w:type="spellEnd"/>
            <w:r w:rsidRPr="0040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ade III-V</w:t>
            </w:r>
          </w:p>
        </w:tc>
        <w:tc>
          <w:tcPr>
            <w:tcW w:w="23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261DDD" w14:textId="16CBE90A" w:rsidR="0088689A" w:rsidRDefault="001B33E5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54A158" w14:textId="25DB03B2" w:rsidR="0088689A" w:rsidRDefault="001B33E5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BE82C3" w14:textId="77777777" w:rsidR="0088689A" w:rsidRPr="00A8080B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AB4BDA" w14:textId="77777777" w:rsidR="0088689A" w:rsidRPr="00A8080B" w:rsidRDefault="0088689A" w:rsidP="00886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bookmarkEnd w:id="19"/>
    <w:p w14:paraId="0E48D022" w14:textId="27BBA217" w:rsidR="00DE76B0" w:rsidRDefault="00DE76B0" w:rsidP="00DE76B0">
      <w:pPr>
        <w:spacing w:after="0" w:line="240" w:lineRule="auto"/>
        <w:ind w:leftChars="-515" w:left="-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breviations: </w:t>
      </w:r>
      <w:r w:rsidRPr="000F388D">
        <w:rPr>
          <w:rFonts w:ascii="Times New Roman" w:eastAsia="Times New Roman" w:hAnsi="Times New Roman" w:cs="Times New Roman"/>
          <w:color w:val="000000"/>
          <w:sz w:val="24"/>
          <w:szCs w:val="24"/>
        </w:rPr>
        <w:t>CEA</w:t>
      </w:r>
      <w:r>
        <w:rPr>
          <w:rFonts w:ascii="Times New Roman" w:hAnsi="Times New Roman"/>
          <w:sz w:val="24"/>
          <w:szCs w:val="24"/>
        </w:rPr>
        <w:t>=</w:t>
      </w:r>
      <w:r w:rsidR="004A5563">
        <w:rPr>
          <w:rFonts w:ascii="Times New Roman" w:hAnsi="Times New Roman"/>
          <w:sz w:val="24"/>
          <w:szCs w:val="24"/>
        </w:rPr>
        <w:t>c</w:t>
      </w:r>
      <w:r w:rsidRPr="00B727B5">
        <w:rPr>
          <w:rFonts w:ascii="Times New Roman" w:hAnsi="Times New Roman"/>
          <w:sz w:val="24"/>
          <w:szCs w:val="24"/>
        </w:rPr>
        <w:t>arcinoembryonic antigen</w:t>
      </w:r>
      <w:r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 w:hint="eastAsia"/>
          <w:sz w:val="24"/>
          <w:szCs w:val="24"/>
        </w:rPr>
        <w:t>c=</w:t>
      </w:r>
      <w:r w:rsidRPr="00434842">
        <w:rPr>
          <w:rFonts w:ascii="Times New Roman" w:hAnsi="Times New Roman"/>
          <w:sz w:val="24"/>
          <w:szCs w:val="24"/>
        </w:rPr>
        <w:t>clinical</w:t>
      </w:r>
      <w:r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;</w:t>
      </w:r>
      <w:r w:rsidRPr="0079393E">
        <w:rPr>
          <w:rFonts w:ascii="Times New Roman" w:hAnsi="Times New Roman"/>
          <w:sz w:val="24"/>
          <w:szCs w:val="24"/>
        </w:rPr>
        <w:t xml:space="preserve"> </w:t>
      </w:r>
      <w:r w:rsidR="004A5563">
        <w:rPr>
          <w:rFonts w:ascii="Times New Roman" w:eastAsia="Times New Roman" w:hAnsi="Times New Roman" w:cs="Times New Roman"/>
          <w:color w:val="000000"/>
          <w:sz w:val="24"/>
          <w:szCs w:val="24"/>
        </w:rPr>
        <w:t>DFS=</w:t>
      </w:r>
      <w:r w:rsidR="004A5563">
        <w:rPr>
          <w:rFonts w:ascii="Times New Roman" w:hAnsi="Times New Roman"/>
          <w:sz w:val="24"/>
          <w:szCs w:val="24"/>
          <w:lang w:val="en-GB"/>
        </w:rPr>
        <w:t>disease-free survival;</w:t>
      </w:r>
      <w:r w:rsidR="004A5563">
        <w:rPr>
          <w:rFonts w:ascii="Times New Roman" w:hAnsi="Times New Roman"/>
          <w:sz w:val="24"/>
          <w:szCs w:val="24"/>
        </w:rPr>
        <w:t xml:space="preserve"> </w:t>
      </w:r>
      <w:r w:rsidR="004A5563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>ECOG</w:t>
      </w:r>
      <w:r w:rsidR="004A5563"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=</w:t>
      </w:r>
      <w:r w:rsidR="004A5563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astern Cooperative Oncology Group; </w:t>
      </w:r>
      <w:proofErr w:type="spellStart"/>
      <w:r w:rsidR="004A5563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>pCR</w:t>
      </w:r>
      <w:proofErr w:type="spellEnd"/>
      <w:r w:rsidR="004A5563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="004A5563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4A5563" w:rsidRPr="003752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thologic complete response; </w:t>
      </w:r>
      <w:r>
        <w:rPr>
          <w:rFonts w:ascii="Times New Roman" w:hAnsi="Times New Roman"/>
          <w:sz w:val="24"/>
          <w:szCs w:val="24"/>
        </w:rPr>
        <w:t>RT=</w:t>
      </w:r>
      <w:r w:rsidR="004A5563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adiotherapy;</w:t>
      </w:r>
      <w:r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 xml:space="preserve"> </w:t>
      </w:r>
      <w:proofErr w:type="spellStart"/>
      <w:r w:rsidRPr="009D5A8A">
        <w:rPr>
          <w:rFonts w:ascii="Times New Roman" w:eastAsia="Times New Roman" w:hAnsi="Times New Roman" w:cs="Times New Roman"/>
          <w:color w:val="000000"/>
          <w:sz w:val="24"/>
          <w:szCs w:val="24"/>
        </w:rPr>
        <w:t>y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Pr="00934D9A">
        <w:rPr>
          <w:rFonts w:ascii="Times New Roman" w:eastAsia="Times New Roman" w:hAnsi="Times New Roman" w:cs="Times New Roman"/>
          <w:color w:val="000000"/>
          <w:sz w:val="24"/>
          <w:szCs w:val="24"/>
        </w:rPr>
        <w:t>yiel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34D9A">
        <w:rPr>
          <w:rFonts w:ascii="Times New Roman" w:eastAsia="Times New Roman" w:hAnsi="Times New Roman" w:cs="Times New Roman"/>
          <w:color w:val="000000"/>
          <w:sz w:val="24"/>
          <w:szCs w:val="24"/>
        </w:rPr>
        <w:t>pathological</w:t>
      </w:r>
      <w:r w:rsidRPr="00375246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A65596F" w14:textId="77777777" w:rsidR="00DE76B0" w:rsidRPr="002A6D17" w:rsidRDefault="00DE76B0" w:rsidP="00DE76B0">
      <w:pPr>
        <w:spacing w:after="0" w:line="240" w:lineRule="auto"/>
        <w:ind w:leftChars="-515" w:left="-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Pr="00B1462B">
        <w:rPr>
          <w:rFonts w:ascii="Times New Roman" w:eastAsia="Times New Roman" w:hAnsi="Times New Roman" w:cs="Times New Roman"/>
          <w:color w:val="000000"/>
          <w:sz w:val="24"/>
          <w:szCs w:val="24"/>
        </w:rPr>
        <w:t>Evaluated by pretreatment diagnostic biopsy. Low indicates well or moderately differentiated; high indicates poorly differentiated, mucinous, or signet ring cell carcinoma.</w:t>
      </w:r>
    </w:p>
    <w:p w14:paraId="4E7A49A8" w14:textId="77777777" w:rsidR="00DE76B0" w:rsidRDefault="00DE76B0" w:rsidP="00DE40CD"/>
    <w:p w14:paraId="401F3D45" w14:textId="46A6220A" w:rsidR="004E65E2" w:rsidRDefault="004E65E2" w:rsidP="00DE40CD"/>
    <w:sectPr w:rsidR="004E65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ffice2016mac30623">
    <w15:presenceInfo w15:providerId="AD" w15:userId="S::office2016mac30623@my365.site::9f4953ec-55b6-452a-b652-1a6cbf63a3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8C5"/>
    <w:rsid w:val="000243C2"/>
    <w:rsid w:val="00025DF1"/>
    <w:rsid w:val="00026F6A"/>
    <w:rsid w:val="00040227"/>
    <w:rsid w:val="000424D9"/>
    <w:rsid w:val="000535A3"/>
    <w:rsid w:val="00085094"/>
    <w:rsid w:val="000869BF"/>
    <w:rsid w:val="00090679"/>
    <w:rsid w:val="000A0628"/>
    <w:rsid w:val="000A14D5"/>
    <w:rsid w:val="000A26EA"/>
    <w:rsid w:val="000A389E"/>
    <w:rsid w:val="000D2122"/>
    <w:rsid w:val="00101FC0"/>
    <w:rsid w:val="001070C4"/>
    <w:rsid w:val="0011184F"/>
    <w:rsid w:val="001172A5"/>
    <w:rsid w:val="001218DD"/>
    <w:rsid w:val="00124698"/>
    <w:rsid w:val="00126A34"/>
    <w:rsid w:val="00137900"/>
    <w:rsid w:val="00145F0E"/>
    <w:rsid w:val="00154112"/>
    <w:rsid w:val="00156251"/>
    <w:rsid w:val="001563CF"/>
    <w:rsid w:val="00157855"/>
    <w:rsid w:val="0016717D"/>
    <w:rsid w:val="001A142B"/>
    <w:rsid w:val="001B33E5"/>
    <w:rsid w:val="001B5B8B"/>
    <w:rsid w:val="001B66C9"/>
    <w:rsid w:val="001C1C75"/>
    <w:rsid w:val="001F5999"/>
    <w:rsid w:val="00201954"/>
    <w:rsid w:val="00204F46"/>
    <w:rsid w:val="00213C8A"/>
    <w:rsid w:val="0023149D"/>
    <w:rsid w:val="00233F13"/>
    <w:rsid w:val="00244D7E"/>
    <w:rsid w:val="00246E64"/>
    <w:rsid w:val="002662FB"/>
    <w:rsid w:val="00270809"/>
    <w:rsid w:val="0028239F"/>
    <w:rsid w:val="002844C0"/>
    <w:rsid w:val="002A0C12"/>
    <w:rsid w:val="002A0DE6"/>
    <w:rsid w:val="002A1ADB"/>
    <w:rsid w:val="002A1FB0"/>
    <w:rsid w:val="002A692E"/>
    <w:rsid w:val="002C2D83"/>
    <w:rsid w:val="002C3892"/>
    <w:rsid w:val="002C628A"/>
    <w:rsid w:val="002D4A02"/>
    <w:rsid w:val="002E0379"/>
    <w:rsid w:val="00303260"/>
    <w:rsid w:val="00305BE4"/>
    <w:rsid w:val="00313A61"/>
    <w:rsid w:val="00316461"/>
    <w:rsid w:val="0033780B"/>
    <w:rsid w:val="00354BC4"/>
    <w:rsid w:val="003557EE"/>
    <w:rsid w:val="00355AAC"/>
    <w:rsid w:val="00362EBC"/>
    <w:rsid w:val="00365963"/>
    <w:rsid w:val="0037776D"/>
    <w:rsid w:val="00384426"/>
    <w:rsid w:val="003911CB"/>
    <w:rsid w:val="003A553D"/>
    <w:rsid w:val="003A62EA"/>
    <w:rsid w:val="003B0902"/>
    <w:rsid w:val="003F09F3"/>
    <w:rsid w:val="003F30B2"/>
    <w:rsid w:val="00406614"/>
    <w:rsid w:val="00417D44"/>
    <w:rsid w:val="00426FB5"/>
    <w:rsid w:val="00430923"/>
    <w:rsid w:val="004375BA"/>
    <w:rsid w:val="00440221"/>
    <w:rsid w:val="00443503"/>
    <w:rsid w:val="00451F43"/>
    <w:rsid w:val="00456105"/>
    <w:rsid w:val="00460C35"/>
    <w:rsid w:val="00467905"/>
    <w:rsid w:val="004A4EEE"/>
    <w:rsid w:val="004A5563"/>
    <w:rsid w:val="004B751B"/>
    <w:rsid w:val="004C1E6E"/>
    <w:rsid w:val="004C6B5B"/>
    <w:rsid w:val="004D2D05"/>
    <w:rsid w:val="004E18CD"/>
    <w:rsid w:val="004E383F"/>
    <w:rsid w:val="004E65E2"/>
    <w:rsid w:val="004F42AC"/>
    <w:rsid w:val="004F66D2"/>
    <w:rsid w:val="0050320F"/>
    <w:rsid w:val="00511A40"/>
    <w:rsid w:val="00514995"/>
    <w:rsid w:val="00516E98"/>
    <w:rsid w:val="0052508E"/>
    <w:rsid w:val="00557437"/>
    <w:rsid w:val="005635A1"/>
    <w:rsid w:val="00575EB8"/>
    <w:rsid w:val="00580F93"/>
    <w:rsid w:val="00582336"/>
    <w:rsid w:val="00586848"/>
    <w:rsid w:val="00596367"/>
    <w:rsid w:val="005A4BF2"/>
    <w:rsid w:val="005A5D72"/>
    <w:rsid w:val="005B0279"/>
    <w:rsid w:val="005C1B08"/>
    <w:rsid w:val="005D0A85"/>
    <w:rsid w:val="005E2ADB"/>
    <w:rsid w:val="005E6425"/>
    <w:rsid w:val="005F0E9A"/>
    <w:rsid w:val="005F33EA"/>
    <w:rsid w:val="00603047"/>
    <w:rsid w:val="00603747"/>
    <w:rsid w:val="006239A4"/>
    <w:rsid w:val="00633272"/>
    <w:rsid w:val="0064199A"/>
    <w:rsid w:val="00641DBA"/>
    <w:rsid w:val="00641DF4"/>
    <w:rsid w:val="0064469D"/>
    <w:rsid w:val="00660645"/>
    <w:rsid w:val="00662441"/>
    <w:rsid w:val="006678C5"/>
    <w:rsid w:val="00670B52"/>
    <w:rsid w:val="006B1542"/>
    <w:rsid w:val="006B3132"/>
    <w:rsid w:val="006C360B"/>
    <w:rsid w:val="006D1BB2"/>
    <w:rsid w:val="006D56DF"/>
    <w:rsid w:val="006E12C2"/>
    <w:rsid w:val="006E19EB"/>
    <w:rsid w:val="006F4444"/>
    <w:rsid w:val="0070649B"/>
    <w:rsid w:val="0071649F"/>
    <w:rsid w:val="0073006D"/>
    <w:rsid w:val="00731744"/>
    <w:rsid w:val="00732C0E"/>
    <w:rsid w:val="007372BD"/>
    <w:rsid w:val="0074709F"/>
    <w:rsid w:val="00747BD7"/>
    <w:rsid w:val="00757B18"/>
    <w:rsid w:val="00763FD0"/>
    <w:rsid w:val="007823BE"/>
    <w:rsid w:val="00784F9F"/>
    <w:rsid w:val="007861B4"/>
    <w:rsid w:val="00786F95"/>
    <w:rsid w:val="0079393E"/>
    <w:rsid w:val="007945D8"/>
    <w:rsid w:val="00795237"/>
    <w:rsid w:val="007B03E1"/>
    <w:rsid w:val="007B1B8F"/>
    <w:rsid w:val="007B3435"/>
    <w:rsid w:val="007C68CB"/>
    <w:rsid w:val="007C71F5"/>
    <w:rsid w:val="007D4DC4"/>
    <w:rsid w:val="007E0AC3"/>
    <w:rsid w:val="007F62E1"/>
    <w:rsid w:val="00811D83"/>
    <w:rsid w:val="008135A0"/>
    <w:rsid w:val="008151D2"/>
    <w:rsid w:val="008158BB"/>
    <w:rsid w:val="00816548"/>
    <w:rsid w:val="008218EF"/>
    <w:rsid w:val="00821BB1"/>
    <w:rsid w:val="00832B25"/>
    <w:rsid w:val="008337CB"/>
    <w:rsid w:val="008337F6"/>
    <w:rsid w:val="00843489"/>
    <w:rsid w:val="00850AFE"/>
    <w:rsid w:val="00850E1C"/>
    <w:rsid w:val="008523E2"/>
    <w:rsid w:val="0086041C"/>
    <w:rsid w:val="00864916"/>
    <w:rsid w:val="00870F41"/>
    <w:rsid w:val="00871989"/>
    <w:rsid w:val="00885031"/>
    <w:rsid w:val="0088689A"/>
    <w:rsid w:val="00892D15"/>
    <w:rsid w:val="00896C87"/>
    <w:rsid w:val="008C2A4A"/>
    <w:rsid w:val="008D0A73"/>
    <w:rsid w:val="008D1B09"/>
    <w:rsid w:val="008D337A"/>
    <w:rsid w:val="008E07CB"/>
    <w:rsid w:val="00901A26"/>
    <w:rsid w:val="00905A6C"/>
    <w:rsid w:val="00907322"/>
    <w:rsid w:val="009150E6"/>
    <w:rsid w:val="00920508"/>
    <w:rsid w:val="00922038"/>
    <w:rsid w:val="009272DF"/>
    <w:rsid w:val="009334DE"/>
    <w:rsid w:val="00937C27"/>
    <w:rsid w:val="009414A2"/>
    <w:rsid w:val="009536CA"/>
    <w:rsid w:val="00962E96"/>
    <w:rsid w:val="00965F5E"/>
    <w:rsid w:val="00980959"/>
    <w:rsid w:val="009825F5"/>
    <w:rsid w:val="0098324C"/>
    <w:rsid w:val="0098782C"/>
    <w:rsid w:val="009966A9"/>
    <w:rsid w:val="009A1CF9"/>
    <w:rsid w:val="009B1E9D"/>
    <w:rsid w:val="009B2025"/>
    <w:rsid w:val="009C1E4A"/>
    <w:rsid w:val="009E421F"/>
    <w:rsid w:val="009F56A1"/>
    <w:rsid w:val="00A010E1"/>
    <w:rsid w:val="00A039CE"/>
    <w:rsid w:val="00A15069"/>
    <w:rsid w:val="00A26F4F"/>
    <w:rsid w:val="00A34C0C"/>
    <w:rsid w:val="00A472C2"/>
    <w:rsid w:val="00A57705"/>
    <w:rsid w:val="00A602AD"/>
    <w:rsid w:val="00A75781"/>
    <w:rsid w:val="00A77ED9"/>
    <w:rsid w:val="00A82F26"/>
    <w:rsid w:val="00A9634C"/>
    <w:rsid w:val="00AB777E"/>
    <w:rsid w:val="00AE1A07"/>
    <w:rsid w:val="00AE31B0"/>
    <w:rsid w:val="00AF79A5"/>
    <w:rsid w:val="00AF7E8B"/>
    <w:rsid w:val="00B158E1"/>
    <w:rsid w:val="00B33F16"/>
    <w:rsid w:val="00B44086"/>
    <w:rsid w:val="00B5184C"/>
    <w:rsid w:val="00B577BD"/>
    <w:rsid w:val="00B62D0F"/>
    <w:rsid w:val="00B77736"/>
    <w:rsid w:val="00B9268A"/>
    <w:rsid w:val="00BA3DE4"/>
    <w:rsid w:val="00BD1A9F"/>
    <w:rsid w:val="00BF1CE7"/>
    <w:rsid w:val="00BF2E43"/>
    <w:rsid w:val="00BF32B7"/>
    <w:rsid w:val="00BF790F"/>
    <w:rsid w:val="00C04036"/>
    <w:rsid w:val="00C1310B"/>
    <w:rsid w:val="00C15A73"/>
    <w:rsid w:val="00C1707E"/>
    <w:rsid w:val="00C172CC"/>
    <w:rsid w:val="00C37DEB"/>
    <w:rsid w:val="00C427BB"/>
    <w:rsid w:val="00C44B13"/>
    <w:rsid w:val="00C47048"/>
    <w:rsid w:val="00C64C37"/>
    <w:rsid w:val="00C659B9"/>
    <w:rsid w:val="00C668D0"/>
    <w:rsid w:val="00C70B4C"/>
    <w:rsid w:val="00C752FC"/>
    <w:rsid w:val="00C812FB"/>
    <w:rsid w:val="00C81786"/>
    <w:rsid w:val="00C91E99"/>
    <w:rsid w:val="00CC029E"/>
    <w:rsid w:val="00CC50BE"/>
    <w:rsid w:val="00CD7CCD"/>
    <w:rsid w:val="00CE1621"/>
    <w:rsid w:val="00D22352"/>
    <w:rsid w:val="00D30D0A"/>
    <w:rsid w:val="00D31290"/>
    <w:rsid w:val="00D44B9B"/>
    <w:rsid w:val="00D44BD6"/>
    <w:rsid w:val="00D52473"/>
    <w:rsid w:val="00D54F4A"/>
    <w:rsid w:val="00D619EB"/>
    <w:rsid w:val="00D629EA"/>
    <w:rsid w:val="00DA3EBF"/>
    <w:rsid w:val="00DD0D8B"/>
    <w:rsid w:val="00DD2165"/>
    <w:rsid w:val="00DE2FE4"/>
    <w:rsid w:val="00DE40CD"/>
    <w:rsid w:val="00DE76B0"/>
    <w:rsid w:val="00E06957"/>
    <w:rsid w:val="00E1518C"/>
    <w:rsid w:val="00E225EF"/>
    <w:rsid w:val="00E35DA3"/>
    <w:rsid w:val="00E440E5"/>
    <w:rsid w:val="00E53356"/>
    <w:rsid w:val="00E54C85"/>
    <w:rsid w:val="00E55E46"/>
    <w:rsid w:val="00E643AF"/>
    <w:rsid w:val="00E812B2"/>
    <w:rsid w:val="00E82E2D"/>
    <w:rsid w:val="00EE3576"/>
    <w:rsid w:val="00F03AA7"/>
    <w:rsid w:val="00F05053"/>
    <w:rsid w:val="00F11A32"/>
    <w:rsid w:val="00F2349D"/>
    <w:rsid w:val="00F33F6A"/>
    <w:rsid w:val="00F40841"/>
    <w:rsid w:val="00F46BF9"/>
    <w:rsid w:val="00F53140"/>
    <w:rsid w:val="00F6221E"/>
    <w:rsid w:val="00F63976"/>
    <w:rsid w:val="00F72E74"/>
    <w:rsid w:val="00F80A4C"/>
    <w:rsid w:val="00F85FF4"/>
    <w:rsid w:val="00F91062"/>
    <w:rsid w:val="00FA050E"/>
    <w:rsid w:val="00FA084A"/>
    <w:rsid w:val="00FA5334"/>
    <w:rsid w:val="00FC2489"/>
    <w:rsid w:val="00FE7372"/>
    <w:rsid w:val="00FF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973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5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7776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08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8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5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7776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08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8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01</Words>
  <Characters>11980</Characters>
  <Application>Microsoft Office Word</Application>
  <DocSecurity>0</DocSecurity>
  <Lines>99</Lines>
  <Paragraphs>28</Paragraphs>
  <ScaleCrop>false</ScaleCrop>
  <Company/>
  <LinksUpToDate>false</LinksUpToDate>
  <CharactersWithSpaces>14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maxiaowei</dc:creator>
  <cp:keywords/>
  <dc:description/>
  <cp:lastModifiedBy>E754049</cp:lastModifiedBy>
  <cp:revision>242</cp:revision>
  <dcterms:created xsi:type="dcterms:W3CDTF">2021-03-16T01:56:00Z</dcterms:created>
  <dcterms:modified xsi:type="dcterms:W3CDTF">2022-11-14T11:55:00Z</dcterms:modified>
</cp:coreProperties>
</file>